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B560A" w14:textId="751A1BA5" w:rsidR="00BE026F" w:rsidRPr="00A3524B" w:rsidRDefault="001553F2" w:rsidP="00024063">
      <w:pPr>
        <w:spacing w:after="0" w:line="276" w:lineRule="auto"/>
        <w:ind w:right="1214"/>
        <w:rPr>
          <w:rFonts w:ascii="Times New Roman" w:hAnsi="Times New Roman" w:cs="Times New Roman"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t>Suppl.</w:t>
      </w:r>
      <w:r w:rsidR="00BE026F" w:rsidRPr="00B1695B">
        <w:rPr>
          <w:rFonts w:ascii="Times New Roman" w:hAnsi="Times New Roman" w:cs="Times New Roman"/>
          <w:b/>
          <w:color w:val="000000" w:themeColor="text1"/>
          <w:szCs w:val="22"/>
        </w:rPr>
        <w:t xml:space="preserve"> Table</w:t>
      </w:r>
      <w:r w:rsidR="00772CE2" w:rsidRPr="00B1695B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r w:rsidR="00D520D9">
        <w:rPr>
          <w:rFonts w:ascii="Times New Roman" w:hAnsi="Times New Roman" w:cs="Times New Roman"/>
          <w:b/>
          <w:color w:val="000000" w:themeColor="text1"/>
          <w:szCs w:val="22"/>
        </w:rPr>
        <w:t>S1.</w:t>
      </w:r>
      <w:r w:rsidR="00BE026F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</w:t>
      </w:r>
      <w:r w:rsidR="00CB2F20">
        <w:rPr>
          <w:rFonts w:ascii="Times New Roman" w:hAnsi="Times New Roman" w:cs="Times New Roman"/>
          <w:bCs/>
          <w:color w:val="000000" w:themeColor="text1"/>
          <w:szCs w:val="22"/>
        </w:rPr>
        <w:t>The c</w:t>
      </w:r>
      <w:r w:rsidR="00BE026F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linical characteristics of </w:t>
      </w:r>
      <w:r w:rsidR="00166922">
        <w:rPr>
          <w:rFonts w:ascii="Times New Roman" w:hAnsi="Times New Roman" w:cs="Times New Roman"/>
          <w:bCs/>
          <w:color w:val="000000" w:themeColor="text1"/>
          <w:szCs w:val="22"/>
        </w:rPr>
        <w:t>the patients with Parkinson's disease (</w:t>
      </w:r>
      <w:r w:rsidR="00BE026F" w:rsidRPr="00A3524B">
        <w:rPr>
          <w:rFonts w:ascii="Times New Roman" w:hAnsi="Times New Roman" w:cs="Times New Roman"/>
          <w:bCs/>
          <w:color w:val="000000" w:themeColor="text1"/>
          <w:szCs w:val="22"/>
        </w:rPr>
        <w:t>PD</w:t>
      </w:r>
      <w:r w:rsidR="00166922">
        <w:rPr>
          <w:rFonts w:ascii="Times New Roman" w:hAnsi="Times New Roman" w:cs="Times New Roman"/>
          <w:bCs/>
          <w:color w:val="000000" w:themeColor="text1"/>
          <w:szCs w:val="22"/>
        </w:rPr>
        <w:t>),</w:t>
      </w:r>
      <w:r w:rsidR="00BE026F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stratified by</w:t>
      </w:r>
      <w:r w:rsidR="00CB2F20">
        <w:rPr>
          <w:rFonts w:ascii="Times New Roman" w:hAnsi="Times New Roman" w:cs="Times New Roman"/>
          <w:bCs/>
          <w:color w:val="000000" w:themeColor="text1"/>
          <w:szCs w:val="22"/>
        </w:rPr>
        <w:t xml:space="preserve"> their</w:t>
      </w:r>
      <w:r w:rsidR="00BE026F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disease duration</w:t>
      </w:r>
      <w:r w:rsidR="00CB2F20">
        <w:rPr>
          <w:rFonts w:ascii="Times New Roman" w:hAnsi="Times New Roman" w:cs="Times New Roman"/>
          <w:bCs/>
          <w:color w:val="000000" w:themeColor="text1"/>
          <w:szCs w:val="22"/>
        </w:rPr>
        <w:t>s</w:t>
      </w:r>
    </w:p>
    <w:tbl>
      <w:tblPr>
        <w:tblW w:w="7287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5"/>
        <w:gridCol w:w="1701"/>
        <w:gridCol w:w="1701"/>
        <w:gridCol w:w="1280"/>
      </w:tblGrid>
      <w:tr w:rsidR="00BE026F" w:rsidRPr="00A3524B" w14:paraId="57C23727" w14:textId="77777777" w:rsidTr="00024063">
        <w:trPr>
          <w:trHeight w:val="355"/>
        </w:trPr>
        <w:tc>
          <w:tcPr>
            <w:tcW w:w="2605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0AED9" w14:textId="77777777" w:rsidR="00BE026F" w:rsidRPr="00A3524B" w:rsidRDefault="00BE026F" w:rsidP="00B1695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557B7" w14:textId="6DABC3F1" w:rsidR="00A3524B" w:rsidRPr="00B1695B" w:rsidRDefault="00BE026F" w:rsidP="00B169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hort</w:t>
            </w:r>
            <w:r w:rsidR="00D520D9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-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duration PD (&lt;6</w:t>
            </w:r>
            <w:r w:rsidR="00F35493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yrs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</w:p>
          <w:p w14:paraId="3457DDEA" w14:textId="7188EB16" w:rsidR="00BE026F" w:rsidRPr="00B1695B" w:rsidRDefault="00BE026F" w:rsidP="00B169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r w:rsidR="00B1695B"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=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67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937F8" w14:textId="66989954" w:rsidR="00BE026F" w:rsidRPr="00B1695B" w:rsidRDefault="00BE026F" w:rsidP="00B169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Long</w:t>
            </w:r>
            <w:r w:rsidR="00D520D9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-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duration PD</w:t>
            </w:r>
          </w:p>
          <w:p w14:paraId="7314F663" w14:textId="073F14DE" w:rsidR="00BE026F" w:rsidRPr="00B1695B" w:rsidRDefault="00BE026F" w:rsidP="00B169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r w:rsidR="00D520D9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≥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6</w:t>
            </w:r>
            <w:r w:rsidR="00F35493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yrs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</w:p>
          <w:p w14:paraId="063D373E" w14:textId="1A104AF6" w:rsidR="00BE026F" w:rsidRPr="00B1695B" w:rsidRDefault="00BE026F" w:rsidP="00B169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r w:rsidR="00B1695B"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=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126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D01FD" w14:textId="7E188FB0" w:rsidR="00BE026F" w:rsidRPr="00B1695B" w:rsidRDefault="00BE026F" w:rsidP="00B169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024063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p</w:t>
            </w:r>
            <w:r w:rsidR="00D520D9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-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value</w:t>
            </w:r>
          </w:p>
        </w:tc>
      </w:tr>
      <w:tr w:rsidR="00BE026F" w:rsidRPr="00A3524B" w14:paraId="4B531A85" w14:textId="77777777" w:rsidTr="00024063">
        <w:trPr>
          <w:trHeight w:val="360"/>
        </w:trPr>
        <w:tc>
          <w:tcPr>
            <w:tcW w:w="2605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CAB0E7" w14:textId="5A3BD628" w:rsidR="00BE026F" w:rsidRPr="00A3524B" w:rsidRDefault="00BE026F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Age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, yr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170AD" w14:textId="449100B0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72.9</w:t>
            </w:r>
            <w:r w:rsidR="00A3524B">
              <w:rPr>
                <w:rFonts w:ascii="Arial" w:hAnsi="Arial" w:cs="Arial"/>
                <w:color w:val="000000" w:themeColor="text1"/>
                <w:szCs w:val="22"/>
              </w:rPr>
              <w:t>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±</w:t>
            </w:r>
            <w:r w:rsidR="00A3524B">
              <w:rPr>
                <w:rFonts w:ascii="Arial" w:hAnsi="Arial" w:cs="Arial"/>
                <w:color w:val="000000" w:themeColor="text1"/>
                <w:szCs w:val="22"/>
              </w:rPr>
              <w:t>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7.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C5FC2" w14:textId="7C3FD7BA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72.4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9.3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2772F" w14:textId="77777777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70</w:t>
            </w:r>
          </w:p>
        </w:tc>
      </w:tr>
      <w:tr w:rsidR="00BE026F" w:rsidRPr="00A3524B" w14:paraId="6309875F" w14:textId="77777777" w:rsidTr="00024063">
        <w:trPr>
          <w:trHeight w:val="360"/>
        </w:trPr>
        <w:tc>
          <w:tcPr>
            <w:tcW w:w="260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D2EFE" w14:textId="4493922D" w:rsidR="00BE026F" w:rsidRPr="00A3524B" w:rsidRDefault="00BE026F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Male</w:t>
            </w:r>
            <w:r w:rsidR="00BA7ECE">
              <w:rPr>
                <w:rFonts w:ascii="Arial" w:hAnsi="Arial" w:cs="Arial"/>
                <w:color w:val="000000" w:themeColor="text1"/>
                <w:szCs w:val="22"/>
              </w:rPr>
              <w:t>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:</w:t>
            </w:r>
            <w:r w:rsidR="00BA7ECE">
              <w:rPr>
                <w:rFonts w:ascii="Arial" w:hAnsi="Arial" w:cs="Arial"/>
                <w:color w:val="000000" w:themeColor="text1"/>
                <w:szCs w:val="22"/>
              </w:rPr>
              <w:t>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female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09579" w14:textId="587DD52F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38</w:t>
            </w:r>
            <w:r w:rsidR="00166922">
              <w:rPr>
                <w:rFonts w:ascii="Times New Roman" w:hAnsi="Times New Roman" w:cs="Times New Roman"/>
                <w:color w:val="000000" w:themeColor="text1"/>
                <w:szCs w:val="22"/>
              </w:rPr>
              <w:t> :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29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31C93" w14:textId="3CCF41E7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68</w:t>
            </w:r>
            <w:r w:rsidR="00166922">
              <w:rPr>
                <w:rFonts w:ascii="Times New Roman" w:hAnsi="Times New Roman" w:cs="Times New Roman"/>
                <w:color w:val="000000" w:themeColor="text1"/>
                <w:szCs w:val="22"/>
              </w:rPr>
              <w:t> :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58</w:t>
            </w:r>
          </w:p>
        </w:tc>
        <w:tc>
          <w:tcPr>
            <w:tcW w:w="12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BF02C" w14:textId="77777777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76</w:t>
            </w:r>
          </w:p>
        </w:tc>
      </w:tr>
      <w:tr w:rsidR="00BE026F" w:rsidRPr="00A3524B" w14:paraId="5B8582DE" w14:textId="77777777" w:rsidTr="00024063">
        <w:trPr>
          <w:trHeight w:val="360"/>
        </w:trPr>
        <w:tc>
          <w:tcPr>
            <w:tcW w:w="260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B3AF9" w14:textId="6C5B936C" w:rsidR="00BE026F" w:rsidRPr="00A3524B" w:rsidRDefault="00BE026F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Hoehn</w:t>
            </w:r>
            <w:r w:rsidR="00B1695B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&amp; 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Yahr</w:t>
            </w:r>
            <w:r w:rsidR="00201DA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stage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25F24" w14:textId="23E9C4D1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2.6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7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8A526" w14:textId="07EE8C65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3.1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8</w:t>
            </w:r>
          </w:p>
        </w:tc>
        <w:tc>
          <w:tcPr>
            <w:tcW w:w="12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457B5" w14:textId="10339697" w:rsidR="00BE026F" w:rsidRPr="00A3524B" w:rsidRDefault="00B1695B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="00BE026F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001</w:t>
            </w:r>
          </w:p>
        </w:tc>
      </w:tr>
      <w:tr w:rsidR="00BE026F" w:rsidRPr="00A3524B" w14:paraId="3E92A1B0" w14:textId="77777777" w:rsidTr="00024063">
        <w:trPr>
          <w:trHeight w:val="360"/>
        </w:trPr>
        <w:tc>
          <w:tcPr>
            <w:tcW w:w="260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A5D79" w14:textId="0728B7C0" w:rsidR="00BE026F" w:rsidRPr="00A3524B" w:rsidRDefault="00BE026F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Onset age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, yrs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0AC72" w14:textId="27205758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69.3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8.1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461D0" w14:textId="51B35516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60.5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11.1</w:t>
            </w:r>
          </w:p>
        </w:tc>
        <w:tc>
          <w:tcPr>
            <w:tcW w:w="12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93E94" w14:textId="11E857EC" w:rsidR="00BE026F" w:rsidRPr="00A3524B" w:rsidRDefault="00A3524B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="00BE026F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001</w:t>
            </w:r>
          </w:p>
        </w:tc>
      </w:tr>
      <w:tr w:rsidR="00BE026F" w:rsidRPr="00A3524B" w14:paraId="570FC3CB" w14:textId="77777777" w:rsidTr="00024063">
        <w:trPr>
          <w:trHeight w:val="360"/>
        </w:trPr>
        <w:tc>
          <w:tcPr>
            <w:tcW w:w="260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51A266" w14:textId="496F8D6A" w:rsidR="00BE026F" w:rsidRPr="00A3524B" w:rsidRDefault="00FE057F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D</w:t>
            </w:r>
            <w:r w:rsidR="00BE026F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uration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, yrs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FE524" w14:textId="41A6E708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3.5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1.2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677DB" w14:textId="24823677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11.9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5.2</w:t>
            </w:r>
          </w:p>
        </w:tc>
        <w:tc>
          <w:tcPr>
            <w:tcW w:w="12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810E56" w14:textId="2133A8B6" w:rsidR="00BE026F" w:rsidRPr="00A3524B" w:rsidRDefault="00A3524B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="00BE026F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001</w:t>
            </w:r>
          </w:p>
        </w:tc>
      </w:tr>
      <w:tr w:rsidR="00BE026F" w:rsidRPr="00A3524B" w14:paraId="31CE7A89" w14:textId="77777777" w:rsidTr="00024063">
        <w:trPr>
          <w:trHeight w:val="360"/>
        </w:trPr>
        <w:tc>
          <w:tcPr>
            <w:tcW w:w="260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738B0" w14:textId="4C123450" w:rsidR="00BE026F" w:rsidRPr="00A3524B" w:rsidRDefault="00FE057F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L</w:t>
            </w:r>
            <w:r w:rsidR="00BE026F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ength of treatment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, yrs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667AA" w14:textId="263E3A35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2.7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1.3</w:t>
            </w:r>
          </w:p>
        </w:tc>
        <w:tc>
          <w:tcPr>
            <w:tcW w:w="170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3D9A6" w14:textId="41A21F1A" w:rsidR="00BE026F" w:rsidRPr="00A3524B" w:rsidRDefault="00BE026F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9.9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5.1</w:t>
            </w:r>
          </w:p>
        </w:tc>
        <w:tc>
          <w:tcPr>
            <w:tcW w:w="128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17692" w14:textId="75A30577" w:rsidR="00BE026F" w:rsidRPr="00A3524B" w:rsidRDefault="00A3524B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="00BE026F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001</w:t>
            </w:r>
          </w:p>
        </w:tc>
      </w:tr>
    </w:tbl>
    <w:p w14:paraId="593F95C9" w14:textId="3C220E0D" w:rsidR="00BE026F" w:rsidRPr="00A3524B" w:rsidRDefault="00D520D9" w:rsidP="00BE026F">
      <w:pPr>
        <w:spacing w:line="384" w:lineRule="auto"/>
        <w:rPr>
          <w:rFonts w:ascii="Times New Roman" w:hAnsi="Times New Roman" w:cs="Times New Roman"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data are n or </w:t>
      </w:r>
      <w:r w:rsidRPr="00024063">
        <w:rPr>
          <w:rFonts w:ascii="Times New Roman" w:hAnsi="Times New Roman" w:cs="Times New Roman"/>
          <w:color w:val="000000" w:themeColor="text1"/>
          <w:sz w:val="20"/>
          <w:szCs w:val="20"/>
        </w:rPr>
        <w:t>mean ± SD</w:t>
      </w:r>
      <w:r>
        <w:rPr>
          <w:rFonts w:ascii="Times New Roman" w:hAnsi="Times New Roman" w:cs="Times New Roman"/>
          <w:bCs/>
          <w:color w:val="000000" w:themeColor="text1"/>
          <w:szCs w:val="22"/>
        </w:rPr>
        <w:t>.</w:t>
      </w:r>
      <w:r w:rsidR="00BE026F" w:rsidRPr="00A3524B">
        <w:rPr>
          <w:rFonts w:ascii="Times New Roman" w:hAnsi="Times New Roman" w:cs="Times New Roman"/>
          <w:bCs/>
          <w:color w:val="000000" w:themeColor="text1"/>
          <w:szCs w:val="22"/>
        </w:rPr>
        <w:br w:type="page"/>
      </w:r>
    </w:p>
    <w:p w14:paraId="77622CD0" w14:textId="77777777" w:rsidR="00BE026F" w:rsidRPr="00A3524B" w:rsidRDefault="00BE026F" w:rsidP="00BE026F">
      <w:pPr>
        <w:spacing w:line="384" w:lineRule="auto"/>
        <w:rPr>
          <w:rFonts w:ascii="Times New Roman" w:hAnsi="Times New Roman" w:cs="Times New Roman"/>
          <w:bCs/>
          <w:color w:val="000000" w:themeColor="text1"/>
          <w:szCs w:val="22"/>
        </w:rPr>
        <w:sectPr w:rsidR="00BE026F" w:rsidRPr="00A3524B" w:rsidSect="00BE026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C5E1DE1" w14:textId="77428F24" w:rsidR="00BE026F" w:rsidRPr="00A3524B" w:rsidRDefault="001553F2" w:rsidP="00024063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lastRenderedPageBreak/>
        <w:t>Suppl.</w:t>
      </w:r>
      <w:r w:rsidR="00BE026F" w:rsidRPr="00024063">
        <w:rPr>
          <w:rFonts w:ascii="Times New Roman" w:hAnsi="Times New Roman" w:cs="Times New Roman"/>
          <w:b/>
          <w:color w:val="000000" w:themeColor="text1"/>
          <w:szCs w:val="22"/>
        </w:rPr>
        <w:t xml:space="preserve"> Table</w:t>
      </w:r>
      <w:r w:rsidR="00772CE2" w:rsidRPr="00024063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r w:rsidR="00C16FAA" w:rsidRPr="00024063">
        <w:rPr>
          <w:rFonts w:ascii="Times New Roman" w:hAnsi="Times New Roman" w:cs="Times New Roman"/>
          <w:b/>
          <w:color w:val="000000" w:themeColor="text1"/>
          <w:szCs w:val="22"/>
        </w:rPr>
        <w:t>S2.</w:t>
      </w:r>
      <w:r w:rsidR="00BE026F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Ranking of symptom concerns: Comparison by disease duration</w:t>
      </w:r>
    </w:p>
    <w:tbl>
      <w:tblPr>
        <w:tblW w:w="13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9"/>
        <w:gridCol w:w="2249"/>
        <w:gridCol w:w="720"/>
        <w:gridCol w:w="723"/>
        <w:gridCol w:w="693"/>
        <w:gridCol w:w="684"/>
        <w:gridCol w:w="1609"/>
        <w:gridCol w:w="2085"/>
        <w:gridCol w:w="641"/>
        <w:gridCol w:w="663"/>
        <w:gridCol w:w="744"/>
        <w:gridCol w:w="736"/>
        <w:gridCol w:w="1603"/>
        <w:gridCol w:w="10"/>
      </w:tblGrid>
      <w:tr w:rsidR="00BE026F" w:rsidRPr="00A3524B" w14:paraId="6E0FE535" w14:textId="77777777" w:rsidTr="00024063">
        <w:trPr>
          <w:trHeight w:val="529"/>
        </w:trPr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</w:tcPr>
          <w:p w14:paraId="11ACED06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678" w:type="dxa"/>
            <w:gridSpan w:val="6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0DC012" w14:textId="0F0787FD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Short</w:t>
            </w:r>
            <w:r w:rsidR="00007DDB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Cs w:val="22"/>
              </w:rPr>
              <w:t>-</w:t>
            </w: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duration (</w:t>
            </w:r>
            <w:r w:rsidR="00A3524B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&lt;</w:t>
            </w: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6 yr</w:t>
            </w:r>
            <w:r w:rsidR="0028004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s</w:t>
            </w: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6482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8E318E" w14:textId="15356612" w:rsidR="00BE026F" w:rsidRPr="00C16FAA" w:rsidRDefault="0028004C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L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ong</w:t>
            </w:r>
            <w:r w:rsidR="00007DDB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Cs w:val="22"/>
              </w:rPr>
              <w:t>-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duration (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≥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6 yr</w:t>
            </w: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s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</w:p>
        </w:tc>
      </w:tr>
      <w:tr w:rsidR="00BE026F" w:rsidRPr="00A3524B" w14:paraId="70343BA9" w14:textId="77777777" w:rsidTr="00024063">
        <w:trPr>
          <w:gridAfter w:val="1"/>
          <w:wAfter w:w="10" w:type="dxa"/>
          <w:trHeight w:val="1169"/>
        </w:trPr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D90D2C" w14:textId="5C9DC614" w:rsidR="00BE026F" w:rsidRPr="0028004C" w:rsidRDefault="00BE026F" w:rsidP="0002406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28004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249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B58FC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D patients</w:t>
            </w:r>
          </w:p>
          <w:p w14:paraId="78F162BB" w14:textId="0845873D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r w:rsidR="00B1695B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n=</w:t>
            </w: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67)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5A00F" w14:textId="3CDE71C6" w:rsidR="00BE026F" w:rsidRPr="00C16FAA" w:rsidRDefault="0028004C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otal score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A50AA" w14:textId="3CBF95EB" w:rsidR="00BE026F" w:rsidRPr="00C16FAA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57534" w14:textId="1CE71BCF" w:rsidR="00BE026F" w:rsidRPr="00C16FAA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E37DE" w14:textId="692299F5" w:rsidR="00BE026F" w:rsidRPr="00C16FAA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3rd choice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3351C" w14:textId="722C7B87" w:rsidR="00BE026F" w:rsidRPr="00C16FAA" w:rsidRDefault="00101A52" w:rsidP="00F3549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14:paraId="29094B37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D patients</w:t>
            </w:r>
          </w:p>
          <w:p w14:paraId="649740DD" w14:textId="2F8BD3D8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r w:rsidR="00B1695B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n=</w:t>
            </w: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26)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19A04DDB" w14:textId="224ACB3B" w:rsidR="00BE026F" w:rsidRPr="00C16FAA" w:rsidRDefault="0028004C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vAlign w:val="center"/>
          </w:tcPr>
          <w:p w14:paraId="35D78FCB" w14:textId="2A634E08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29B4324B" w14:textId="3EB55A34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00FA2F08" w14:textId="4E5259CD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3rd choice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14:paraId="097F3581" w14:textId="78E4DD90" w:rsidR="00BE026F" w:rsidRPr="00C16FAA" w:rsidRDefault="00101A52" w:rsidP="00F3549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</w:tr>
      <w:tr w:rsidR="00BE026F" w:rsidRPr="00A3524B" w14:paraId="000FA506" w14:textId="77777777" w:rsidTr="00024063">
        <w:trPr>
          <w:gridAfter w:val="1"/>
          <w:wAfter w:w="10" w:type="dxa"/>
          <w:trHeight w:val="360"/>
        </w:trPr>
        <w:tc>
          <w:tcPr>
            <w:tcW w:w="629" w:type="dxa"/>
            <w:tcBorders>
              <w:top w:val="single" w:sz="12" w:space="0" w:color="auto"/>
            </w:tcBorders>
            <w:vAlign w:val="center"/>
          </w:tcPr>
          <w:p w14:paraId="1EE1C7E2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249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BDE02C" w14:textId="77777777" w:rsidR="00BE026F" w:rsidRPr="00A3524B" w:rsidRDefault="00BE026F" w:rsidP="000678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Bradykinesia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4DE53B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52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5FDBD4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6.4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813439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1.9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BD513D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5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E26588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2.8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14:paraId="045DDA1E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Bradykinesia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vAlign w:val="center"/>
          </w:tcPr>
          <w:p w14:paraId="1F855DD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109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14:paraId="5A6E73C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2.7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vAlign w:val="center"/>
          </w:tcPr>
          <w:p w14:paraId="5A5D3FC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9.8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4663EFD6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8.7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vAlign w:val="center"/>
          </w:tcPr>
          <w:p w14:paraId="02F4AFF9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41.2</w:t>
            </w:r>
          </w:p>
        </w:tc>
      </w:tr>
      <w:tr w:rsidR="00BE026F" w:rsidRPr="00A3524B" w14:paraId="52385B6A" w14:textId="77777777" w:rsidTr="00024063">
        <w:trPr>
          <w:gridAfter w:val="1"/>
          <w:wAfter w:w="10" w:type="dxa"/>
          <w:trHeight w:val="360"/>
        </w:trPr>
        <w:tc>
          <w:tcPr>
            <w:tcW w:w="629" w:type="dxa"/>
            <w:vAlign w:val="center"/>
          </w:tcPr>
          <w:p w14:paraId="733A882F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75BF8" w14:textId="77777777" w:rsidR="00BE026F" w:rsidRPr="00A3524B" w:rsidRDefault="00BE026F" w:rsidP="000678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Tremor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E00D64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52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6E7611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6.4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B4419E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1.9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462344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5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C3AB83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2.8</w:t>
            </w:r>
          </w:p>
        </w:tc>
        <w:tc>
          <w:tcPr>
            <w:tcW w:w="2085" w:type="dxa"/>
            <w:vAlign w:val="center"/>
          </w:tcPr>
          <w:p w14:paraId="5097A930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Tremor</w:t>
            </w:r>
          </w:p>
        </w:tc>
        <w:tc>
          <w:tcPr>
            <w:tcW w:w="641" w:type="dxa"/>
            <w:vAlign w:val="center"/>
          </w:tcPr>
          <w:p w14:paraId="6542862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71</w:t>
            </w:r>
          </w:p>
        </w:tc>
        <w:tc>
          <w:tcPr>
            <w:tcW w:w="663" w:type="dxa"/>
            <w:vAlign w:val="center"/>
          </w:tcPr>
          <w:p w14:paraId="44217FB4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2.7</w:t>
            </w:r>
          </w:p>
        </w:tc>
        <w:tc>
          <w:tcPr>
            <w:tcW w:w="744" w:type="dxa"/>
            <w:vAlign w:val="center"/>
          </w:tcPr>
          <w:p w14:paraId="542CE7B1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7.1</w:t>
            </w:r>
          </w:p>
        </w:tc>
        <w:tc>
          <w:tcPr>
            <w:tcW w:w="736" w:type="dxa"/>
            <w:vAlign w:val="center"/>
          </w:tcPr>
          <w:p w14:paraId="59C1603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0</w:t>
            </w:r>
          </w:p>
        </w:tc>
        <w:tc>
          <w:tcPr>
            <w:tcW w:w="1603" w:type="dxa"/>
            <w:vAlign w:val="center"/>
          </w:tcPr>
          <w:p w14:paraId="6A943168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3.8</w:t>
            </w:r>
          </w:p>
        </w:tc>
      </w:tr>
      <w:tr w:rsidR="00BE026F" w:rsidRPr="00A3524B" w14:paraId="7CEE904E" w14:textId="77777777" w:rsidTr="00024063">
        <w:trPr>
          <w:gridAfter w:val="1"/>
          <w:wAfter w:w="10" w:type="dxa"/>
          <w:trHeight w:val="360"/>
        </w:trPr>
        <w:tc>
          <w:tcPr>
            <w:tcW w:w="629" w:type="dxa"/>
            <w:vAlign w:val="center"/>
          </w:tcPr>
          <w:p w14:paraId="5717DC48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6A89C7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abnormality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34660C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41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3B8A2A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1.9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3042C1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0.4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7DA342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5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CD6D8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6.8</w:t>
            </w:r>
          </w:p>
        </w:tc>
        <w:tc>
          <w:tcPr>
            <w:tcW w:w="2085" w:type="dxa"/>
            <w:vAlign w:val="center"/>
          </w:tcPr>
          <w:p w14:paraId="07FAFB55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abnormality</w:t>
            </w:r>
          </w:p>
        </w:tc>
        <w:tc>
          <w:tcPr>
            <w:tcW w:w="641" w:type="dxa"/>
            <w:vAlign w:val="center"/>
          </w:tcPr>
          <w:p w14:paraId="42889DB5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58</w:t>
            </w:r>
          </w:p>
        </w:tc>
        <w:tc>
          <w:tcPr>
            <w:tcW w:w="663" w:type="dxa"/>
            <w:vAlign w:val="center"/>
          </w:tcPr>
          <w:p w14:paraId="0E16FA94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8.7</w:t>
            </w:r>
          </w:p>
        </w:tc>
        <w:tc>
          <w:tcPr>
            <w:tcW w:w="744" w:type="dxa"/>
            <w:vAlign w:val="center"/>
          </w:tcPr>
          <w:p w14:paraId="2297C0B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7.1</w:t>
            </w:r>
          </w:p>
        </w:tc>
        <w:tc>
          <w:tcPr>
            <w:tcW w:w="736" w:type="dxa"/>
            <w:vAlign w:val="center"/>
          </w:tcPr>
          <w:p w14:paraId="32C98BE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.6</w:t>
            </w:r>
          </w:p>
        </w:tc>
        <w:tc>
          <w:tcPr>
            <w:tcW w:w="1603" w:type="dxa"/>
            <w:vAlign w:val="center"/>
          </w:tcPr>
          <w:p w14:paraId="790982DF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1.4</w:t>
            </w:r>
          </w:p>
        </w:tc>
      </w:tr>
      <w:tr w:rsidR="00BE026F" w:rsidRPr="00A3524B" w14:paraId="785D126F" w14:textId="77777777" w:rsidTr="00024063">
        <w:trPr>
          <w:gridAfter w:val="1"/>
          <w:wAfter w:w="10" w:type="dxa"/>
          <w:trHeight w:val="360"/>
        </w:trPr>
        <w:tc>
          <w:tcPr>
            <w:tcW w:w="629" w:type="dxa"/>
            <w:vAlign w:val="center"/>
          </w:tcPr>
          <w:p w14:paraId="672304BB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7978A3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instability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15E4F9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34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FE038B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6.0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DAB23B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1.9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F446E4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9.0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508148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6.9</w:t>
            </w:r>
          </w:p>
        </w:tc>
        <w:tc>
          <w:tcPr>
            <w:tcW w:w="2085" w:type="dxa"/>
            <w:vAlign w:val="center"/>
          </w:tcPr>
          <w:p w14:paraId="627C6293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Freezing of gait</w:t>
            </w:r>
          </w:p>
        </w:tc>
        <w:tc>
          <w:tcPr>
            <w:tcW w:w="641" w:type="dxa"/>
            <w:vAlign w:val="center"/>
          </w:tcPr>
          <w:p w14:paraId="58DE7CD0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51</w:t>
            </w:r>
          </w:p>
        </w:tc>
        <w:tc>
          <w:tcPr>
            <w:tcW w:w="663" w:type="dxa"/>
            <w:vAlign w:val="center"/>
          </w:tcPr>
          <w:p w14:paraId="6A67287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7.9</w:t>
            </w:r>
          </w:p>
        </w:tc>
        <w:tc>
          <w:tcPr>
            <w:tcW w:w="744" w:type="dxa"/>
            <w:vAlign w:val="center"/>
          </w:tcPr>
          <w:p w14:paraId="1288C64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6.3</w:t>
            </w:r>
          </w:p>
        </w:tc>
        <w:tc>
          <w:tcPr>
            <w:tcW w:w="736" w:type="dxa"/>
            <w:vAlign w:val="center"/>
          </w:tcPr>
          <w:p w14:paraId="242AA81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0</w:t>
            </w:r>
          </w:p>
        </w:tc>
        <w:tc>
          <w:tcPr>
            <w:tcW w:w="1603" w:type="dxa"/>
            <w:vAlign w:val="center"/>
          </w:tcPr>
          <w:p w14:paraId="137E8911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8.2</w:t>
            </w:r>
          </w:p>
        </w:tc>
      </w:tr>
      <w:tr w:rsidR="00BE026F" w:rsidRPr="00A3524B" w14:paraId="52011764" w14:textId="77777777" w:rsidTr="00024063">
        <w:trPr>
          <w:gridAfter w:val="1"/>
          <w:wAfter w:w="10" w:type="dxa"/>
          <w:trHeight w:val="360"/>
        </w:trPr>
        <w:tc>
          <w:tcPr>
            <w:tcW w:w="629" w:type="dxa"/>
            <w:tcBorders>
              <w:bottom w:val="single" w:sz="12" w:space="0" w:color="auto"/>
            </w:tcBorders>
            <w:vAlign w:val="center"/>
          </w:tcPr>
          <w:p w14:paraId="2599348C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2249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819B08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Rigidity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252FE9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30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ABEBB8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0.4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7EAA44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5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56C3EF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5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A7480A" w14:textId="77777777" w:rsidR="00BE026F" w:rsidRPr="00A3524B" w:rsidRDefault="00BE026F" w:rsidP="00C16FAA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9.4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14:paraId="6883ABE1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Constipation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1E65C78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46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vAlign w:val="center"/>
          </w:tcPr>
          <w:p w14:paraId="41A387D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.2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39A0079F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9.5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4B512C89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7.9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14:paraId="04267271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0.6</w:t>
            </w:r>
          </w:p>
        </w:tc>
      </w:tr>
      <w:tr w:rsidR="00BE026F" w:rsidRPr="00A3524B" w14:paraId="59CCE81D" w14:textId="77777777" w:rsidTr="00024063">
        <w:trPr>
          <w:gridAfter w:val="1"/>
          <w:wAfter w:w="10" w:type="dxa"/>
          <w:trHeight w:val="1213"/>
        </w:trPr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EB35F7" w14:textId="226C7711" w:rsidR="00BE026F" w:rsidRPr="0028004C" w:rsidRDefault="00BE026F" w:rsidP="0002406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28004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249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7A5FA3" w14:textId="7F14D87E" w:rsidR="00BE026F" w:rsidRPr="00C16FAA" w:rsidRDefault="00CE42AE" w:rsidP="00BE026F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hysicia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3D67E" w14:textId="6458A720" w:rsidR="00BE026F" w:rsidRPr="00C16FAA" w:rsidRDefault="0028004C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38774A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4531B7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11F88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3rd choice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738D61" w14:textId="5DC24B4A" w:rsidR="00BE026F" w:rsidRPr="00C16FAA" w:rsidRDefault="00101A52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47BD41" w14:textId="01CF36EB" w:rsidR="00BE026F" w:rsidRPr="00C16FAA" w:rsidRDefault="00CE42AE" w:rsidP="00BE026F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hysician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3433DD" w14:textId="688F0D00" w:rsidR="00BE026F" w:rsidRPr="00C16FAA" w:rsidRDefault="0028004C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B6898B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74E53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147BCD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3rd choice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DE4369" w14:textId="057A9178" w:rsidR="00BE026F" w:rsidRPr="00C16FAA" w:rsidRDefault="00101A52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</w:tr>
      <w:tr w:rsidR="00BE026F" w:rsidRPr="00A3524B" w14:paraId="23A7C13B" w14:textId="77777777" w:rsidTr="00C16FAA">
        <w:trPr>
          <w:gridAfter w:val="1"/>
          <w:wAfter w:w="10" w:type="dxa"/>
          <w:trHeight w:val="217"/>
        </w:trPr>
        <w:tc>
          <w:tcPr>
            <w:tcW w:w="629" w:type="dxa"/>
            <w:tcBorders>
              <w:top w:val="single" w:sz="12" w:space="0" w:color="auto"/>
            </w:tcBorders>
          </w:tcPr>
          <w:p w14:paraId="24F179A0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249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D3C7D7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Bradykinesia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65F5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95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A47D7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6.0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6D6D89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0.9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0FE2A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9.4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762DB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66.3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14:paraId="7CC52058" w14:textId="77777777" w:rsidR="00BE026F" w:rsidRPr="00A3524B" w:rsidRDefault="00BE026F" w:rsidP="000678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Bradykinesia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vAlign w:val="center"/>
          </w:tcPr>
          <w:p w14:paraId="3176BFC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129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14:paraId="33A775F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3.5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vAlign w:val="center"/>
          </w:tcPr>
          <w:p w14:paraId="3A65E55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9.8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721D100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2.2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vAlign w:val="center"/>
          </w:tcPr>
          <w:p w14:paraId="5FFDB8CF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55.5</w:t>
            </w:r>
          </w:p>
        </w:tc>
      </w:tr>
      <w:tr w:rsidR="00BE026F" w:rsidRPr="00A3524B" w14:paraId="5E189C8A" w14:textId="77777777" w:rsidTr="00C16FAA">
        <w:trPr>
          <w:gridAfter w:val="1"/>
          <w:wAfter w:w="10" w:type="dxa"/>
          <w:trHeight w:val="217"/>
        </w:trPr>
        <w:tc>
          <w:tcPr>
            <w:tcW w:w="629" w:type="dxa"/>
          </w:tcPr>
          <w:p w14:paraId="75ACBAB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83E6DA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Gait disturbance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3C3A7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60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9B0DF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3.4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74964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9.4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B6D75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0.4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6F4C58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43.2</w:t>
            </w:r>
          </w:p>
        </w:tc>
        <w:tc>
          <w:tcPr>
            <w:tcW w:w="2085" w:type="dxa"/>
            <w:vAlign w:val="center"/>
          </w:tcPr>
          <w:p w14:paraId="75D0807E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Gait disturbance</w:t>
            </w:r>
          </w:p>
        </w:tc>
        <w:tc>
          <w:tcPr>
            <w:tcW w:w="641" w:type="dxa"/>
            <w:vAlign w:val="center"/>
          </w:tcPr>
          <w:p w14:paraId="5ADE4846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116</w:t>
            </w:r>
          </w:p>
        </w:tc>
        <w:tc>
          <w:tcPr>
            <w:tcW w:w="663" w:type="dxa"/>
            <w:vAlign w:val="center"/>
          </w:tcPr>
          <w:p w14:paraId="1C8791D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9.0</w:t>
            </w:r>
          </w:p>
        </w:tc>
        <w:tc>
          <w:tcPr>
            <w:tcW w:w="744" w:type="dxa"/>
            <w:vAlign w:val="center"/>
          </w:tcPr>
          <w:p w14:paraId="17F32BA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1.9</w:t>
            </w:r>
          </w:p>
        </w:tc>
        <w:tc>
          <w:tcPr>
            <w:tcW w:w="736" w:type="dxa"/>
            <w:vAlign w:val="center"/>
          </w:tcPr>
          <w:p w14:paraId="66DEFFEF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1.1</w:t>
            </w:r>
          </w:p>
        </w:tc>
        <w:tc>
          <w:tcPr>
            <w:tcW w:w="1603" w:type="dxa"/>
            <w:vAlign w:val="center"/>
          </w:tcPr>
          <w:p w14:paraId="140D523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42.0</w:t>
            </w:r>
          </w:p>
        </w:tc>
      </w:tr>
      <w:tr w:rsidR="00BE026F" w:rsidRPr="00A3524B" w14:paraId="6875ECDF" w14:textId="77777777" w:rsidTr="00C16FAA">
        <w:trPr>
          <w:gridAfter w:val="1"/>
          <w:wAfter w:w="10" w:type="dxa"/>
          <w:trHeight w:val="217"/>
        </w:trPr>
        <w:tc>
          <w:tcPr>
            <w:tcW w:w="629" w:type="dxa"/>
          </w:tcPr>
          <w:p w14:paraId="713A44A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69AC4A" w14:textId="77777777" w:rsidR="00BE026F" w:rsidRPr="00A3524B" w:rsidRDefault="00BE026F" w:rsidP="000678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Wearing off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036E1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43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A2848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7.9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C3F12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.5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0786D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7.5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CDA560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6.9</w:t>
            </w:r>
          </w:p>
        </w:tc>
        <w:tc>
          <w:tcPr>
            <w:tcW w:w="2085" w:type="dxa"/>
            <w:vAlign w:val="center"/>
          </w:tcPr>
          <w:p w14:paraId="224E2C98" w14:textId="77777777" w:rsidR="00BE026F" w:rsidRPr="00A3524B" w:rsidRDefault="00BE026F" w:rsidP="000678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Wearing off</w:t>
            </w:r>
          </w:p>
        </w:tc>
        <w:tc>
          <w:tcPr>
            <w:tcW w:w="641" w:type="dxa"/>
            <w:vAlign w:val="center"/>
          </w:tcPr>
          <w:p w14:paraId="2C117918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85</w:t>
            </w:r>
          </w:p>
        </w:tc>
        <w:tc>
          <w:tcPr>
            <w:tcW w:w="663" w:type="dxa"/>
            <w:vAlign w:val="center"/>
          </w:tcPr>
          <w:p w14:paraId="355F583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5.1</w:t>
            </w:r>
          </w:p>
        </w:tc>
        <w:tc>
          <w:tcPr>
            <w:tcW w:w="744" w:type="dxa"/>
            <w:vAlign w:val="center"/>
          </w:tcPr>
          <w:p w14:paraId="25C7652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8.7</w:t>
            </w:r>
          </w:p>
        </w:tc>
        <w:tc>
          <w:tcPr>
            <w:tcW w:w="736" w:type="dxa"/>
            <w:vAlign w:val="center"/>
          </w:tcPr>
          <w:p w14:paraId="6D7FA390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8</w:t>
            </w:r>
          </w:p>
        </w:tc>
        <w:tc>
          <w:tcPr>
            <w:tcW w:w="1603" w:type="dxa"/>
            <w:vAlign w:val="center"/>
          </w:tcPr>
          <w:p w14:paraId="54B2BFD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8.6</w:t>
            </w:r>
          </w:p>
        </w:tc>
      </w:tr>
      <w:tr w:rsidR="00BE026F" w:rsidRPr="00A3524B" w14:paraId="6CA56BB4" w14:textId="77777777" w:rsidTr="00C16FAA">
        <w:trPr>
          <w:gridAfter w:val="1"/>
          <w:wAfter w:w="10" w:type="dxa"/>
          <w:trHeight w:val="217"/>
        </w:trPr>
        <w:tc>
          <w:tcPr>
            <w:tcW w:w="629" w:type="dxa"/>
          </w:tcPr>
          <w:p w14:paraId="0F0D247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3BDF71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Tremor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F7A41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33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5F602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3.4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952F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3.4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EFFB6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5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BC6E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1.3</w:t>
            </w:r>
          </w:p>
        </w:tc>
        <w:tc>
          <w:tcPr>
            <w:tcW w:w="2085" w:type="dxa"/>
            <w:vAlign w:val="center"/>
          </w:tcPr>
          <w:p w14:paraId="365A5FC3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Tremor</w:t>
            </w:r>
          </w:p>
        </w:tc>
        <w:tc>
          <w:tcPr>
            <w:tcW w:w="641" w:type="dxa"/>
            <w:vAlign w:val="center"/>
          </w:tcPr>
          <w:p w14:paraId="44189F7F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62</w:t>
            </w:r>
          </w:p>
        </w:tc>
        <w:tc>
          <w:tcPr>
            <w:tcW w:w="663" w:type="dxa"/>
            <w:vAlign w:val="center"/>
          </w:tcPr>
          <w:p w14:paraId="7FAB94F0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1.1</w:t>
            </w:r>
          </w:p>
        </w:tc>
        <w:tc>
          <w:tcPr>
            <w:tcW w:w="744" w:type="dxa"/>
            <w:vAlign w:val="center"/>
          </w:tcPr>
          <w:p w14:paraId="747DB82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8</w:t>
            </w:r>
          </w:p>
        </w:tc>
        <w:tc>
          <w:tcPr>
            <w:tcW w:w="736" w:type="dxa"/>
            <w:vAlign w:val="center"/>
          </w:tcPr>
          <w:p w14:paraId="160F2290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6.3</w:t>
            </w:r>
          </w:p>
        </w:tc>
        <w:tc>
          <w:tcPr>
            <w:tcW w:w="1603" w:type="dxa"/>
            <w:vAlign w:val="center"/>
          </w:tcPr>
          <w:p w14:paraId="5DADB92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2.2</w:t>
            </w:r>
          </w:p>
        </w:tc>
      </w:tr>
      <w:tr w:rsidR="00BE026F" w:rsidRPr="00A3524B" w14:paraId="76F488B5" w14:textId="77777777" w:rsidTr="0028004C">
        <w:trPr>
          <w:gridAfter w:val="1"/>
          <w:wAfter w:w="10" w:type="dxa"/>
          <w:trHeight w:val="217"/>
        </w:trPr>
        <w:tc>
          <w:tcPr>
            <w:tcW w:w="629" w:type="dxa"/>
            <w:tcBorders>
              <w:bottom w:val="single" w:sz="12" w:space="0" w:color="auto"/>
            </w:tcBorders>
          </w:tcPr>
          <w:p w14:paraId="2121C45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2249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76F3E3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Rigidity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77059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31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1F09B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5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C4755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3.4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D7605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4.9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8485F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2.8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14:paraId="781D18A9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abnormality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0F47F56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57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vAlign w:val="center"/>
          </w:tcPr>
          <w:p w14:paraId="569EE49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9.5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28B50D3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6.3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44C9AB76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0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14:paraId="07C3A09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9.8</w:t>
            </w:r>
          </w:p>
        </w:tc>
      </w:tr>
      <w:tr w:rsidR="00BE026F" w:rsidRPr="00A3524B" w14:paraId="46E985BE" w14:textId="77777777" w:rsidTr="00024063">
        <w:trPr>
          <w:gridAfter w:val="1"/>
          <w:wAfter w:w="10" w:type="dxa"/>
          <w:trHeight w:val="217"/>
        </w:trPr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2D8F60" w14:textId="77777777" w:rsidR="00BE026F" w:rsidRPr="0028004C" w:rsidRDefault="00BE026F" w:rsidP="00F3549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28004C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249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CD4C82" w14:textId="77777777" w:rsidR="00A3524B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aregiver</w:t>
            </w:r>
          </w:p>
          <w:p w14:paraId="02FFE028" w14:textId="4A2B4FA2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r w:rsidR="00B1695B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n=</w:t>
            </w: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5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47233E" w14:textId="4006479F" w:rsidR="00BE026F" w:rsidRPr="00C16FAA" w:rsidRDefault="0028004C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1FCAA9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AE644C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684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4AAC93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3rd choice</w:t>
            </w:r>
          </w:p>
        </w:tc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CB4BA2" w14:textId="7A9ADCAB" w:rsidR="00BE026F" w:rsidRPr="00C16FAA" w:rsidRDefault="00101A52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  <w:tc>
          <w:tcPr>
            <w:tcW w:w="20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216396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aregiver</w:t>
            </w:r>
          </w:p>
          <w:p w14:paraId="50F6543F" w14:textId="22109372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(</w:t>
            </w:r>
            <w:r w:rsidR="00B1695B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n=</w:t>
            </w: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55)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0ADE2A" w14:textId="48DC84DC" w:rsidR="00BE026F" w:rsidRPr="00C16FAA" w:rsidRDefault="0028004C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9AC99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F6463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9B1F00" w14:textId="77777777" w:rsidR="00BE026F" w:rsidRPr="00C16FAA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3rd choice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0138B7" w14:textId="70F531AF" w:rsidR="00BE026F" w:rsidRPr="00C16FAA" w:rsidRDefault="00101A52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="00BE026F" w:rsidRPr="00C16FA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</w:tr>
      <w:tr w:rsidR="00BE026F" w:rsidRPr="00A3524B" w14:paraId="184723F0" w14:textId="77777777" w:rsidTr="0028004C">
        <w:trPr>
          <w:gridAfter w:val="1"/>
          <w:wAfter w:w="10" w:type="dxa"/>
          <w:trHeight w:val="217"/>
        </w:trPr>
        <w:tc>
          <w:tcPr>
            <w:tcW w:w="629" w:type="dxa"/>
            <w:tcBorders>
              <w:top w:val="single" w:sz="12" w:space="0" w:color="auto"/>
            </w:tcBorders>
          </w:tcPr>
          <w:p w14:paraId="07BCABE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lastRenderedPageBreak/>
              <w:t>1</w:t>
            </w:r>
          </w:p>
        </w:tc>
        <w:tc>
          <w:tcPr>
            <w:tcW w:w="2249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1AB91E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Bradykinesia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3CA0B1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28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ED9C9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6.0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9E059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4.0</w:t>
            </w:r>
          </w:p>
        </w:tc>
        <w:tc>
          <w:tcPr>
            <w:tcW w:w="684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49EB9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6.0</w:t>
            </w:r>
          </w:p>
        </w:tc>
        <w:tc>
          <w:tcPr>
            <w:tcW w:w="1609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DFE95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56.0</w:t>
            </w:r>
          </w:p>
        </w:tc>
        <w:tc>
          <w:tcPr>
            <w:tcW w:w="2085" w:type="dxa"/>
            <w:tcBorders>
              <w:top w:val="single" w:sz="12" w:space="0" w:color="auto"/>
            </w:tcBorders>
            <w:vAlign w:val="center"/>
          </w:tcPr>
          <w:p w14:paraId="6608184E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Bradykinesia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vAlign w:val="center"/>
          </w:tcPr>
          <w:p w14:paraId="5F9956C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48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14:paraId="18A30675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0.0</w:t>
            </w:r>
          </w:p>
        </w:tc>
        <w:tc>
          <w:tcPr>
            <w:tcW w:w="744" w:type="dxa"/>
            <w:tcBorders>
              <w:top w:val="single" w:sz="12" w:space="0" w:color="auto"/>
            </w:tcBorders>
            <w:vAlign w:val="center"/>
          </w:tcPr>
          <w:p w14:paraId="413B7B2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2.7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vAlign w:val="center"/>
          </w:tcPr>
          <w:p w14:paraId="21EFD63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.8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vAlign w:val="center"/>
          </w:tcPr>
          <w:p w14:paraId="08FACAE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4.5</w:t>
            </w:r>
          </w:p>
        </w:tc>
      </w:tr>
      <w:tr w:rsidR="00BE026F" w:rsidRPr="00A3524B" w14:paraId="6732ED5B" w14:textId="77777777" w:rsidTr="00C16FAA">
        <w:trPr>
          <w:gridAfter w:val="1"/>
          <w:wAfter w:w="10" w:type="dxa"/>
          <w:trHeight w:val="217"/>
        </w:trPr>
        <w:tc>
          <w:tcPr>
            <w:tcW w:w="629" w:type="dxa"/>
          </w:tcPr>
          <w:p w14:paraId="7C3A791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53FF3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abnormality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B3353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14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0CE341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2.0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772D0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8.0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07150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0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BF4D5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4.0</w:t>
            </w:r>
          </w:p>
        </w:tc>
        <w:tc>
          <w:tcPr>
            <w:tcW w:w="2085" w:type="dxa"/>
            <w:vAlign w:val="center"/>
          </w:tcPr>
          <w:p w14:paraId="3306F698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Falls</w:t>
            </w:r>
          </w:p>
        </w:tc>
        <w:tc>
          <w:tcPr>
            <w:tcW w:w="641" w:type="dxa"/>
            <w:vAlign w:val="center"/>
          </w:tcPr>
          <w:p w14:paraId="2D2F05F4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31</w:t>
            </w:r>
          </w:p>
        </w:tc>
        <w:tc>
          <w:tcPr>
            <w:tcW w:w="663" w:type="dxa"/>
            <w:vAlign w:val="center"/>
          </w:tcPr>
          <w:p w14:paraId="0004283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0.9</w:t>
            </w:r>
          </w:p>
        </w:tc>
        <w:tc>
          <w:tcPr>
            <w:tcW w:w="744" w:type="dxa"/>
            <w:vAlign w:val="center"/>
          </w:tcPr>
          <w:p w14:paraId="3A87F098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7.3</w:t>
            </w:r>
          </w:p>
        </w:tc>
        <w:tc>
          <w:tcPr>
            <w:tcW w:w="736" w:type="dxa"/>
            <w:vAlign w:val="center"/>
          </w:tcPr>
          <w:p w14:paraId="0C25C18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9.1</w:t>
            </w:r>
          </w:p>
        </w:tc>
        <w:tc>
          <w:tcPr>
            <w:tcW w:w="1603" w:type="dxa"/>
            <w:vAlign w:val="center"/>
          </w:tcPr>
          <w:p w14:paraId="1F7F06C1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7.3</w:t>
            </w:r>
          </w:p>
        </w:tc>
      </w:tr>
      <w:tr w:rsidR="00BE026F" w:rsidRPr="00A3524B" w14:paraId="2B4A75F2" w14:textId="77777777" w:rsidTr="00C16FAA">
        <w:trPr>
          <w:gridAfter w:val="1"/>
          <w:wAfter w:w="10" w:type="dxa"/>
          <w:trHeight w:val="217"/>
        </w:trPr>
        <w:tc>
          <w:tcPr>
            <w:tcW w:w="629" w:type="dxa"/>
          </w:tcPr>
          <w:p w14:paraId="27C8B4B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8D513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instability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A30D8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11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4A9C6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FFE21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0.0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A50DA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0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8CAE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4.0</w:t>
            </w:r>
          </w:p>
        </w:tc>
        <w:tc>
          <w:tcPr>
            <w:tcW w:w="2085" w:type="dxa"/>
            <w:vAlign w:val="center"/>
          </w:tcPr>
          <w:p w14:paraId="2B5DE674" w14:textId="77777777" w:rsidR="00BE026F" w:rsidRPr="00A3524B" w:rsidRDefault="00BE026F" w:rsidP="000678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Wearing off</w:t>
            </w:r>
          </w:p>
        </w:tc>
        <w:tc>
          <w:tcPr>
            <w:tcW w:w="641" w:type="dxa"/>
            <w:vAlign w:val="center"/>
          </w:tcPr>
          <w:p w14:paraId="4C5EA963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26</w:t>
            </w:r>
          </w:p>
        </w:tc>
        <w:tc>
          <w:tcPr>
            <w:tcW w:w="663" w:type="dxa"/>
            <w:vAlign w:val="center"/>
          </w:tcPr>
          <w:p w14:paraId="66950C1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9.1</w:t>
            </w:r>
          </w:p>
        </w:tc>
        <w:tc>
          <w:tcPr>
            <w:tcW w:w="744" w:type="dxa"/>
            <w:vAlign w:val="center"/>
          </w:tcPr>
          <w:p w14:paraId="7EFE8382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7.3</w:t>
            </w:r>
          </w:p>
        </w:tc>
        <w:tc>
          <w:tcPr>
            <w:tcW w:w="736" w:type="dxa"/>
            <w:vAlign w:val="center"/>
          </w:tcPr>
          <w:p w14:paraId="0507FD4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.5</w:t>
            </w:r>
          </w:p>
        </w:tc>
        <w:tc>
          <w:tcPr>
            <w:tcW w:w="1603" w:type="dxa"/>
            <w:vAlign w:val="center"/>
          </w:tcPr>
          <w:p w14:paraId="1E8D3C2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1.9</w:t>
            </w:r>
          </w:p>
        </w:tc>
      </w:tr>
      <w:tr w:rsidR="00BE026F" w:rsidRPr="00A3524B" w14:paraId="65655F9A" w14:textId="77777777" w:rsidTr="00024063">
        <w:trPr>
          <w:gridAfter w:val="1"/>
          <w:wAfter w:w="10" w:type="dxa"/>
          <w:trHeight w:val="217"/>
        </w:trPr>
        <w:tc>
          <w:tcPr>
            <w:tcW w:w="629" w:type="dxa"/>
          </w:tcPr>
          <w:p w14:paraId="629B9875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224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34AEA7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Tremor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1CF098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10</w:t>
            </w:r>
          </w:p>
        </w:tc>
        <w:tc>
          <w:tcPr>
            <w:tcW w:w="72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46CC5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2.0</w:t>
            </w:r>
          </w:p>
        </w:tc>
        <w:tc>
          <w:tcPr>
            <w:tcW w:w="693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19E644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68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3B58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.0</w:t>
            </w:r>
          </w:p>
        </w:tc>
        <w:tc>
          <w:tcPr>
            <w:tcW w:w="1609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784C1F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6.0</w:t>
            </w:r>
          </w:p>
        </w:tc>
        <w:tc>
          <w:tcPr>
            <w:tcW w:w="2085" w:type="dxa"/>
            <w:vAlign w:val="center"/>
          </w:tcPr>
          <w:p w14:paraId="1F0D04B3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instability</w:t>
            </w:r>
          </w:p>
        </w:tc>
        <w:tc>
          <w:tcPr>
            <w:tcW w:w="641" w:type="dxa"/>
            <w:vAlign w:val="center"/>
          </w:tcPr>
          <w:p w14:paraId="517A0CC9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22</w:t>
            </w:r>
          </w:p>
        </w:tc>
        <w:tc>
          <w:tcPr>
            <w:tcW w:w="663" w:type="dxa"/>
            <w:vAlign w:val="center"/>
          </w:tcPr>
          <w:p w14:paraId="524958F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9.1</w:t>
            </w:r>
          </w:p>
        </w:tc>
        <w:tc>
          <w:tcPr>
            <w:tcW w:w="744" w:type="dxa"/>
            <w:vAlign w:val="center"/>
          </w:tcPr>
          <w:p w14:paraId="62E7667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.6</w:t>
            </w:r>
          </w:p>
        </w:tc>
        <w:tc>
          <w:tcPr>
            <w:tcW w:w="736" w:type="dxa"/>
            <w:vAlign w:val="center"/>
          </w:tcPr>
          <w:p w14:paraId="62535998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.5</w:t>
            </w:r>
          </w:p>
        </w:tc>
        <w:tc>
          <w:tcPr>
            <w:tcW w:w="1603" w:type="dxa"/>
            <w:vAlign w:val="center"/>
          </w:tcPr>
          <w:p w14:paraId="32A0FF0D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8.2</w:t>
            </w:r>
          </w:p>
        </w:tc>
      </w:tr>
      <w:tr w:rsidR="00BE026F" w:rsidRPr="00A3524B" w14:paraId="00BFFFA5" w14:textId="77777777" w:rsidTr="00024063">
        <w:trPr>
          <w:gridAfter w:val="1"/>
          <w:wAfter w:w="10" w:type="dxa"/>
          <w:trHeight w:val="37"/>
        </w:trPr>
        <w:tc>
          <w:tcPr>
            <w:tcW w:w="629" w:type="dxa"/>
            <w:tcBorders>
              <w:bottom w:val="single" w:sz="12" w:space="0" w:color="auto"/>
            </w:tcBorders>
          </w:tcPr>
          <w:p w14:paraId="7D11748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2249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B05A3A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Constipation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822E3A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10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3421A9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8.0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FC523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8.0</w:t>
            </w:r>
          </w:p>
        </w:tc>
        <w:tc>
          <w:tcPr>
            <w:tcW w:w="684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EC0C7C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09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A7C377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6.0</w:t>
            </w:r>
          </w:p>
        </w:tc>
        <w:tc>
          <w:tcPr>
            <w:tcW w:w="2085" w:type="dxa"/>
            <w:tcBorders>
              <w:bottom w:val="single" w:sz="12" w:space="0" w:color="auto"/>
            </w:tcBorders>
            <w:vAlign w:val="center"/>
          </w:tcPr>
          <w:p w14:paraId="2B02A4F1" w14:textId="77777777" w:rsidR="00BE026F" w:rsidRPr="00A3524B" w:rsidRDefault="00BE026F" w:rsidP="0006782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</w:t>
            </w: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Frequent urination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vAlign w:val="center"/>
          </w:tcPr>
          <w:p w14:paraId="1F7E7CE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/>
                <w:kern w:val="24"/>
                <w:szCs w:val="22"/>
              </w:rPr>
              <w:t>20</w:t>
            </w:r>
          </w:p>
        </w:tc>
        <w:tc>
          <w:tcPr>
            <w:tcW w:w="663" w:type="dxa"/>
            <w:tcBorders>
              <w:bottom w:val="single" w:sz="12" w:space="0" w:color="auto"/>
            </w:tcBorders>
            <w:vAlign w:val="center"/>
          </w:tcPr>
          <w:p w14:paraId="528B85F6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.5</w:t>
            </w:r>
          </w:p>
        </w:tc>
        <w:tc>
          <w:tcPr>
            <w:tcW w:w="744" w:type="dxa"/>
            <w:tcBorders>
              <w:bottom w:val="single" w:sz="12" w:space="0" w:color="auto"/>
            </w:tcBorders>
            <w:vAlign w:val="center"/>
          </w:tcPr>
          <w:p w14:paraId="4D9EFD7E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7.3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vAlign w:val="center"/>
          </w:tcPr>
          <w:p w14:paraId="676F9D6B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.5</w:t>
            </w:r>
          </w:p>
        </w:tc>
        <w:tc>
          <w:tcPr>
            <w:tcW w:w="1603" w:type="dxa"/>
            <w:tcBorders>
              <w:bottom w:val="single" w:sz="12" w:space="0" w:color="auto"/>
            </w:tcBorders>
            <w:vAlign w:val="center"/>
          </w:tcPr>
          <w:p w14:paraId="3FF6F91F" w14:textId="77777777" w:rsidR="00BE026F" w:rsidRPr="00A3524B" w:rsidRDefault="00BE026F" w:rsidP="000678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8.3</w:t>
            </w:r>
          </w:p>
        </w:tc>
      </w:tr>
    </w:tbl>
    <w:p w14:paraId="60BF0733" w14:textId="715FC9B7" w:rsidR="00BE026F" w:rsidRPr="00024063" w:rsidRDefault="00F35493" w:rsidP="00BE026F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data are percentages.</w:t>
      </w:r>
    </w:p>
    <w:p w14:paraId="00A03C8A" w14:textId="154D6496" w:rsidR="001F1E0A" w:rsidRPr="00A3524B" w:rsidRDefault="001F1E0A">
      <w:pPr>
        <w:rPr>
          <w:rFonts w:ascii="Times New Roman" w:hAnsi="Times New Roman" w:cs="Times New Roman"/>
          <w:szCs w:val="22"/>
        </w:rPr>
      </w:pPr>
      <w:r w:rsidRPr="00A3524B">
        <w:rPr>
          <w:rFonts w:ascii="Times New Roman" w:hAnsi="Times New Roman" w:cs="Times New Roman"/>
          <w:szCs w:val="22"/>
        </w:rPr>
        <w:br w:type="page"/>
      </w:r>
    </w:p>
    <w:p w14:paraId="7E913692" w14:textId="77777777" w:rsidR="001F1E0A" w:rsidRPr="00A3524B" w:rsidRDefault="001F1E0A" w:rsidP="001F1E0A">
      <w:pPr>
        <w:spacing w:line="384" w:lineRule="auto"/>
        <w:rPr>
          <w:rFonts w:ascii="Times New Roman" w:hAnsi="Times New Roman" w:cs="Times New Roman"/>
          <w:bCs/>
          <w:color w:val="000000" w:themeColor="text1"/>
          <w:szCs w:val="22"/>
        </w:rPr>
        <w:sectPr w:rsidR="001F1E0A" w:rsidRPr="00A3524B" w:rsidSect="00C16FAA">
          <w:pgSz w:w="16838" w:h="11906" w:orient="landscape"/>
          <w:pgMar w:top="1699" w:right="1296" w:bottom="1699" w:left="1296" w:header="850" w:footer="994" w:gutter="0"/>
          <w:cols w:space="425"/>
          <w:docGrid w:type="lines" w:linePitch="360"/>
        </w:sectPr>
      </w:pPr>
    </w:p>
    <w:p w14:paraId="4423FA62" w14:textId="48E6287A" w:rsidR="001F1E0A" w:rsidRPr="00A3524B" w:rsidRDefault="001553F2" w:rsidP="00024063">
      <w:pPr>
        <w:spacing w:after="60" w:line="240" w:lineRule="auto"/>
        <w:ind w:right="1214"/>
        <w:rPr>
          <w:rFonts w:ascii="Times New Roman" w:hAnsi="Times New Roman" w:cs="Times New Roman"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lastRenderedPageBreak/>
        <w:t>Suppl.</w:t>
      </w:r>
      <w:r w:rsidR="006A58DE" w:rsidRPr="00024063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r w:rsidR="001F1E0A" w:rsidRPr="00024063">
        <w:rPr>
          <w:rFonts w:ascii="Times New Roman" w:hAnsi="Times New Roman" w:cs="Times New Roman"/>
          <w:b/>
          <w:color w:val="000000" w:themeColor="text1"/>
          <w:szCs w:val="22"/>
        </w:rPr>
        <w:t>Table</w:t>
      </w:r>
      <w:r w:rsidR="006A58DE" w:rsidRPr="00024063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r w:rsidR="00F35493" w:rsidRPr="00024063">
        <w:rPr>
          <w:rFonts w:ascii="Times New Roman" w:hAnsi="Times New Roman" w:cs="Times New Roman"/>
          <w:b/>
          <w:color w:val="000000" w:themeColor="text1"/>
          <w:szCs w:val="22"/>
        </w:rPr>
        <w:t>S3.</w:t>
      </w:r>
      <w:r w:rsidR="001F1E0A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</w:t>
      </w:r>
      <w:r w:rsidR="001F1E0A" w:rsidRPr="00A3524B">
        <w:rPr>
          <w:rFonts w:ascii="Times New Roman" w:hAnsi="Times New Roman" w:cs="Times New Roman"/>
          <w:bCs/>
          <w:szCs w:val="22"/>
        </w:rPr>
        <w:t xml:space="preserve">Clinical characteristics of </w:t>
      </w:r>
      <w:r w:rsidR="00166922">
        <w:rPr>
          <w:rFonts w:ascii="Times New Roman" w:hAnsi="Times New Roman" w:cs="Times New Roman"/>
          <w:bCs/>
          <w:szCs w:val="22"/>
        </w:rPr>
        <w:t>the patients with Parkinson's disease (</w:t>
      </w:r>
      <w:r w:rsidR="001F1E0A" w:rsidRPr="00A3524B">
        <w:rPr>
          <w:rFonts w:ascii="Times New Roman" w:hAnsi="Times New Roman" w:cs="Times New Roman"/>
          <w:bCs/>
          <w:szCs w:val="22"/>
        </w:rPr>
        <w:t>PD</w:t>
      </w:r>
      <w:r w:rsidR="00166922">
        <w:rPr>
          <w:rFonts w:ascii="Times New Roman" w:hAnsi="Times New Roman" w:cs="Times New Roman"/>
          <w:bCs/>
          <w:szCs w:val="22"/>
        </w:rPr>
        <w:t>),</w:t>
      </w:r>
      <w:r w:rsidR="001F1E0A" w:rsidRPr="00A3524B">
        <w:rPr>
          <w:rFonts w:ascii="Times New Roman" w:hAnsi="Times New Roman" w:cs="Times New Roman"/>
          <w:bCs/>
          <w:szCs w:val="22"/>
        </w:rPr>
        <w:t xml:space="preserve"> stratified by</w:t>
      </w:r>
      <w:r w:rsidR="00CE42AE">
        <w:rPr>
          <w:rFonts w:ascii="Times New Roman" w:hAnsi="Times New Roman" w:cs="Times New Roman"/>
          <w:bCs/>
          <w:szCs w:val="22"/>
        </w:rPr>
        <w:t xml:space="preserve"> disease</w:t>
      </w:r>
      <w:r w:rsidR="001F1E0A" w:rsidRPr="00A3524B">
        <w:rPr>
          <w:rFonts w:ascii="Times New Roman" w:hAnsi="Times New Roman" w:cs="Times New Roman"/>
          <w:bCs/>
          <w:szCs w:val="22"/>
        </w:rPr>
        <w:t xml:space="preserve"> onset age</w:t>
      </w:r>
    </w:p>
    <w:tbl>
      <w:tblPr>
        <w:tblW w:w="8411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2191"/>
        <w:gridCol w:w="2192"/>
        <w:gridCol w:w="1476"/>
      </w:tblGrid>
      <w:tr w:rsidR="001F1E0A" w:rsidRPr="00A3524B" w14:paraId="3D65870E" w14:textId="77777777" w:rsidTr="007F2ADE">
        <w:trPr>
          <w:trHeight w:val="346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95BD1" w14:textId="77777777" w:rsidR="001F1E0A" w:rsidRPr="00A3524B" w:rsidRDefault="001F1E0A" w:rsidP="00B1695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191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ED70C" w14:textId="58193313" w:rsidR="001F1E0A" w:rsidRPr="00B1695B" w:rsidRDefault="001F1E0A" w:rsidP="00F354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iddle-onset PD (</w:t>
            </w:r>
            <w:r w:rsidR="00B1695B"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=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22)</w:t>
            </w:r>
          </w:p>
        </w:tc>
        <w:tc>
          <w:tcPr>
            <w:tcW w:w="2192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6A1CB" w14:textId="7911E3BB" w:rsidR="001F1E0A" w:rsidRPr="00B1695B" w:rsidRDefault="00007DDB" w:rsidP="00F3549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V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2"/>
              </w:rPr>
              <w:t>ery-l</w:t>
            </w:r>
            <w:r w:rsidR="001F1E0A"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te-onset PD (</w:t>
            </w:r>
            <w:r w:rsidR="00B1695B"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=</w:t>
            </w:r>
            <w:r w:rsidR="001F1E0A"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28)</w:t>
            </w:r>
          </w:p>
        </w:tc>
        <w:tc>
          <w:tcPr>
            <w:tcW w:w="1476" w:type="dxa"/>
            <w:tcBorders>
              <w:top w:val="single" w:sz="12" w:space="0" w:color="auto"/>
              <w:bottom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9E726" w14:textId="537FA3DE" w:rsidR="001F1E0A" w:rsidRPr="00B1695B" w:rsidRDefault="001F1E0A" w:rsidP="00B169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024063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p</w:t>
            </w:r>
            <w:r w:rsidR="00F35493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-</w:t>
            </w:r>
            <w:r w:rsidRPr="00B1695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value</w:t>
            </w:r>
          </w:p>
        </w:tc>
      </w:tr>
      <w:tr w:rsidR="001F1E0A" w:rsidRPr="00A3524B" w14:paraId="19DBB6CB" w14:textId="77777777" w:rsidTr="007F2ADE">
        <w:trPr>
          <w:trHeight w:val="281"/>
        </w:trPr>
        <w:tc>
          <w:tcPr>
            <w:tcW w:w="2552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AED70" w14:textId="56CC5985" w:rsidR="001F1E0A" w:rsidRPr="00A3524B" w:rsidRDefault="001F1E0A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Age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, yrs</w:t>
            </w:r>
          </w:p>
        </w:tc>
        <w:tc>
          <w:tcPr>
            <w:tcW w:w="2191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73DB3A" w14:textId="2D40EDD9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59.8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6.1</w:t>
            </w:r>
          </w:p>
        </w:tc>
        <w:tc>
          <w:tcPr>
            <w:tcW w:w="2192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DE52A" w14:textId="7EB1685D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83.0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3.6</w:t>
            </w:r>
          </w:p>
        </w:tc>
        <w:tc>
          <w:tcPr>
            <w:tcW w:w="1476" w:type="dxa"/>
            <w:tcBorders>
              <w:top w:val="single" w:sz="12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D2C5C" w14:textId="03403FFF" w:rsidR="001F1E0A" w:rsidRPr="00A3524B" w:rsidRDefault="00A3524B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="001F1E0A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001</w:t>
            </w:r>
          </w:p>
        </w:tc>
      </w:tr>
      <w:tr w:rsidR="001F1E0A" w:rsidRPr="00A3524B" w14:paraId="197DF0F0" w14:textId="77777777" w:rsidTr="007F2ADE">
        <w:trPr>
          <w:trHeight w:val="281"/>
        </w:trPr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04D69" w14:textId="789330C9" w:rsidR="001F1E0A" w:rsidRPr="00A3524B" w:rsidRDefault="001F1E0A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Male</w:t>
            </w:r>
            <w:r w:rsidR="00166922">
              <w:rPr>
                <w:rFonts w:ascii="Times New Roman" w:hAnsi="Times New Roman" w:cs="Times New Roman"/>
                <w:color w:val="000000" w:themeColor="text1"/>
                <w:szCs w:val="22"/>
              </w:rPr>
              <w:t> :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female</w:t>
            </w:r>
          </w:p>
        </w:tc>
        <w:tc>
          <w:tcPr>
            <w:tcW w:w="21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A66972" w14:textId="2EA31E14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14</w:t>
            </w:r>
            <w:r w:rsidR="00166922">
              <w:rPr>
                <w:rFonts w:ascii="Times New Roman" w:hAnsi="Times New Roman" w:cs="Times New Roman"/>
                <w:color w:val="000000" w:themeColor="text1"/>
                <w:szCs w:val="22"/>
              </w:rPr>
              <w:t> :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</w:p>
        </w:tc>
        <w:tc>
          <w:tcPr>
            <w:tcW w:w="21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280C03" w14:textId="2D9650D2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17</w:t>
            </w:r>
            <w:r w:rsidR="00166922">
              <w:rPr>
                <w:rFonts w:ascii="Times New Roman" w:hAnsi="Times New Roman" w:cs="Times New Roman"/>
                <w:color w:val="000000" w:themeColor="text1"/>
                <w:szCs w:val="22"/>
              </w:rPr>
              <w:t> :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14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1A184" w14:textId="77777777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80</w:t>
            </w:r>
          </w:p>
        </w:tc>
      </w:tr>
      <w:tr w:rsidR="001F1E0A" w:rsidRPr="00A3524B" w14:paraId="347E3F63" w14:textId="77777777" w:rsidTr="007F2ADE">
        <w:trPr>
          <w:trHeight w:val="281"/>
        </w:trPr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0F292" w14:textId="41C37752" w:rsidR="001F1E0A" w:rsidRPr="00A3524B" w:rsidRDefault="001F1E0A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Hoehn</w:t>
            </w:r>
            <w:r w:rsidR="00425407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&amp; 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Yahr</w:t>
            </w:r>
            <w:r w:rsidR="00201DA8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stage</w:t>
            </w:r>
          </w:p>
        </w:tc>
        <w:tc>
          <w:tcPr>
            <w:tcW w:w="21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67FAD" w14:textId="7C4390C7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2.5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5</w:t>
            </w:r>
          </w:p>
        </w:tc>
        <w:tc>
          <w:tcPr>
            <w:tcW w:w="21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CED9E" w14:textId="36787C6B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3.0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9</w:t>
            </w:r>
          </w:p>
        </w:tc>
        <w:tc>
          <w:tcPr>
            <w:tcW w:w="14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4BFC8" w14:textId="77777777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03</w:t>
            </w:r>
          </w:p>
        </w:tc>
      </w:tr>
      <w:tr w:rsidR="001F1E0A" w:rsidRPr="00A3524B" w14:paraId="15893F3B" w14:textId="77777777" w:rsidTr="007F2ADE">
        <w:trPr>
          <w:trHeight w:val="281"/>
        </w:trPr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289BC" w14:textId="7A5881EA" w:rsidR="001F1E0A" w:rsidRPr="00A3524B" w:rsidRDefault="001F1E0A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Onset age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, yrs</w:t>
            </w:r>
          </w:p>
        </w:tc>
        <w:tc>
          <w:tcPr>
            <w:tcW w:w="21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AEA27" w14:textId="7BC4C045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53.2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5.6</w:t>
            </w:r>
          </w:p>
        </w:tc>
        <w:tc>
          <w:tcPr>
            <w:tcW w:w="21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5D9D9" w14:textId="177D31FD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77.9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3.5</w:t>
            </w:r>
          </w:p>
        </w:tc>
        <w:tc>
          <w:tcPr>
            <w:tcW w:w="14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332118" w14:textId="06CDD3E5" w:rsidR="001F1E0A" w:rsidRPr="00A3524B" w:rsidRDefault="00A3524B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&lt;</w:t>
            </w:r>
            <w:r w:rsidR="001F1E0A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001</w:t>
            </w:r>
          </w:p>
        </w:tc>
      </w:tr>
      <w:tr w:rsidR="001F1E0A" w:rsidRPr="00A3524B" w14:paraId="7410ADE2" w14:textId="77777777" w:rsidTr="007F2ADE">
        <w:trPr>
          <w:trHeight w:val="281"/>
        </w:trPr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B8609" w14:textId="736CF0F4" w:rsidR="001F1E0A" w:rsidRPr="00A3524B" w:rsidRDefault="00D001FD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D</w:t>
            </w:r>
            <w:r w:rsidR="001F1E0A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uration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, yrs</w:t>
            </w:r>
          </w:p>
        </w:tc>
        <w:tc>
          <w:tcPr>
            <w:tcW w:w="21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61EBAC" w14:textId="57E25DD2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6.5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2.2</w:t>
            </w:r>
          </w:p>
        </w:tc>
        <w:tc>
          <w:tcPr>
            <w:tcW w:w="21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9B0E9B" w14:textId="0F8520A1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5.1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2.5</w:t>
            </w:r>
          </w:p>
        </w:tc>
        <w:tc>
          <w:tcPr>
            <w:tcW w:w="14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C4A70" w14:textId="77777777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08</w:t>
            </w:r>
          </w:p>
        </w:tc>
      </w:tr>
      <w:tr w:rsidR="001F1E0A" w:rsidRPr="00A3524B" w14:paraId="732EF5A7" w14:textId="77777777" w:rsidTr="007F2ADE">
        <w:trPr>
          <w:trHeight w:val="281"/>
        </w:trPr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BB967" w14:textId="5A2738AF" w:rsidR="001F1E0A" w:rsidRPr="00A3524B" w:rsidRDefault="00D001FD" w:rsidP="0002406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L</w:t>
            </w:r>
            <w:r w:rsidR="001F1E0A"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ength of treatment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, yrs</w:t>
            </w:r>
          </w:p>
        </w:tc>
        <w:tc>
          <w:tcPr>
            <w:tcW w:w="21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47975" w14:textId="0BA92021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5.3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2.4</w:t>
            </w:r>
          </w:p>
        </w:tc>
        <w:tc>
          <w:tcPr>
            <w:tcW w:w="21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2483EE" w14:textId="71B7EBB0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4.0</w:t>
            </w:r>
            <w:r w:rsid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 ± </w:t>
            </w: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2.3</w:t>
            </w:r>
          </w:p>
        </w:tc>
        <w:tc>
          <w:tcPr>
            <w:tcW w:w="14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5EFD8" w14:textId="77777777" w:rsidR="001F1E0A" w:rsidRPr="00A3524B" w:rsidRDefault="001F1E0A" w:rsidP="000240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0.11</w:t>
            </w:r>
          </w:p>
        </w:tc>
      </w:tr>
      <w:tr w:rsidR="007F2ADE" w:rsidRPr="00A3524B" w14:paraId="2837C3B4" w14:textId="77777777" w:rsidTr="007F2ADE">
        <w:trPr>
          <w:trHeight w:val="281"/>
        </w:trPr>
        <w:tc>
          <w:tcPr>
            <w:tcW w:w="255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F2F4A3" w14:textId="1A8A4A38" w:rsidR="007F2ADE" w:rsidRPr="00A3524B" w:rsidRDefault="007F2ADE" w:rsidP="007F2A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166D35">
              <w:rPr>
                <w:rFonts w:ascii="Times New Roman" w:hAnsi="Times New Roman" w:cs="Times New Roman"/>
                <w:color w:val="000000" w:themeColor="text1"/>
                <w:szCs w:val="22"/>
              </w:rPr>
              <w:t>Initial symptom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, n</w:t>
            </w:r>
          </w:p>
        </w:tc>
        <w:tc>
          <w:tcPr>
            <w:tcW w:w="219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14493" w14:textId="77777777" w:rsidR="007F2ADE" w:rsidRPr="00AC17A4" w:rsidRDefault="007F2ADE" w:rsidP="007F2ADE">
            <w:pPr>
              <w:pStyle w:val="Web"/>
              <w:spacing w:before="0" w:beforeAutospacing="0" w:after="0" w:afterAutospacing="0"/>
              <w:ind w:firstLine="94"/>
              <w:rPr>
                <w:rFonts w:ascii="Times New Roman" w:eastAsia="Yu Gothic" w:hAnsi="Times New Roman" w:cs="Times New Roman"/>
                <w:color w:val="000000" w:themeColor="text1"/>
                <w:kern w:val="24"/>
                <w:szCs w:val="22"/>
              </w:rPr>
            </w:pPr>
            <w:r w:rsidRPr="00AC17A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Tremor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7</w:t>
            </w:r>
          </w:p>
          <w:p w14:paraId="592079D1" w14:textId="77777777" w:rsidR="007F2ADE" w:rsidRPr="00AC17A4" w:rsidRDefault="007F2ADE" w:rsidP="007F2ADE">
            <w:pPr>
              <w:pStyle w:val="Web"/>
              <w:spacing w:before="0" w:beforeAutospacing="0" w:after="0" w:afterAutospacing="0"/>
              <w:ind w:firstLine="94"/>
              <w:rPr>
                <w:rFonts w:ascii="Times New Roman" w:eastAsia="Yu Gothic" w:hAnsi="Times New Roman" w:cs="Times New Roman"/>
                <w:color w:val="000000" w:themeColor="text1"/>
                <w:kern w:val="24"/>
                <w:szCs w:val="22"/>
              </w:rPr>
            </w:pPr>
            <w:r w:rsidRPr="00AC17A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Gait disturbance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2</w:t>
            </w:r>
          </w:p>
          <w:p w14:paraId="159FF147" w14:textId="4DEE2C87" w:rsidR="007F2ADE" w:rsidRPr="00A3524B" w:rsidRDefault="007F2ADE" w:rsidP="007F2ADE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C17A4">
              <w:rPr>
                <w:rFonts w:ascii="Times New Roman" w:eastAsia="Yu Gothic" w:hAnsi="Times New Roman" w:cs="Times New Roman"/>
                <w:color w:val="000000" w:themeColor="text1"/>
                <w:kern w:val="24"/>
                <w:szCs w:val="22"/>
              </w:rPr>
              <w:t xml:space="preserve">Bradykinesia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Cs w:val="22"/>
              </w:rPr>
              <w:t>13</w:t>
            </w:r>
          </w:p>
        </w:tc>
        <w:tc>
          <w:tcPr>
            <w:tcW w:w="21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F1C92" w14:textId="77777777" w:rsidR="007F2ADE" w:rsidRPr="00AC17A4" w:rsidRDefault="007F2ADE" w:rsidP="007F2ADE">
            <w:pPr>
              <w:pStyle w:val="Web"/>
              <w:spacing w:before="0" w:beforeAutospacing="0" w:after="0" w:afterAutospacing="0"/>
              <w:ind w:firstLine="94"/>
              <w:rPr>
                <w:rFonts w:ascii="Times New Roman" w:eastAsia="Yu Gothic" w:hAnsi="Times New Roman" w:cs="Times New Roman"/>
                <w:color w:val="000000" w:themeColor="text1"/>
                <w:kern w:val="24"/>
                <w:szCs w:val="22"/>
              </w:rPr>
            </w:pPr>
            <w:r w:rsidRPr="00AC17A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Tremor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14</w:t>
            </w:r>
          </w:p>
          <w:p w14:paraId="3B67EB99" w14:textId="77777777" w:rsidR="007F2ADE" w:rsidRPr="00AC17A4" w:rsidRDefault="007F2ADE" w:rsidP="007F2ADE">
            <w:pPr>
              <w:pStyle w:val="Web"/>
              <w:spacing w:before="0" w:beforeAutospacing="0" w:after="0" w:afterAutospacing="0"/>
              <w:ind w:firstLine="94"/>
              <w:rPr>
                <w:rFonts w:ascii="Times New Roman" w:eastAsia="Yu Gothic" w:hAnsi="Times New Roman" w:cs="Times New Roman"/>
                <w:color w:val="000000" w:themeColor="text1"/>
                <w:kern w:val="24"/>
                <w:szCs w:val="22"/>
              </w:rPr>
            </w:pPr>
            <w:r w:rsidRPr="00AC17A4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Gait disturbance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13</w:t>
            </w:r>
          </w:p>
          <w:p w14:paraId="33F7DF06" w14:textId="1CC62F44" w:rsidR="007F2ADE" w:rsidRPr="00A3524B" w:rsidRDefault="007F2ADE" w:rsidP="007F2ADE">
            <w:pPr>
              <w:spacing w:after="0" w:line="24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AC17A4">
              <w:rPr>
                <w:rFonts w:ascii="Times New Roman" w:eastAsia="Yu Gothic" w:hAnsi="Times New Roman" w:cs="Times New Roman"/>
                <w:color w:val="000000" w:themeColor="text1"/>
                <w:kern w:val="24"/>
                <w:szCs w:val="22"/>
              </w:rPr>
              <w:t xml:space="preserve">Bradykinesia 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24"/>
                <w:szCs w:val="22"/>
              </w:rPr>
              <w:t>1</w:t>
            </w:r>
          </w:p>
        </w:tc>
        <w:tc>
          <w:tcPr>
            <w:tcW w:w="147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33C5CA" w14:textId="5A740857" w:rsidR="007F2ADE" w:rsidRPr="00A3524B" w:rsidRDefault="007F2ADE" w:rsidP="007F2A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&lt;0.001</w:t>
            </w:r>
          </w:p>
        </w:tc>
      </w:tr>
    </w:tbl>
    <w:p w14:paraId="44A2F2BF" w14:textId="77777777" w:rsidR="006A58DE" w:rsidRDefault="004254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25407">
        <w:rPr>
          <w:rFonts w:ascii="Times New Roman" w:hAnsi="Times New Roman" w:cs="Times New Roman"/>
          <w:sz w:val="20"/>
          <w:szCs w:val="20"/>
        </w:rPr>
        <w:t xml:space="preserve">The data are n or </w:t>
      </w:r>
      <w:r w:rsidRPr="00024063">
        <w:rPr>
          <w:rFonts w:ascii="Times New Roman" w:hAnsi="Times New Roman" w:cs="Times New Roman"/>
          <w:color w:val="000000" w:themeColor="text1"/>
          <w:sz w:val="20"/>
          <w:szCs w:val="20"/>
        </w:rPr>
        <w:t>mean ± SD.</w:t>
      </w:r>
    </w:p>
    <w:p w14:paraId="48E1D7B2" w14:textId="77777777" w:rsidR="00425407" w:rsidRDefault="004254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E9648EC" w14:textId="1C767302" w:rsidR="00425407" w:rsidRPr="00024063" w:rsidRDefault="00425407">
      <w:pPr>
        <w:rPr>
          <w:rFonts w:ascii="Times New Roman" w:hAnsi="Times New Roman" w:cs="Times New Roman"/>
          <w:sz w:val="20"/>
          <w:szCs w:val="20"/>
        </w:rPr>
        <w:sectPr w:rsidR="00425407" w:rsidRPr="00024063" w:rsidSect="001F1E0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4DC0EFD" w14:textId="63FB2637" w:rsidR="006A58DE" w:rsidRPr="00A3524B" w:rsidRDefault="001553F2" w:rsidP="00024063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lastRenderedPageBreak/>
        <w:t>Suppl.</w:t>
      </w:r>
      <w:r w:rsidR="006A58DE" w:rsidRPr="00024063">
        <w:rPr>
          <w:rFonts w:ascii="Times New Roman" w:hAnsi="Times New Roman" w:cs="Times New Roman"/>
          <w:b/>
          <w:color w:val="000000" w:themeColor="text1"/>
          <w:szCs w:val="22"/>
        </w:rPr>
        <w:t xml:space="preserve"> Table</w:t>
      </w:r>
      <w:r w:rsidR="00772CE2" w:rsidRPr="00024063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  <w:r w:rsidR="00425407" w:rsidRPr="00024063">
        <w:rPr>
          <w:rFonts w:ascii="Times New Roman" w:hAnsi="Times New Roman" w:cs="Times New Roman"/>
          <w:b/>
          <w:color w:val="000000" w:themeColor="text1"/>
          <w:szCs w:val="22"/>
        </w:rPr>
        <w:t>S4</w:t>
      </w:r>
      <w:r w:rsidR="006A58DE" w:rsidRPr="00024063">
        <w:rPr>
          <w:rFonts w:ascii="Times New Roman" w:hAnsi="Times New Roman" w:cs="Times New Roman"/>
          <w:b/>
          <w:color w:val="000000" w:themeColor="text1"/>
          <w:szCs w:val="22"/>
        </w:rPr>
        <w:t>.</w:t>
      </w:r>
      <w:r w:rsidR="006A58DE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Ranking of symptom concerns: Comparison by </w:t>
      </w:r>
      <w:r w:rsidR="00CE42AE">
        <w:rPr>
          <w:rFonts w:ascii="Times New Roman" w:hAnsi="Times New Roman" w:cs="Times New Roman"/>
          <w:bCs/>
          <w:color w:val="000000" w:themeColor="text1"/>
          <w:szCs w:val="22"/>
        </w:rPr>
        <w:t xml:space="preserve">disease </w:t>
      </w:r>
      <w:r w:rsidR="006A58DE" w:rsidRPr="00A3524B">
        <w:rPr>
          <w:rFonts w:ascii="Times New Roman" w:hAnsi="Times New Roman" w:cs="Times New Roman"/>
          <w:bCs/>
          <w:color w:val="000000" w:themeColor="text1"/>
          <w:szCs w:val="22"/>
        </w:rPr>
        <w:t>onset age</w:t>
      </w:r>
    </w:p>
    <w:tbl>
      <w:tblPr>
        <w:tblW w:w="13844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0"/>
        <w:gridCol w:w="2076"/>
        <w:gridCol w:w="714"/>
        <w:gridCol w:w="720"/>
        <w:gridCol w:w="720"/>
        <w:gridCol w:w="810"/>
        <w:gridCol w:w="1600"/>
        <w:gridCol w:w="2076"/>
        <w:gridCol w:w="734"/>
        <w:gridCol w:w="720"/>
        <w:gridCol w:w="720"/>
        <w:gridCol w:w="720"/>
        <w:gridCol w:w="1596"/>
        <w:gridCol w:w="8"/>
      </w:tblGrid>
      <w:tr w:rsidR="00A96222" w:rsidRPr="00A3524B" w14:paraId="494D5BAB" w14:textId="77777777" w:rsidTr="00DB7287">
        <w:trPr>
          <w:trHeight w:val="536"/>
        </w:trPr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</w:tcPr>
          <w:p w14:paraId="5C282D2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640" w:type="dxa"/>
            <w:gridSpan w:val="6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59D039" w14:textId="77777777" w:rsidR="00A96222" w:rsidRPr="00166922" w:rsidRDefault="00A96222" w:rsidP="00DB72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6922">
              <w:rPr>
                <w:rFonts w:ascii="Times New Roman" w:hAnsi="Times New Roman" w:cs="Times New Roman"/>
                <w:b/>
                <w:bCs/>
              </w:rPr>
              <w:t>Middle-onset PD patients (41–60 yrs old)</w:t>
            </w:r>
          </w:p>
        </w:tc>
        <w:tc>
          <w:tcPr>
            <w:tcW w:w="6574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C95C903" w14:textId="77777777" w:rsidR="00A96222" w:rsidRPr="00166922" w:rsidRDefault="00A96222" w:rsidP="00DB72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ery-l</w:t>
            </w:r>
            <w:r w:rsidRPr="00166922">
              <w:rPr>
                <w:rFonts w:ascii="Times New Roman" w:hAnsi="Times New Roman" w:cs="Times New Roman"/>
                <w:b/>
                <w:bCs/>
              </w:rPr>
              <w:t>ate-onset PD patients (≥75 yrs old)</w:t>
            </w:r>
          </w:p>
        </w:tc>
      </w:tr>
      <w:tr w:rsidR="00A96222" w:rsidRPr="00A3524B" w14:paraId="102FC508" w14:textId="77777777" w:rsidTr="00DB7287">
        <w:trPr>
          <w:gridAfter w:val="1"/>
          <w:wAfter w:w="8" w:type="dxa"/>
          <w:trHeight w:val="978"/>
        </w:trPr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C29865" w14:textId="77777777" w:rsidR="00A96222" w:rsidRPr="00024063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02406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D3C66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D patients</w:t>
            </w:r>
          </w:p>
          <w:p w14:paraId="76E2E97F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n=22)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4A22C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E67B2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CFF4B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A9BBD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3rd choice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5840B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vAlign w:val="center"/>
          </w:tcPr>
          <w:p w14:paraId="35C7606E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D patients</w:t>
            </w:r>
          </w:p>
          <w:p w14:paraId="3CCB2BE9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n=28)</w:t>
            </w:r>
          </w:p>
        </w:tc>
        <w:tc>
          <w:tcPr>
            <w:tcW w:w="734" w:type="dxa"/>
            <w:tcBorders>
              <w:bottom w:val="single" w:sz="12" w:space="0" w:color="auto"/>
            </w:tcBorders>
            <w:vAlign w:val="center"/>
          </w:tcPr>
          <w:p w14:paraId="59605C37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60BE8A43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08CB15D8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7211A95A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3rd choice 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center"/>
          </w:tcPr>
          <w:p w14:paraId="2A9AD024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</w:tr>
      <w:tr w:rsidR="00A96222" w:rsidRPr="00A3524B" w14:paraId="79092AFC" w14:textId="77777777" w:rsidTr="00DB7287">
        <w:trPr>
          <w:gridAfter w:val="1"/>
          <w:wAfter w:w="8" w:type="dxa"/>
          <w:trHeight w:val="360"/>
        </w:trPr>
        <w:tc>
          <w:tcPr>
            <w:tcW w:w="630" w:type="dxa"/>
            <w:tcBorders>
              <w:top w:val="single" w:sz="12" w:space="0" w:color="auto"/>
            </w:tcBorders>
          </w:tcPr>
          <w:p w14:paraId="13A6701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27E8D1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Bradykinesia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B836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8DBCD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8.1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9298E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3.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0118C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3.6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2181E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5.3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14:paraId="478190C6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Bradykinesia</w:t>
            </w:r>
          </w:p>
        </w:tc>
        <w:tc>
          <w:tcPr>
            <w:tcW w:w="734" w:type="dxa"/>
            <w:tcBorders>
              <w:top w:val="single" w:sz="12" w:space="0" w:color="auto"/>
            </w:tcBorders>
            <w:vAlign w:val="center"/>
          </w:tcPr>
          <w:p w14:paraId="509BE08F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0702A59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1.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0B9865CF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0.7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70866DA5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0.0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14:paraId="70293CA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2.1</w:t>
            </w:r>
          </w:p>
        </w:tc>
      </w:tr>
      <w:tr w:rsidR="00A96222" w:rsidRPr="00A3524B" w14:paraId="66F7B855" w14:textId="77777777" w:rsidTr="00DB7287">
        <w:trPr>
          <w:gridAfter w:val="1"/>
          <w:wAfter w:w="8" w:type="dxa"/>
          <w:trHeight w:val="360"/>
        </w:trPr>
        <w:tc>
          <w:tcPr>
            <w:tcW w:w="630" w:type="dxa"/>
          </w:tcPr>
          <w:p w14:paraId="6FC2EEA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4B1055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Tremor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BE4A3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9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3323A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2.7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EBDD0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.1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BAFE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0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E7567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1.8</w:t>
            </w:r>
          </w:p>
        </w:tc>
        <w:tc>
          <w:tcPr>
            <w:tcW w:w="2076" w:type="dxa"/>
            <w:vAlign w:val="center"/>
          </w:tcPr>
          <w:p w14:paraId="4EED7D4E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Tremor</w:t>
            </w:r>
          </w:p>
        </w:tc>
        <w:tc>
          <w:tcPr>
            <w:tcW w:w="734" w:type="dxa"/>
            <w:vAlign w:val="center"/>
          </w:tcPr>
          <w:p w14:paraId="07ED044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2AC9398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.1</w:t>
            </w:r>
          </w:p>
        </w:tc>
        <w:tc>
          <w:tcPr>
            <w:tcW w:w="720" w:type="dxa"/>
            <w:vAlign w:val="center"/>
          </w:tcPr>
          <w:p w14:paraId="04B1034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5.0</w:t>
            </w:r>
          </w:p>
        </w:tc>
        <w:tc>
          <w:tcPr>
            <w:tcW w:w="720" w:type="dxa"/>
            <w:vAlign w:val="center"/>
          </w:tcPr>
          <w:p w14:paraId="15D791B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0.0</w:t>
            </w:r>
          </w:p>
        </w:tc>
        <w:tc>
          <w:tcPr>
            <w:tcW w:w="1596" w:type="dxa"/>
            <w:vAlign w:val="center"/>
          </w:tcPr>
          <w:p w14:paraId="09FDC19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2.1</w:t>
            </w:r>
          </w:p>
        </w:tc>
      </w:tr>
      <w:tr w:rsidR="00A96222" w:rsidRPr="00A3524B" w14:paraId="3E00B42B" w14:textId="77777777" w:rsidTr="00DB7287">
        <w:trPr>
          <w:gridAfter w:val="1"/>
          <w:wAfter w:w="8" w:type="dxa"/>
          <w:trHeight w:val="360"/>
        </w:trPr>
        <w:tc>
          <w:tcPr>
            <w:tcW w:w="630" w:type="dxa"/>
          </w:tcPr>
          <w:p w14:paraId="48677AD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E10591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Rigidity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F55A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7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A4E60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8.1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1A04B1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.1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32EC3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.5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BF13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1.7</w:t>
            </w:r>
          </w:p>
        </w:tc>
        <w:tc>
          <w:tcPr>
            <w:tcW w:w="2076" w:type="dxa"/>
            <w:vAlign w:val="center"/>
          </w:tcPr>
          <w:p w14:paraId="0982780C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Postural abnormality</w:t>
            </w:r>
          </w:p>
        </w:tc>
        <w:tc>
          <w:tcPr>
            <w:tcW w:w="734" w:type="dxa"/>
            <w:vAlign w:val="center"/>
          </w:tcPr>
          <w:p w14:paraId="6D44116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7</w:t>
            </w:r>
          </w:p>
        </w:tc>
        <w:tc>
          <w:tcPr>
            <w:tcW w:w="720" w:type="dxa"/>
            <w:vAlign w:val="center"/>
          </w:tcPr>
          <w:p w14:paraId="675C098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0.7</w:t>
            </w:r>
          </w:p>
        </w:tc>
        <w:tc>
          <w:tcPr>
            <w:tcW w:w="720" w:type="dxa"/>
            <w:vAlign w:val="center"/>
          </w:tcPr>
          <w:p w14:paraId="50E6AF4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720" w:type="dxa"/>
            <w:vAlign w:val="center"/>
          </w:tcPr>
          <w:p w14:paraId="3CDFF15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0</w:t>
            </w:r>
          </w:p>
        </w:tc>
        <w:tc>
          <w:tcPr>
            <w:tcW w:w="1596" w:type="dxa"/>
            <w:vAlign w:val="center"/>
          </w:tcPr>
          <w:p w14:paraId="763A84A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5.0</w:t>
            </w:r>
          </w:p>
        </w:tc>
      </w:tr>
      <w:tr w:rsidR="00A96222" w:rsidRPr="00A3524B" w14:paraId="4669DEA4" w14:textId="77777777" w:rsidTr="00DB7287">
        <w:trPr>
          <w:gridAfter w:val="1"/>
          <w:wAfter w:w="8" w:type="dxa"/>
          <w:trHeight w:val="360"/>
        </w:trPr>
        <w:tc>
          <w:tcPr>
            <w:tcW w:w="630" w:type="dxa"/>
          </w:tcPr>
          <w:p w14:paraId="3C0CAED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9D1493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Postural abnormality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2B1F6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3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60574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.1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014D15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3.6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F6F61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.5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4AE96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7.2</w:t>
            </w:r>
          </w:p>
        </w:tc>
        <w:tc>
          <w:tcPr>
            <w:tcW w:w="2076" w:type="dxa"/>
            <w:vAlign w:val="center"/>
          </w:tcPr>
          <w:p w14:paraId="67E8FE97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Rigidity</w:t>
            </w:r>
          </w:p>
        </w:tc>
        <w:tc>
          <w:tcPr>
            <w:tcW w:w="734" w:type="dxa"/>
            <w:vAlign w:val="center"/>
          </w:tcPr>
          <w:p w14:paraId="707BCF7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</w:t>
            </w:r>
          </w:p>
        </w:tc>
        <w:tc>
          <w:tcPr>
            <w:tcW w:w="720" w:type="dxa"/>
            <w:vAlign w:val="center"/>
          </w:tcPr>
          <w:p w14:paraId="58D284D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0.7</w:t>
            </w:r>
          </w:p>
        </w:tc>
        <w:tc>
          <w:tcPr>
            <w:tcW w:w="720" w:type="dxa"/>
            <w:vAlign w:val="center"/>
          </w:tcPr>
          <w:p w14:paraId="1F3FBF2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.6</w:t>
            </w:r>
          </w:p>
        </w:tc>
        <w:tc>
          <w:tcPr>
            <w:tcW w:w="720" w:type="dxa"/>
            <w:vAlign w:val="center"/>
          </w:tcPr>
          <w:p w14:paraId="6B95A6E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0.7</w:t>
            </w:r>
          </w:p>
        </w:tc>
        <w:tc>
          <w:tcPr>
            <w:tcW w:w="1596" w:type="dxa"/>
            <w:vAlign w:val="center"/>
          </w:tcPr>
          <w:p w14:paraId="6730639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5.0</w:t>
            </w:r>
          </w:p>
        </w:tc>
      </w:tr>
      <w:tr w:rsidR="00A96222" w:rsidRPr="00A3524B" w14:paraId="7D8180C3" w14:textId="77777777" w:rsidTr="00DB7287">
        <w:trPr>
          <w:gridAfter w:val="1"/>
          <w:wAfter w:w="8" w:type="dxa"/>
          <w:trHeight w:val="360"/>
        </w:trPr>
        <w:tc>
          <w:tcPr>
            <w:tcW w:w="630" w:type="dxa"/>
            <w:tcBorders>
              <w:bottom w:val="single" w:sz="12" w:space="0" w:color="auto"/>
            </w:tcBorders>
          </w:tcPr>
          <w:p w14:paraId="668F0F4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4AA8A9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Freezing of gait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350AE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EFF98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.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44F0C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.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D5233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.5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B4953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8.1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vAlign w:val="center"/>
          </w:tcPr>
          <w:p w14:paraId="22CCA36A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Falls</w:t>
            </w:r>
          </w:p>
        </w:tc>
        <w:tc>
          <w:tcPr>
            <w:tcW w:w="734" w:type="dxa"/>
            <w:tcBorders>
              <w:bottom w:val="single" w:sz="12" w:space="0" w:color="auto"/>
            </w:tcBorders>
            <w:vAlign w:val="center"/>
          </w:tcPr>
          <w:p w14:paraId="1FA5E3D7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3A2269C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0.7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5540B36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.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2E2EAA5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.6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center"/>
          </w:tcPr>
          <w:p w14:paraId="4F4AA3F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7.9</w:t>
            </w:r>
          </w:p>
        </w:tc>
      </w:tr>
      <w:tr w:rsidR="00A96222" w:rsidRPr="00A3524B" w14:paraId="04062318" w14:textId="77777777" w:rsidTr="00DB7287">
        <w:trPr>
          <w:gridAfter w:val="1"/>
          <w:wAfter w:w="8" w:type="dxa"/>
          <w:trHeight w:val="1195"/>
        </w:trPr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35BBF6" w14:textId="77777777" w:rsidR="00A96222" w:rsidRPr="00024063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02406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78C7C6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hysician</w:t>
            </w:r>
          </w:p>
          <w:p w14:paraId="0894D711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n=22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0B5C60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E3A75E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1st choic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98887B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2nd choic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B8AD87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3rd choic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E5DB86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Three</w:t>
            </w: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-choice complaint prevalenc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238875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Physician</w:t>
            </w:r>
          </w:p>
          <w:p w14:paraId="0B36D61C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(n=28)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0AF56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Total</w:t>
            </w: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 xml:space="preserve"> scor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1354CD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1st choic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A91F27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2nd choic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1CFD7A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3rd choice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34F0C9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</w:tr>
      <w:tr w:rsidR="00A96222" w:rsidRPr="00A3524B" w14:paraId="35B254A2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  <w:tcBorders>
              <w:top w:val="single" w:sz="12" w:space="0" w:color="auto"/>
            </w:tcBorders>
          </w:tcPr>
          <w:p w14:paraId="7A7CFB8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CB3407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Wearing off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97C84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EB66E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7.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D738E1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7.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DF9D7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.1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566860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63.7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14:paraId="2CEEF85A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Bradykinesia</w:t>
            </w:r>
          </w:p>
        </w:tc>
        <w:tc>
          <w:tcPr>
            <w:tcW w:w="734" w:type="dxa"/>
            <w:tcBorders>
              <w:top w:val="single" w:sz="12" w:space="0" w:color="auto"/>
            </w:tcBorders>
            <w:vAlign w:val="center"/>
          </w:tcPr>
          <w:p w14:paraId="66BA677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18211B9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1.4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492C99B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7.9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4F11F937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1.4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14:paraId="7F9296D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60.7</w:t>
            </w:r>
          </w:p>
        </w:tc>
      </w:tr>
      <w:tr w:rsidR="00A96222" w:rsidRPr="00A3524B" w14:paraId="38CE16C8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</w:tcPr>
          <w:p w14:paraId="1565951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1606DF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Bradykinesia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27F9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6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B590F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8.2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86DD5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2.7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E5763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8.2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F51D9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59.1</w:t>
            </w:r>
          </w:p>
        </w:tc>
        <w:tc>
          <w:tcPr>
            <w:tcW w:w="2076" w:type="dxa"/>
            <w:vAlign w:val="center"/>
          </w:tcPr>
          <w:p w14:paraId="347DA64A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Gait disturbance</w:t>
            </w:r>
          </w:p>
        </w:tc>
        <w:tc>
          <w:tcPr>
            <w:tcW w:w="734" w:type="dxa"/>
            <w:vAlign w:val="center"/>
          </w:tcPr>
          <w:p w14:paraId="53613CC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0</w:t>
            </w:r>
          </w:p>
        </w:tc>
        <w:tc>
          <w:tcPr>
            <w:tcW w:w="720" w:type="dxa"/>
            <w:vAlign w:val="center"/>
          </w:tcPr>
          <w:p w14:paraId="5465543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720" w:type="dxa"/>
            <w:vAlign w:val="center"/>
          </w:tcPr>
          <w:p w14:paraId="4E5D9FF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8.6</w:t>
            </w:r>
          </w:p>
        </w:tc>
        <w:tc>
          <w:tcPr>
            <w:tcW w:w="720" w:type="dxa"/>
            <w:vAlign w:val="center"/>
          </w:tcPr>
          <w:p w14:paraId="78CED7F0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.1</w:t>
            </w:r>
          </w:p>
        </w:tc>
        <w:tc>
          <w:tcPr>
            <w:tcW w:w="1596" w:type="dxa"/>
            <w:vAlign w:val="center"/>
          </w:tcPr>
          <w:p w14:paraId="323F132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50.0</w:t>
            </w:r>
          </w:p>
        </w:tc>
      </w:tr>
      <w:tr w:rsidR="00A96222" w:rsidRPr="00A3524B" w14:paraId="23101B07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</w:tcPr>
          <w:p w14:paraId="554CD42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744378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Gait disturbance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4D483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5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D8E02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3.6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C9835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.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07E0E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8.2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4CBC5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6.3</w:t>
            </w:r>
          </w:p>
        </w:tc>
        <w:tc>
          <w:tcPr>
            <w:tcW w:w="2076" w:type="dxa"/>
            <w:vAlign w:val="center"/>
          </w:tcPr>
          <w:p w14:paraId="6BE314B9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Tremor</w:t>
            </w:r>
          </w:p>
        </w:tc>
        <w:tc>
          <w:tcPr>
            <w:tcW w:w="734" w:type="dxa"/>
            <w:vAlign w:val="center"/>
          </w:tcPr>
          <w:p w14:paraId="019EEE5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492AB0F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720" w:type="dxa"/>
            <w:vAlign w:val="center"/>
          </w:tcPr>
          <w:p w14:paraId="05D3A50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0.7</w:t>
            </w:r>
          </w:p>
        </w:tc>
        <w:tc>
          <w:tcPr>
            <w:tcW w:w="720" w:type="dxa"/>
            <w:vAlign w:val="center"/>
          </w:tcPr>
          <w:p w14:paraId="236F1D2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.1</w:t>
            </w:r>
          </w:p>
        </w:tc>
        <w:tc>
          <w:tcPr>
            <w:tcW w:w="1596" w:type="dxa"/>
            <w:vAlign w:val="center"/>
          </w:tcPr>
          <w:p w14:paraId="78BDC3D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50.0</w:t>
            </w:r>
          </w:p>
        </w:tc>
      </w:tr>
      <w:tr w:rsidR="00A96222" w:rsidRPr="00A3524B" w14:paraId="6A37274F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</w:tcPr>
          <w:p w14:paraId="3BE9AD4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A9D03E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Falls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A6A4A1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06809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.1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80F5D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.5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649ED7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.5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2E4E2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8.1</w:t>
            </w:r>
          </w:p>
        </w:tc>
        <w:tc>
          <w:tcPr>
            <w:tcW w:w="2076" w:type="dxa"/>
            <w:vAlign w:val="center"/>
          </w:tcPr>
          <w:p w14:paraId="1B7858C1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Falls</w:t>
            </w:r>
          </w:p>
        </w:tc>
        <w:tc>
          <w:tcPr>
            <w:tcW w:w="734" w:type="dxa"/>
            <w:vAlign w:val="center"/>
          </w:tcPr>
          <w:p w14:paraId="72F194E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0</w:t>
            </w:r>
          </w:p>
        </w:tc>
        <w:tc>
          <w:tcPr>
            <w:tcW w:w="720" w:type="dxa"/>
            <w:vAlign w:val="center"/>
          </w:tcPr>
          <w:p w14:paraId="38E9D22F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720" w:type="dxa"/>
            <w:vAlign w:val="center"/>
          </w:tcPr>
          <w:p w14:paraId="7D31298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0.7</w:t>
            </w:r>
          </w:p>
        </w:tc>
        <w:tc>
          <w:tcPr>
            <w:tcW w:w="720" w:type="dxa"/>
            <w:vAlign w:val="center"/>
          </w:tcPr>
          <w:p w14:paraId="6212A1F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.1</w:t>
            </w:r>
          </w:p>
        </w:tc>
        <w:tc>
          <w:tcPr>
            <w:tcW w:w="1596" w:type="dxa"/>
            <w:vAlign w:val="center"/>
          </w:tcPr>
          <w:p w14:paraId="7FDD5C9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2.1</w:t>
            </w:r>
          </w:p>
        </w:tc>
      </w:tr>
      <w:tr w:rsidR="00A96222" w:rsidRPr="00A3524B" w14:paraId="25EC12C4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  <w:tcBorders>
              <w:bottom w:val="single" w:sz="12" w:space="0" w:color="auto"/>
            </w:tcBorders>
          </w:tcPr>
          <w:p w14:paraId="60EC031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3FCA85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Rigidity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49347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8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6FC05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.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34330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.5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A58A5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0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B9EA6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3.6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vAlign w:val="center"/>
          </w:tcPr>
          <w:p w14:paraId="45632CDE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Rigidity</w:t>
            </w:r>
          </w:p>
        </w:tc>
        <w:tc>
          <w:tcPr>
            <w:tcW w:w="734" w:type="dxa"/>
            <w:tcBorders>
              <w:bottom w:val="single" w:sz="12" w:space="0" w:color="auto"/>
            </w:tcBorders>
            <w:vAlign w:val="center"/>
          </w:tcPr>
          <w:p w14:paraId="08BD0F40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9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57FED27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.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65DD966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.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00E069A1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vAlign w:val="center"/>
          </w:tcPr>
          <w:p w14:paraId="3C41086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1.5</w:t>
            </w:r>
          </w:p>
        </w:tc>
      </w:tr>
      <w:tr w:rsidR="00A96222" w:rsidRPr="00A3524B" w14:paraId="001EF89B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98A2BF" w14:textId="77777777" w:rsidR="00A96222" w:rsidRPr="00024063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02406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A86669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aregiver</w:t>
            </w:r>
          </w:p>
          <w:p w14:paraId="756D88B5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n=3)</w:t>
            </w:r>
          </w:p>
        </w:tc>
        <w:tc>
          <w:tcPr>
            <w:tcW w:w="714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227B4C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E0C9AE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1st choic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A60576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2nd choic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2C2D0D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3rd choice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C91382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Three-</w:t>
            </w: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choice complaint prevalence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FE1627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Caregiver</w:t>
            </w:r>
          </w:p>
          <w:p w14:paraId="08A4AB4A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(n=14)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BF68C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Total</w:t>
            </w: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 xml:space="preserve"> scor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3E2954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1st choic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47EDE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2nd choic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3CE2A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3rd choice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48C7A0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</w:tr>
      <w:tr w:rsidR="00A96222" w:rsidRPr="00A3524B" w14:paraId="282370B1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  <w:tcBorders>
              <w:top w:val="single" w:sz="12" w:space="0" w:color="auto"/>
            </w:tcBorders>
          </w:tcPr>
          <w:p w14:paraId="3F34091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lastRenderedPageBreak/>
              <w:t>1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4EABF0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Bradykinesia</w:t>
            </w:r>
          </w:p>
        </w:tc>
        <w:tc>
          <w:tcPr>
            <w:tcW w:w="714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26F32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4BC8C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3.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628CC7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3.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BF8C40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3.3</w:t>
            </w:r>
          </w:p>
        </w:tc>
        <w:tc>
          <w:tcPr>
            <w:tcW w:w="160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746AE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00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14:paraId="2136498F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Bradykinesia</w:t>
            </w:r>
          </w:p>
        </w:tc>
        <w:tc>
          <w:tcPr>
            <w:tcW w:w="734" w:type="dxa"/>
            <w:tcBorders>
              <w:top w:val="single" w:sz="12" w:space="0" w:color="auto"/>
            </w:tcBorders>
            <w:vAlign w:val="center"/>
          </w:tcPr>
          <w:p w14:paraId="3AB0AF6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274665C1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8.6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52BA545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51423C0F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0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vAlign w:val="center"/>
          </w:tcPr>
          <w:p w14:paraId="7506FCF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2.9</w:t>
            </w:r>
          </w:p>
        </w:tc>
      </w:tr>
      <w:tr w:rsidR="00A96222" w:rsidRPr="00A3524B" w14:paraId="619239CB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</w:tcPr>
          <w:p w14:paraId="72A6EB9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A845DD" w14:textId="77777777" w:rsidR="00A96222" w:rsidRPr="00A3524B" w:rsidRDefault="00A96222" w:rsidP="00DB728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instability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8CF2A5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45891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A93FC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66.7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016C65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A83F20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66.7</w:t>
            </w:r>
          </w:p>
        </w:tc>
        <w:tc>
          <w:tcPr>
            <w:tcW w:w="2076" w:type="dxa"/>
            <w:vAlign w:val="center"/>
          </w:tcPr>
          <w:p w14:paraId="208A7FB3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000000" w:themeColor="text1"/>
                <w:szCs w:val="22"/>
              </w:rPr>
              <w:t>Falls</w:t>
            </w:r>
          </w:p>
        </w:tc>
        <w:tc>
          <w:tcPr>
            <w:tcW w:w="734" w:type="dxa"/>
            <w:vAlign w:val="center"/>
          </w:tcPr>
          <w:p w14:paraId="7C51BE0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2</w:t>
            </w:r>
          </w:p>
        </w:tc>
        <w:tc>
          <w:tcPr>
            <w:tcW w:w="720" w:type="dxa"/>
            <w:vAlign w:val="center"/>
          </w:tcPr>
          <w:p w14:paraId="66F4281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720" w:type="dxa"/>
            <w:vAlign w:val="center"/>
          </w:tcPr>
          <w:p w14:paraId="3FB3363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720" w:type="dxa"/>
            <w:vAlign w:val="center"/>
          </w:tcPr>
          <w:p w14:paraId="59332AA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1596" w:type="dxa"/>
            <w:vAlign w:val="center"/>
          </w:tcPr>
          <w:p w14:paraId="1AF91B1F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42.9</w:t>
            </w:r>
          </w:p>
        </w:tc>
      </w:tr>
      <w:tr w:rsidR="00A96222" w:rsidRPr="00A3524B" w14:paraId="693AE7D4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</w:tcPr>
          <w:p w14:paraId="41C0102A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38F8EC" w14:textId="77777777" w:rsidR="00A96222" w:rsidRPr="00A3524B" w:rsidRDefault="00A96222" w:rsidP="00DB728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Postural abnormality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B22B2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E8AE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3.3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495D1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44461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41F86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3.3</w:t>
            </w:r>
          </w:p>
        </w:tc>
        <w:tc>
          <w:tcPr>
            <w:tcW w:w="2076" w:type="dxa"/>
            <w:vAlign w:val="center"/>
          </w:tcPr>
          <w:p w14:paraId="38E2B67F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Postural instability</w:t>
            </w:r>
          </w:p>
        </w:tc>
        <w:tc>
          <w:tcPr>
            <w:tcW w:w="734" w:type="dxa"/>
            <w:vAlign w:val="center"/>
          </w:tcPr>
          <w:p w14:paraId="6C7FF961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8</w:t>
            </w:r>
          </w:p>
        </w:tc>
        <w:tc>
          <w:tcPr>
            <w:tcW w:w="720" w:type="dxa"/>
            <w:vAlign w:val="center"/>
          </w:tcPr>
          <w:p w14:paraId="048EF6E0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0</w:t>
            </w:r>
          </w:p>
        </w:tc>
        <w:tc>
          <w:tcPr>
            <w:tcW w:w="720" w:type="dxa"/>
            <w:vAlign w:val="center"/>
          </w:tcPr>
          <w:p w14:paraId="7BA1B3E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1.4</w:t>
            </w:r>
          </w:p>
        </w:tc>
        <w:tc>
          <w:tcPr>
            <w:tcW w:w="720" w:type="dxa"/>
            <w:vAlign w:val="center"/>
          </w:tcPr>
          <w:p w14:paraId="0580B96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1596" w:type="dxa"/>
            <w:vAlign w:val="center"/>
          </w:tcPr>
          <w:p w14:paraId="3654AB4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35.7</w:t>
            </w:r>
          </w:p>
        </w:tc>
      </w:tr>
      <w:tr w:rsidR="00A96222" w:rsidRPr="00A3524B" w14:paraId="6F81E069" w14:textId="77777777" w:rsidTr="00DB7287">
        <w:trPr>
          <w:gridAfter w:val="1"/>
          <w:wAfter w:w="8" w:type="dxa"/>
          <w:trHeight w:val="217"/>
        </w:trPr>
        <w:tc>
          <w:tcPr>
            <w:tcW w:w="630" w:type="dxa"/>
          </w:tcPr>
          <w:p w14:paraId="13DC9C97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7007E7" w14:textId="77777777" w:rsidR="00A96222" w:rsidRPr="00A3524B" w:rsidRDefault="00A96222" w:rsidP="00DB728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 xml:space="preserve"> Constipation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EBE17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365792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3.3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CA49B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7BBF5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691540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3.3</w:t>
            </w:r>
          </w:p>
        </w:tc>
        <w:tc>
          <w:tcPr>
            <w:tcW w:w="2076" w:type="dxa"/>
            <w:vAlign w:val="center"/>
          </w:tcPr>
          <w:p w14:paraId="5760F025" w14:textId="77777777" w:rsidR="00A96222" w:rsidRPr="00A3524B" w:rsidRDefault="00A96222" w:rsidP="00DB7287">
            <w:pPr>
              <w:spacing w:after="0" w:line="240" w:lineRule="auto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 xml:space="preserve"> Daytime sleepiness</w:t>
            </w:r>
          </w:p>
        </w:tc>
        <w:tc>
          <w:tcPr>
            <w:tcW w:w="734" w:type="dxa"/>
            <w:vAlign w:val="center"/>
          </w:tcPr>
          <w:p w14:paraId="3CE9A89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</w:t>
            </w:r>
          </w:p>
        </w:tc>
        <w:tc>
          <w:tcPr>
            <w:tcW w:w="720" w:type="dxa"/>
            <w:vAlign w:val="center"/>
          </w:tcPr>
          <w:p w14:paraId="6AF65B76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.1</w:t>
            </w:r>
          </w:p>
        </w:tc>
        <w:tc>
          <w:tcPr>
            <w:tcW w:w="720" w:type="dxa"/>
            <w:vAlign w:val="center"/>
          </w:tcPr>
          <w:p w14:paraId="081FA23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.1</w:t>
            </w:r>
          </w:p>
        </w:tc>
        <w:tc>
          <w:tcPr>
            <w:tcW w:w="720" w:type="dxa"/>
            <w:vAlign w:val="center"/>
          </w:tcPr>
          <w:p w14:paraId="409E3A65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1596" w:type="dxa"/>
            <w:vAlign w:val="center"/>
          </w:tcPr>
          <w:p w14:paraId="1133138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8.5</w:t>
            </w:r>
          </w:p>
        </w:tc>
      </w:tr>
      <w:tr w:rsidR="00A96222" w:rsidRPr="00A3524B" w14:paraId="126D549E" w14:textId="77777777" w:rsidTr="00DB7287">
        <w:trPr>
          <w:gridAfter w:val="1"/>
          <w:wAfter w:w="8" w:type="dxa"/>
          <w:trHeight w:val="37"/>
        </w:trPr>
        <w:tc>
          <w:tcPr>
            <w:tcW w:w="630" w:type="dxa"/>
            <w:vAlign w:val="center"/>
          </w:tcPr>
          <w:p w14:paraId="648B145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–</w:t>
            </w:r>
          </w:p>
        </w:tc>
        <w:tc>
          <w:tcPr>
            <w:tcW w:w="2076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97C1D7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–</w:t>
            </w:r>
          </w:p>
        </w:tc>
        <w:tc>
          <w:tcPr>
            <w:tcW w:w="714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F4417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–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7FCBA5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–</w:t>
            </w:r>
          </w:p>
        </w:tc>
        <w:tc>
          <w:tcPr>
            <w:tcW w:w="72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B43DDF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–</w:t>
            </w:r>
          </w:p>
        </w:tc>
        <w:tc>
          <w:tcPr>
            <w:tcW w:w="81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B69869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–</w:t>
            </w:r>
          </w:p>
        </w:tc>
        <w:tc>
          <w:tcPr>
            <w:tcW w:w="160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01CC7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–</w:t>
            </w:r>
          </w:p>
        </w:tc>
        <w:tc>
          <w:tcPr>
            <w:tcW w:w="2076" w:type="dxa"/>
            <w:vAlign w:val="center"/>
          </w:tcPr>
          <w:p w14:paraId="150E90CF" w14:textId="77777777" w:rsidR="00A96222" w:rsidRPr="00A3524B" w:rsidRDefault="00A96222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Frequent urination</w:t>
            </w:r>
          </w:p>
        </w:tc>
        <w:tc>
          <w:tcPr>
            <w:tcW w:w="734" w:type="dxa"/>
            <w:vAlign w:val="center"/>
          </w:tcPr>
          <w:p w14:paraId="6AD60DE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</w:t>
            </w:r>
          </w:p>
        </w:tc>
        <w:tc>
          <w:tcPr>
            <w:tcW w:w="720" w:type="dxa"/>
            <w:vAlign w:val="center"/>
          </w:tcPr>
          <w:p w14:paraId="30E0DD78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7.1</w:t>
            </w:r>
          </w:p>
        </w:tc>
        <w:tc>
          <w:tcPr>
            <w:tcW w:w="720" w:type="dxa"/>
            <w:vAlign w:val="center"/>
          </w:tcPr>
          <w:p w14:paraId="3D9D0A0E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14.3</w:t>
            </w:r>
          </w:p>
        </w:tc>
        <w:tc>
          <w:tcPr>
            <w:tcW w:w="720" w:type="dxa"/>
            <w:vAlign w:val="center"/>
          </w:tcPr>
          <w:p w14:paraId="4C977D2C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0</w:t>
            </w:r>
          </w:p>
        </w:tc>
        <w:tc>
          <w:tcPr>
            <w:tcW w:w="1596" w:type="dxa"/>
            <w:vAlign w:val="center"/>
          </w:tcPr>
          <w:p w14:paraId="6AA9E2C3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21.4</w:t>
            </w:r>
          </w:p>
        </w:tc>
      </w:tr>
    </w:tbl>
    <w:p w14:paraId="1CC4322F" w14:textId="77777777" w:rsidR="00A96222" w:rsidRDefault="00A96222" w:rsidP="0016692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tbl>
      <w:tblPr>
        <w:tblW w:w="7287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1"/>
        <w:gridCol w:w="2080"/>
        <w:gridCol w:w="715"/>
        <w:gridCol w:w="721"/>
        <w:gridCol w:w="721"/>
        <w:gridCol w:w="811"/>
        <w:gridCol w:w="1608"/>
      </w:tblGrid>
      <w:tr w:rsidR="00A96222" w:rsidRPr="00166922" w14:paraId="04239C06" w14:textId="77777777" w:rsidTr="00A96222">
        <w:trPr>
          <w:trHeight w:val="555"/>
        </w:trPr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</w:tcPr>
          <w:p w14:paraId="69DC76BD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656" w:type="dxa"/>
            <w:gridSpan w:val="6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C4209A" w14:textId="51527355" w:rsidR="00A96222" w:rsidRPr="00166922" w:rsidRDefault="00A96222" w:rsidP="00DB7287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ate</w:t>
            </w:r>
            <w:r w:rsidRPr="00166922">
              <w:rPr>
                <w:rFonts w:ascii="Times New Roman" w:hAnsi="Times New Roman" w:cs="Times New Roman"/>
                <w:b/>
                <w:bCs/>
              </w:rPr>
              <w:t>-onset PD patients (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166922">
              <w:rPr>
                <w:rFonts w:ascii="Times New Roman" w:hAnsi="Times New Roman" w:cs="Times New Roman"/>
                <w:b/>
                <w:bCs/>
              </w:rPr>
              <w:t>1–</w:t>
            </w:r>
            <w:r>
              <w:rPr>
                <w:rFonts w:ascii="Times New Roman" w:hAnsi="Times New Roman" w:cs="Times New Roman" w:hint="eastAsia"/>
                <w:b/>
                <w:bCs/>
              </w:rPr>
              <w:t>74</w:t>
            </w:r>
            <w:r w:rsidRPr="00166922">
              <w:rPr>
                <w:rFonts w:ascii="Times New Roman" w:hAnsi="Times New Roman" w:cs="Times New Roman"/>
                <w:b/>
                <w:bCs/>
              </w:rPr>
              <w:t xml:space="preserve"> yrs old)</w:t>
            </w:r>
          </w:p>
        </w:tc>
      </w:tr>
      <w:tr w:rsidR="00A96222" w:rsidRPr="00B1695B" w14:paraId="22CF8185" w14:textId="77777777" w:rsidTr="00C55443">
        <w:trPr>
          <w:trHeight w:val="1013"/>
        </w:trPr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25511E" w14:textId="77777777" w:rsidR="00A96222" w:rsidRPr="00024063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02406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5DBEA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D patients</w:t>
            </w:r>
          </w:p>
          <w:p w14:paraId="6CF28F0D" w14:textId="1EA71EC1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n=</w:t>
            </w:r>
            <w:r w:rsidR="00A3084B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Cs w:val="22"/>
              </w:rPr>
              <w:t>77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6C6E8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97C62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1st choice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5AE18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2nd choice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4972C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3rd choice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865A0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hree-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hoice complaint prevalence</w:t>
            </w:r>
          </w:p>
        </w:tc>
      </w:tr>
      <w:tr w:rsidR="00A96222" w:rsidRPr="00A3524B" w14:paraId="2CEB8137" w14:textId="77777777" w:rsidTr="00C55443">
        <w:trPr>
          <w:trHeight w:val="373"/>
        </w:trPr>
        <w:tc>
          <w:tcPr>
            <w:tcW w:w="631" w:type="dxa"/>
            <w:tcBorders>
              <w:top w:val="single" w:sz="12" w:space="0" w:color="auto"/>
            </w:tcBorders>
          </w:tcPr>
          <w:p w14:paraId="0DA88F5B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9046D7" w14:textId="62110952" w:rsidR="00A96222" w:rsidRPr="00A3524B" w:rsidRDefault="00A3084B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Bradykinesia</w:t>
            </w:r>
          </w:p>
        </w:tc>
        <w:tc>
          <w:tcPr>
            <w:tcW w:w="715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FA6319" w14:textId="475C69FF" w:rsidR="00A96222" w:rsidRPr="00A3524B" w:rsidRDefault="00C55443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70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B88A61" w14:textId="06BE35A0" w:rsidR="00A96222" w:rsidRPr="00A3524B" w:rsidRDefault="00C55443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</w:t>
            </w:r>
            <w:r w:rsidR="00F039CC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9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A16BFB" w14:textId="3B20C2B5" w:rsidR="00A96222" w:rsidRPr="00A3524B" w:rsidRDefault="00C55443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</w:t>
            </w:r>
            <w:r w:rsidR="00F039CC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8.2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B82D42" w14:textId="37A41C9F" w:rsidR="00A96222" w:rsidRPr="00A3524B" w:rsidRDefault="00F039CC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.9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AD3C34" w14:textId="3E609464" w:rsidR="00A96222" w:rsidRPr="00A3524B" w:rsidRDefault="00C55443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</w:t>
            </w:r>
            <w:r w:rsidR="00F039CC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9.0</w:t>
            </w:r>
          </w:p>
        </w:tc>
      </w:tr>
      <w:tr w:rsidR="00A96222" w:rsidRPr="00A3524B" w14:paraId="1B12ED8E" w14:textId="77777777" w:rsidTr="00C55443">
        <w:trPr>
          <w:trHeight w:val="373"/>
        </w:trPr>
        <w:tc>
          <w:tcPr>
            <w:tcW w:w="631" w:type="dxa"/>
          </w:tcPr>
          <w:p w14:paraId="61C8EB27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F21EA4" w14:textId="4D523EEA" w:rsidR="00A96222" w:rsidRPr="00A3524B" w:rsidRDefault="00C55443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Tremor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8E73DD" w14:textId="287B825E" w:rsidR="00A96222" w:rsidRPr="00A3524B" w:rsidRDefault="00C55443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5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FFA98C" w14:textId="51821138" w:rsidR="00A96222" w:rsidRPr="00A3524B" w:rsidRDefault="00C55443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</w:t>
            </w:r>
            <w:r w:rsidR="00F039CC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8.2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18258B" w14:textId="7EE68590" w:rsidR="00A96222" w:rsidRPr="00A3524B" w:rsidRDefault="00F039CC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.2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651C7D" w14:textId="52CB6F1A" w:rsidR="00A96222" w:rsidRPr="00A3524B" w:rsidRDefault="00F039CC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</w:t>
            </w:r>
            <w:r w:rsidR="00C55443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02BCD5" w14:textId="05491DE4" w:rsidR="00A96222" w:rsidRPr="00A3524B" w:rsidRDefault="005939DD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</w:t>
            </w:r>
            <w:r w:rsidR="00EE187D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9.9</w:t>
            </w:r>
          </w:p>
        </w:tc>
      </w:tr>
      <w:tr w:rsidR="00A96222" w:rsidRPr="00A3524B" w14:paraId="23C7A0C7" w14:textId="77777777" w:rsidTr="00C55443">
        <w:trPr>
          <w:trHeight w:val="373"/>
        </w:trPr>
        <w:tc>
          <w:tcPr>
            <w:tcW w:w="631" w:type="dxa"/>
          </w:tcPr>
          <w:p w14:paraId="40302094" w14:textId="77777777" w:rsidR="00A96222" w:rsidRPr="00A3524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5E9CE5" w14:textId="24792B33" w:rsidR="00A96222" w:rsidRPr="00A3524B" w:rsidRDefault="00C55443" w:rsidP="00DB728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Constipation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5A979" w14:textId="25DDF675" w:rsidR="00A96222" w:rsidRPr="00A3524B" w:rsidRDefault="00C55443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47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336E35" w14:textId="72F9EF5C" w:rsidR="00A96222" w:rsidRPr="00A3524B" w:rsidRDefault="00F039CC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7.8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17CCC8" w14:textId="77EC33EC" w:rsidR="00A96222" w:rsidRPr="00A3524B" w:rsidRDefault="00DB2F1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</w:t>
            </w:r>
            <w:r w:rsidR="00F039CC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.6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17F336" w14:textId="73E8E183" w:rsidR="00A96222" w:rsidRPr="00A3524B" w:rsidRDefault="00F039CC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</w:t>
            </w:r>
            <w:r w:rsidR="00DB2F12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DA67AA" w14:textId="30C5AF55" w:rsidR="00A96222" w:rsidRPr="00A3524B" w:rsidRDefault="00DB2F1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</w:t>
            </w:r>
            <w:r w:rsidR="00EE187D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9.9</w:t>
            </w:r>
          </w:p>
        </w:tc>
      </w:tr>
      <w:tr w:rsidR="00C55443" w:rsidRPr="00A3524B" w14:paraId="613E8E1A" w14:textId="77777777" w:rsidTr="00C55443">
        <w:trPr>
          <w:trHeight w:val="373"/>
        </w:trPr>
        <w:tc>
          <w:tcPr>
            <w:tcW w:w="631" w:type="dxa"/>
          </w:tcPr>
          <w:p w14:paraId="3C6FB8BA" w14:textId="77777777" w:rsidR="00C55443" w:rsidRPr="00A3524B" w:rsidRDefault="00C55443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0E8785" w14:textId="2E469117" w:rsidR="00C55443" w:rsidRPr="00A3524B" w:rsidRDefault="00C55443" w:rsidP="00C55443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Postural instability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71CBE3" w14:textId="6F48077E" w:rsidR="00C55443" w:rsidRPr="00A3524B" w:rsidRDefault="00C55443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6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7A3BF" w14:textId="5559D8F4" w:rsidR="00C55443" w:rsidRPr="00A3524B" w:rsidRDefault="00F039CC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.2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41BFE4" w14:textId="3E26759A" w:rsidR="00C55443" w:rsidRPr="00A3524B" w:rsidRDefault="00DB2F12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</w:t>
            </w:r>
            <w:r w:rsidR="00F039CC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.0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6B37B7" w14:textId="6BF0D9A3" w:rsidR="00C55443" w:rsidRPr="00A3524B" w:rsidRDefault="00F039CC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.2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452F91" w14:textId="38C1FD6B" w:rsidR="00C55443" w:rsidRPr="00A3524B" w:rsidRDefault="00EE187D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3.4</w:t>
            </w:r>
          </w:p>
        </w:tc>
      </w:tr>
      <w:tr w:rsidR="00C55443" w:rsidRPr="00A3524B" w14:paraId="16002C46" w14:textId="77777777" w:rsidTr="00C55443">
        <w:trPr>
          <w:trHeight w:val="373"/>
        </w:trPr>
        <w:tc>
          <w:tcPr>
            <w:tcW w:w="631" w:type="dxa"/>
            <w:tcBorders>
              <w:bottom w:val="single" w:sz="12" w:space="0" w:color="auto"/>
            </w:tcBorders>
          </w:tcPr>
          <w:p w14:paraId="37DE747C" w14:textId="77777777" w:rsidR="00C55443" w:rsidRPr="00A3524B" w:rsidRDefault="00C55443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27815A" w14:textId="6438EFAD" w:rsidR="00C55443" w:rsidRPr="00A3524B" w:rsidRDefault="00C55443" w:rsidP="00C55443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Postural abnormality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9A3E66" w14:textId="7A38B8F7" w:rsidR="00C55443" w:rsidRPr="00A3524B" w:rsidRDefault="00C55443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6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58ADB1" w14:textId="6F7C7DA9" w:rsidR="00C55443" w:rsidRPr="00A3524B" w:rsidRDefault="00F039CC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9.1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0C2297" w14:textId="1A3B0204" w:rsidR="00C55443" w:rsidRPr="00A3524B" w:rsidRDefault="00F039CC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</w:t>
            </w:r>
            <w:r w:rsidR="00DB2F12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7B2AD" w14:textId="121B279B" w:rsidR="00C55443" w:rsidRPr="00A3524B" w:rsidRDefault="00F039CC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</w:t>
            </w:r>
            <w:r w:rsidR="00DB2F12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AE7D0C" w14:textId="2DA20BED" w:rsidR="00C55443" w:rsidRPr="00A3524B" w:rsidRDefault="00EE187D" w:rsidP="00C55443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2.1</w:t>
            </w:r>
          </w:p>
        </w:tc>
      </w:tr>
      <w:tr w:rsidR="00A96222" w:rsidRPr="00B1695B" w14:paraId="3D5D512F" w14:textId="77777777" w:rsidTr="00C55443">
        <w:trPr>
          <w:trHeight w:val="1238"/>
        </w:trPr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AF3706" w14:textId="77777777" w:rsidR="00A96222" w:rsidRPr="00024063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02406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DEA07F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Physician</w:t>
            </w:r>
          </w:p>
          <w:p w14:paraId="3ABFEE45" w14:textId="2C4AC936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n=</w:t>
            </w:r>
            <w:r w:rsidR="00A3084B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Cs w:val="22"/>
              </w:rPr>
              <w:t>77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24A781" w14:textId="77777777" w:rsidR="00A96222" w:rsidRPr="00B1695B" w:rsidRDefault="00A96222" w:rsidP="00DB728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3AE2EB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1st choice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20304D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2nd choice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9FF7F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3rd choice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FB78FE" w14:textId="77777777" w:rsidR="00A96222" w:rsidRPr="00B1695B" w:rsidRDefault="00A96222" w:rsidP="00DB7287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Three</w:t>
            </w: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-choice complaint prevalence</w:t>
            </w:r>
          </w:p>
        </w:tc>
      </w:tr>
      <w:tr w:rsidR="005C47CE" w:rsidRPr="00A3524B" w14:paraId="740A3070" w14:textId="77777777" w:rsidTr="00C55443">
        <w:trPr>
          <w:trHeight w:val="224"/>
        </w:trPr>
        <w:tc>
          <w:tcPr>
            <w:tcW w:w="631" w:type="dxa"/>
            <w:tcBorders>
              <w:top w:val="single" w:sz="12" w:space="0" w:color="auto"/>
            </w:tcBorders>
          </w:tcPr>
          <w:p w14:paraId="400058A8" w14:textId="77777777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56040A" w14:textId="16BF5F7F" w:rsidR="005C47CE" w:rsidRPr="00A3524B" w:rsidRDefault="005C47CE" w:rsidP="005C47CE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Bradykinesia</w:t>
            </w:r>
          </w:p>
        </w:tc>
        <w:tc>
          <w:tcPr>
            <w:tcW w:w="715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E5D9C3" w14:textId="0C4401C6" w:rsidR="005C47CE" w:rsidRPr="005C47CE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5C47CE">
              <w:rPr>
                <w:rFonts w:ascii="Times New Roman" w:eastAsia="Yu Gothic" w:hAnsi="Times New Roman" w:cs="Times New Roman"/>
                <w:color w:val="000000"/>
                <w:szCs w:val="22"/>
              </w:rPr>
              <w:t>105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DFD76B" w14:textId="52132314" w:rsidR="005C47CE" w:rsidRPr="00A3524B" w:rsidRDefault="00404A12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0.8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580BF2" w14:textId="7141F46C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</w:t>
            </w:r>
            <w:r w:rsidR="0084007F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8.6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CF284A" w14:textId="27EA2F84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</w:t>
            </w:r>
            <w:r w:rsidR="00404A12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9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4995F1" w14:textId="47637A41" w:rsidR="005C47CE" w:rsidRPr="00A3524B" w:rsidRDefault="00EE187D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6.2</w:t>
            </w:r>
          </w:p>
        </w:tc>
      </w:tr>
      <w:tr w:rsidR="005C47CE" w:rsidRPr="00A3524B" w14:paraId="0B504086" w14:textId="77777777" w:rsidTr="00C55443">
        <w:trPr>
          <w:trHeight w:val="224"/>
        </w:trPr>
        <w:tc>
          <w:tcPr>
            <w:tcW w:w="631" w:type="dxa"/>
          </w:tcPr>
          <w:p w14:paraId="45F13C7D" w14:textId="77777777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AA4E5E" w14:textId="1BD8A133" w:rsidR="005C47CE" w:rsidRPr="00A3524B" w:rsidRDefault="005C47CE" w:rsidP="005C47CE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Gait disturbance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8D4682" w14:textId="2804D01D" w:rsidR="005C47CE" w:rsidRPr="005C47CE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5C47CE">
              <w:rPr>
                <w:rFonts w:ascii="Times New Roman" w:eastAsia="Yu Gothic" w:hAnsi="Times New Roman" w:cs="Times New Roman"/>
                <w:color w:val="000000"/>
                <w:szCs w:val="22"/>
              </w:rPr>
              <w:t>74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D6EBAD" w14:textId="6068BD4D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9.5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1C2EC0" w14:textId="3484610A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0.4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3A72F5" w14:textId="4444B22F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</w:t>
            </w:r>
            <w:r w:rsidR="00404A12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9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5920E9" w14:textId="25969CB5" w:rsidR="005C47CE" w:rsidRPr="00A3524B" w:rsidRDefault="00EE187D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46.8</w:t>
            </w:r>
          </w:p>
        </w:tc>
      </w:tr>
      <w:tr w:rsidR="005C47CE" w:rsidRPr="00A3524B" w14:paraId="254FB774" w14:textId="77777777" w:rsidTr="00C55443">
        <w:trPr>
          <w:trHeight w:val="224"/>
        </w:trPr>
        <w:tc>
          <w:tcPr>
            <w:tcW w:w="631" w:type="dxa"/>
          </w:tcPr>
          <w:p w14:paraId="20C7F8CC" w14:textId="77777777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A072B7" w14:textId="60ACECC1" w:rsidR="005C47CE" w:rsidRPr="00A3524B" w:rsidRDefault="005C47CE" w:rsidP="005C47CE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hAnsi="Times New Roman" w:cs="Times New Roman"/>
                <w:color w:val="212121"/>
                <w:kern w:val="24"/>
                <w:szCs w:val="22"/>
              </w:rPr>
              <w:t>Tremor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5DB0B2" w14:textId="5BB0B170" w:rsidR="005C47CE" w:rsidRPr="005C47CE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5C47CE">
              <w:rPr>
                <w:rFonts w:ascii="Times New Roman" w:eastAsia="Yu Gothic" w:hAnsi="Times New Roman" w:cs="Times New Roman"/>
                <w:color w:val="000000"/>
                <w:szCs w:val="22"/>
              </w:rPr>
              <w:t>54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506AD1" w14:textId="1FF2CE07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</w:t>
            </w:r>
            <w:r w:rsidR="00404A12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9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E98B5" w14:textId="1E38C63F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7.8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D54E37" w14:textId="1AF05B53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.9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26747C" w14:textId="13EC64F3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</w:t>
            </w:r>
            <w:r w:rsidR="00EE187D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8.6</w:t>
            </w:r>
          </w:p>
        </w:tc>
      </w:tr>
      <w:tr w:rsidR="005C47CE" w:rsidRPr="00A3524B" w14:paraId="63E2ED43" w14:textId="77777777" w:rsidTr="00C55443">
        <w:trPr>
          <w:trHeight w:val="224"/>
        </w:trPr>
        <w:tc>
          <w:tcPr>
            <w:tcW w:w="631" w:type="dxa"/>
          </w:tcPr>
          <w:p w14:paraId="7E3DA119" w14:textId="77777777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lastRenderedPageBreak/>
              <w:t>4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5A329F" w14:textId="160E3680" w:rsidR="005C47CE" w:rsidRPr="00A3524B" w:rsidRDefault="005C47CE" w:rsidP="005C47CE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Postural abnormality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54BF07" w14:textId="24940BC7" w:rsidR="005C47CE" w:rsidRPr="005C47CE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5C47CE">
              <w:rPr>
                <w:rFonts w:ascii="Times New Roman" w:eastAsia="Yu Gothic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312B09" w14:textId="0D91E887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9.1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CDAA7" w14:textId="1F8AF9EF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5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6CFF1A" w14:textId="29077633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</w:t>
            </w:r>
            <w:r w:rsidR="0084007F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.6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835864" w14:textId="52267DFA" w:rsidR="005C47CE" w:rsidRPr="00A3524B" w:rsidRDefault="00EE187D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8.2</w:t>
            </w:r>
          </w:p>
        </w:tc>
      </w:tr>
      <w:tr w:rsidR="005C47CE" w:rsidRPr="00A3524B" w14:paraId="7E2E3B90" w14:textId="77777777" w:rsidTr="00C55443">
        <w:trPr>
          <w:trHeight w:val="224"/>
        </w:trPr>
        <w:tc>
          <w:tcPr>
            <w:tcW w:w="631" w:type="dxa"/>
            <w:tcBorders>
              <w:bottom w:val="single" w:sz="12" w:space="0" w:color="auto"/>
            </w:tcBorders>
          </w:tcPr>
          <w:p w14:paraId="13B503A0" w14:textId="77777777" w:rsidR="005C47CE" w:rsidRPr="00A3524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58D443" w14:textId="49FFADD2" w:rsidR="005C47CE" w:rsidRPr="00A3524B" w:rsidRDefault="005C47CE" w:rsidP="005C47CE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Pain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D3DE97" w14:textId="5E948EF5" w:rsidR="005C47CE" w:rsidRPr="005C47CE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5C47CE">
              <w:rPr>
                <w:rFonts w:ascii="Times New Roman" w:eastAsia="Yu Gothic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0F0EF1" w14:textId="28340C11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.2</w:t>
            </w:r>
          </w:p>
        </w:tc>
        <w:tc>
          <w:tcPr>
            <w:tcW w:w="72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BCDCFC" w14:textId="1B1D2265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9.1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769A8C" w14:textId="5972D4E5" w:rsidR="005C47CE" w:rsidRPr="00A3524B" w:rsidRDefault="0084007F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6.</w:t>
            </w:r>
            <w:r w:rsidR="00826727"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1608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13AF06" w14:textId="1B3E4450" w:rsidR="005C47CE" w:rsidRPr="00A3524B" w:rsidRDefault="00EE187D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0.8</w:t>
            </w:r>
          </w:p>
        </w:tc>
      </w:tr>
      <w:tr w:rsidR="005C47CE" w:rsidRPr="00B1695B" w14:paraId="37EA22A5" w14:textId="77777777" w:rsidTr="00C55443">
        <w:trPr>
          <w:trHeight w:val="224"/>
        </w:trPr>
        <w:tc>
          <w:tcPr>
            <w:tcW w:w="6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B000F7" w14:textId="77777777" w:rsidR="005C47CE" w:rsidRPr="00024063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024063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Rank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21F519" w14:textId="77777777" w:rsidR="005C47CE" w:rsidRPr="00B1695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Caregiver</w:t>
            </w:r>
          </w:p>
          <w:p w14:paraId="1EC4931B" w14:textId="0861D157" w:rsidR="005C47CE" w:rsidRPr="00B1695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(n=</w:t>
            </w:r>
            <w:r w:rsidR="00826727">
              <w:rPr>
                <w:rFonts w:ascii="Times New Roman" w:eastAsiaTheme="majorEastAsia" w:hAnsi="Times New Roman" w:cs="Times New Roman" w:hint="eastAsia"/>
                <w:b/>
                <w:bCs/>
                <w:color w:val="000000" w:themeColor="text1"/>
                <w:szCs w:val="22"/>
              </w:rPr>
              <w:t>28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715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4C302C" w14:textId="77777777" w:rsidR="005C47CE" w:rsidRPr="00B1695B" w:rsidRDefault="005C47CE" w:rsidP="005C47CE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  <w:r w:rsidRPr="00B1695B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Cs w:val="22"/>
              </w:rPr>
              <w:t xml:space="preserve"> score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E0FF1E" w14:textId="77777777" w:rsidR="005C47CE" w:rsidRPr="00B1695B" w:rsidRDefault="005C47CE" w:rsidP="005C47CE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1st choice</w:t>
            </w:r>
          </w:p>
        </w:tc>
        <w:tc>
          <w:tcPr>
            <w:tcW w:w="721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A81AE8" w14:textId="77777777" w:rsidR="005C47CE" w:rsidRPr="00B1695B" w:rsidRDefault="005C47CE" w:rsidP="005C47CE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2nd choice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1D1D88" w14:textId="77777777" w:rsidR="005C47CE" w:rsidRPr="00B1695B" w:rsidRDefault="005C47CE" w:rsidP="005C47CE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3rd choice</w:t>
            </w:r>
          </w:p>
        </w:tc>
        <w:tc>
          <w:tcPr>
            <w:tcW w:w="1608" w:type="dxa"/>
            <w:tcBorders>
              <w:top w:val="single" w:sz="12" w:space="0" w:color="auto"/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02CFC8" w14:textId="77777777" w:rsidR="005C47CE" w:rsidRPr="00B1695B" w:rsidRDefault="005C47CE" w:rsidP="005C47CE">
            <w:pPr>
              <w:spacing w:after="0" w:line="240" w:lineRule="auto"/>
              <w:ind w:firstLineChars="50" w:firstLine="110"/>
              <w:jc w:val="center"/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Three-</w:t>
            </w:r>
            <w:r w:rsidRPr="00B1695B">
              <w:rPr>
                <w:rFonts w:ascii="Times New Roman" w:eastAsia="Yu Gothic" w:hAnsi="Times New Roman" w:cs="Times New Roman"/>
                <w:b/>
                <w:bCs/>
                <w:color w:val="212121"/>
                <w:kern w:val="24"/>
                <w:szCs w:val="22"/>
              </w:rPr>
              <w:t>choice complaint prevalence</w:t>
            </w:r>
          </w:p>
        </w:tc>
      </w:tr>
      <w:tr w:rsidR="00826727" w:rsidRPr="00A3524B" w14:paraId="5C315064" w14:textId="77777777" w:rsidTr="00C55443">
        <w:trPr>
          <w:trHeight w:val="224"/>
        </w:trPr>
        <w:tc>
          <w:tcPr>
            <w:tcW w:w="631" w:type="dxa"/>
            <w:tcBorders>
              <w:top w:val="single" w:sz="12" w:space="0" w:color="auto"/>
            </w:tcBorders>
          </w:tcPr>
          <w:p w14:paraId="2C3FD881" w14:textId="77777777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61880F" w14:textId="0BCAB820" w:rsidR="00826727" w:rsidRPr="00A3524B" w:rsidRDefault="00826727" w:rsidP="008267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Bradykinesia</w:t>
            </w:r>
          </w:p>
        </w:tc>
        <w:tc>
          <w:tcPr>
            <w:tcW w:w="715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AD6DF5" w14:textId="02A86140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2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6026EB" w14:textId="630484C0" w:rsidR="00826727" w:rsidRPr="00A3524B" w:rsidRDefault="00F10E7C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7.9</w:t>
            </w:r>
          </w:p>
        </w:tc>
        <w:tc>
          <w:tcPr>
            <w:tcW w:w="72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C1FA2E" w14:textId="2636F56F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5.0</w:t>
            </w:r>
          </w:p>
        </w:tc>
        <w:tc>
          <w:tcPr>
            <w:tcW w:w="811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A7BDBB" w14:textId="0E8C98D6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0.7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26950F" w14:textId="5ED3EEDD" w:rsidR="00826727" w:rsidRPr="00A3524B" w:rsidRDefault="00F10E7C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3.6</w:t>
            </w:r>
          </w:p>
        </w:tc>
      </w:tr>
      <w:tr w:rsidR="00826727" w:rsidRPr="00A3524B" w14:paraId="3EF5AB53" w14:textId="77777777" w:rsidTr="00C55443">
        <w:trPr>
          <w:trHeight w:val="224"/>
        </w:trPr>
        <w:tc>
          <w:tcPr>
            <w:tcW w:w="631" w:type="dxa"/>
          </w:tcPr>
          <w:p w14:paraId="6AE5F467" w14:textId="77777777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DDF8B9" w14:textId="7B065094" w:rsidR="00826727" w:rsidRPr="00A3524B" w:rsidRDefault="00826727" w:rsidP="008267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Tremor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B9ADC" w14:textId="061A3BBB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7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90D8F7" w14:textId="29014CB4" w:rsidR="00826727" w:rsidRPr="00A3524B" w:rsidRDefault="00F10E7C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7.9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05CEA" w14:textId="546D5457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9470A" w14:textId="46FC11F0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7.1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070FCB" w14:textId="2841C68D" w:rsidR="00826727" w:rsidRPr="00A3524B" w:rsidRDefault="00F10E7C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5.0</w:t>
            </w:r>
          </w:p>
        </w:tc>
      </w:tr>
      <w:tr w:rsidR="00826727" w:rsidRPr="00A3524B" w14:paraId="5ED628F3" w14:textId="77777777" w:rsidTr="00C55443">
        <w:trPr>
          <w:trHeight w:val="224"/>
        </w:trPr>
        <w:tc>
          <w:tcPr>
            <w:tcW w:w="631" w:type="dxa"/>
          </w:tcPr>
          <w:p w14:paraId="71BA5B0D" w14:textId="77777777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3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440201" w14:textId="2EEDEAE1" w:rsidR="00826727" w:rsidRPr="00A3524B" w:rsidRDefault="00826727" w:rsidP="008267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212121"/>
                <w:kern w:val="24"/>
                <w:szCs w:val="22"/>
              </w:rPr>
              <w:t>Gait disturbance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0D92A3" w14:textId="326DEB58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4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F72D9" w14:textId="3EEF6090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0.7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A5BD96" w14:textId="6FEA4C1D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7.1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66D34C" w14:textId="5F71F6F6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.6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C4E01B" w14:textId="1ACFD26D" w:rsidR="00826727" w:rsidRPr="00A3524B" w:rsidRDefault="00F10E7C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1.4</w:t>
            </w:r>
          </w:p>
        </w:tc>
      </w:tr>
      <w:tr w:rsidR="00826727" w:rsidRPr="00A3524B" w14:paraId="29913F26" w14:textId="77777777" w:rsidTr="00C55443">
        <w:trPr>
          <w:trHeight w:val="224"/>
        </w:trPr>
        <w:tc>
          <w:tcPr>
            <w:tcW w:w="631" w:type="dxa"/>
          </w:tcPr>
          <w:p w14:paraId="58EDD482" w14:textId="76F46D42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4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FE5E16" w14:textId="0732D7FB" w:rsidR="00826727" w:rsidRPr="00A3524B" w:rsidRDefault="00826727" w:rsidP="008267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Postural abnormality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C4A2F" w14:textId="60AA6E13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4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66BEE5" w14:textId="58D2854B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7.1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B63E85" w14:textId="34FAF4C8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0.7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893A60" w14:textId="7579890D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7.1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914858" w14:textId="79E0419C" w:rsidR="00826727" w:rsidRPr="00A3524B" w:rsidRDefault="00F10E7C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25.0</w:t>
            </w:r>
          </w:p>
        </w:tc>
      </w:tr>
      <w:tr w:rsidR="00826727" w:rsidRPr="00A3524B" w14:paraId="66F0879F" w14:textId="77777777" w:rsidTr="00C55443">
        <w:trPr>
          <w:trHeight w:val="38"/>
        </w:trPr>
        <w:tc>
          <w:tcPr>
            <w:tcW w:w="631" w:type="dxa"/>
            <w:vAlign w:val="center"/>
          </w:tcPr>
          <w:p w14:paraId="44304CDA" w14:textId="055FE24F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5</w:t>
            </w:r>
          </w:p>
        </w:tc>
        <w:tc>
          <w:tcPr>
            <w:tcW w:w="2080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011BF1" w14:textId="34E0C40B" w:rsidR="00826727" w:rsidRPr="00A3524B" w:rsidRDefault="00826727" w:rsidP="00826727">
            <w:pPr>
              <w:spacing w:after="0" w:line="240" w:lineRule="auto"/>
              <w:ind w:firstLineChars="50" w:firstLine="110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 w:rsidRPr="00A3524B"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  <w:t>Postural instability</w:t>
            </w:r>
          </w:p>
        </w:tc>
        <w:tc>
          <w:tcPr>
            <w:tcW w:w="715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99B0BD" w14:textId="054DB050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8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E0161" w14:textId="3A4EADBF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7.1</w:t>
            </w:r>
          </w:p>
        </w:tc>
        <w:tc>
          <w:tcPr>
            <w:tcW w:w="7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279AFD" w14:textId="71209862" w:rsidR="00826727" w:rsidRPr="00A3524B" w:rsidRDefault="00B14800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3.6</w:t>
            </w:r>
          </w:p>
        </w:tc>
        <w:tc>
          <w:tcPr>
            <w:tcW w:w="81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71B0F5" w14:textId="22586F19" w:rsidR="00826727" w:rsidRPr="00A3524B" w:rsidRDefault="00826727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60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E60B3" w14:textId="1742AD48" w:rsidR="00826727" w:rsidRPr="00A3524B" w:rsidRDefault="00F10E7C" w:rsidP="00826727">
            <w:pPr>
              <w:spacing w:after="0" w:line="240" w:lineRule="auto"/>
              <w:jc w:val="center"/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Cs w:val="22"/>
              </w:rPr>
              <w:t>10.7</w:t>
            </w:r>
          </w:p>
        </w:tc>
      </w:tr>
    </w:tbl>
    <w:p w14:paraId="1D79EF42" w14:textId="77777777" w:rsidR="00A96222" w:rsidRDefault="00A96222" w:rsidP="0016692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9745A41" w14:textId="2DC5EF4C" w:rsidR="006A58DE" w:rsidRDefault="001D534A" w:rsidP="0016692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data are percentages.</w:t>
      </w:r>
    </w:p>
    <w:p w14:paraId="4D6AE855" w14:textId="77777777" w:rsidR="001D534A" w:rsidRDefault="001D534A" w:rsidP="006A58DE">
      <w:pPr>
        <w:spacing w:line="384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43AFBD5" w14:textId="621AFD45" w:rsidR="001D534A" w:rsidRPr="00024063" w:rsidRDefault="001D534A" w:rsidP="006A58DE">
      <w:pPr>
        <w:spacing w:line="384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  <w:sectPr w:rsidR="001D534A" w:rsidRPr="00024063" w:rsidSect="00024063">
          <w:pgSz w:w="16838" w:h="11906" w:orient="landscape"/>
          <w:pgMar w:top="1699" w:right="1296" w:bottom="1699" w:left="1296" w:header="850" w:footer="994" w:gutter="0"/>
          <w:cols w:space="425"/>
          <w:docGrid w:type="lines" w:linePitch="360"/>
        </w:sectPr>
      </w:pPr>
    </w:p>
    <w:p w14:paraId="55738D44" w14:textId="72EC64D5" w:rsidR="00C23304" w:rsidRPr="00A3524B" w:rsidRDefault="001553F2" w:rsidP="00024063">
      <w:pPr>
        <w:spacing w:after="0" w:line="240" w:lineRule="auto"/>
        <w:ind w:right="854"/>
        <w:rPr>
          <w:rFonts w:ascii="Times New Roman" w:hAnsi="Times New Roman" w:cs="Times New Roman"/>
          <w:bCs/>
          <w:color w:val="000000" w:themeColor="text1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Cs w:val="22"/>
        </w:rPr>
        <w:lastRenderedPageBreak/>
        <w:t>Suppl.</w:t>
      </w:r>
      <w:r w:rsidR="00C23304" w:rsidRPr="00024063">
        <w:rPr>
          <w:rFonts w:ascii="Times New Roman" w:hAnsi="Times New Roman" w:cs="Times New Roman"/>
          <w:b/>
          <w:color w:val="000000" w:themeColor="text1"/>
          <w:szCs w:val="22"/>
        </w:rPr>
        <w:t xml:space="preserve"> Table</w:t>
      </w:r>
      <w:r w:rsidR="001229BB" w:rsidRPr="00024063">
        <w:rPr>
          <w:rFonts w:ascii="Times New Roman" w:hAnsi="Times New Roman" w:cs="Times New Roman"/>
          <w:b/>
          <w:color w:val="000000" w:themeColor="text1"/>
          <w:szCs w:val="22"/>
        </w:rPr>
        <w:t xml:space="preserve"> S5</w:t>
      </w:r>
      <w:r w:rsidR="00C23304" w:rsidRPr="00024063">
        <w:rPr>
          <w:rFonts w:ascii="Times New Roman" w:hAnsi="Times New Roman" w:cs="Times New Roman"/>
          <w:b/>
          <w:color w:val="000000" w:themeColor="text1"/>
          <w:szCs w:val="22"/>
        </w:rPr>
        <w:t>.</w:t>
      </w:r>
      <w:r w:rsidR="00C23304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Comparison of patient and caregiver characteristics based on</w:t>
      </w:r>
      <w:r w:rsidR="00166922">
        <w:rPr>
          <w:rFonts w:ascii="Times New Roman" w:hAnsi="Times New Roman" w:cs="Times New Roman"/>
          <w:bCs/>
          <w:color w:val="000000" w:themeColor="text1"/>
          <w:szCs w:val="22"/>
        </w:rPr>
        <w:t xml:space="preserve"> the</w:t>
      </w:r>
      <w:r w:rsidR="00C23304" w:rsidRPr="00A3524B">
        <w:rPr>
          <w:rFonts w:ascii="Times New Roman" w:hAnsi="Times New Roman" w:cs="Times New Roman"/>
          <w:bCs/>
          <w:color w:val="000000" w:themeColor="text1"/>
          <w:szCs w:val="22"/>
        </w:rPr>
        <w:t xml:space="preserve"> caregiver burden</w:t>
      </w:r>
    </w:p>
    <w:tbl>
      <w:tblPr>
        <w:tblW w:w="799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0"/>
        <w:gridCol w:w="1793"/>
        <w:gridCol w:w="1793"/>
        <w:gridCol w:w="896"/>
      </w:tblGrid>
      <w:tr w:rsidR="00C23304" w:rsidRPr="00A3524B" w14:paraId="5BA605CC" w14:textId="77777777" w:rsidTr="00024063">
        <w:trPr>
          <w:trHeight w:val="185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CFF5D3E" w14:textId="77777777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ＭＳ Ｐゴシック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A8F0CE" w14:textId="77777777" w:rsidR="00C23304" w:rsidRPr="00B1695B" w:rsidRDefault="00C23304" w:rsidP="00B1695B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w burden</w:t>
            </w:r>
          </w:p>
          <w:p w14:paraId="1B2B1483" w14:textId="77777777" w:rsidR="00C23304" w:rsidRPr="00B1695B" w:rsidRDefault="00C23304" w:rsidP="00B1695B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=51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BE9ADD" w14:textId="77777777" w:rsidR="00C23304" w:rsidRPr="00B1695B" w:rsidRDefault="00C23304" w:rsidP="00B1695B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igh burden</w:t>
            </w:r>
          </w:p>
          <w:p w14:paraId="5147EFBE" w14:textId="77777777" w:rsidR="00C23304" w:rsidRPr="00B1695B" w:rsidRDefault="00C23304" w:rsidP="00B1695B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1695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=29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C53599" w14:textId="71E531CB" w:rsidR="00C23304" w:rsidRPr="00B1695B" w:rsidRDefault="00C23304" w:rsidP="00B1695B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2406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  <w:r w:rsidR="001229B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-</w:t>
            </w:r>
            <w:r w:rsidRPr="00B1695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value</w:t>
            </w:r>
          </w:p>
        </w:tc>
      </w:tr>
      <w:tr w:rsidR="00C23304" w:rsidRPr="00A3524B" w14:paraId="63ADEB43" w14:textId="77777777" w:rsidTr="00024063">
        <w:trPr>
          <w:trHeight w:val="185"/>
        </w:trPr>
        <w:tc>
          <w:tcPr>
            <w:tcW w:w="351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B394D70" w14:textId="00B420AD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ZBI</w:t>
            </w:r>
          </w:p>
        </w:tc>
        <w:tc>
          <w:tcPr>
            <w:tcW w:w="17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05C6B80" w14:textId="34397FD9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.3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3</w:t>
            </w:r>
          </w:p>
        </w:tc>
        <w:tc>
          <w:tcPr>
            <w:tcW w:w="17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94CE9C" w14:textId="6A106594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5.2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.7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C730F5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C23304" w:rsidRPr="00A3524B" w14:paraId="65D617EB" w14:textId="77777777" w:rsidTr="00024063">
        <w:trPr>
          <w:trHeight w:val="185"/>
        </w:trPr>
        <w:tc>
          <w:tcPr>
            <w:tcW w:w="3510" w:type="dxa"/>
            <w:noWrap/>
            <w:vAlign w:val="center"/>
            <w:hideMark/>
          </w:tcPr>
          <w:p w14:paraId="22275563" w14:textId="37B58AE2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aregiver age</w:t>
            </w:r>
          </w:p>
        </w:tc>
        <w:tc>
          <w:tcPr>
            <w:tcW w:w="1793" w:type="dxa"/>
            <w:noWrap/>
            <w:vAlign w:val="center"/>
            <w:hideMark/>
          </w:tcPr>
          <w:p w14:paraId="5A038DF5" w14:textId="3DDD201F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6.1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.0</w:t>
            </w:r>
          </w:p>
        </w:tc>
        <w:tc>
          <w:tcPr>
            <w:tcW w:w="1793" w:type="dxa"/>
            <w:noWrap/>
            <w:vAlign w:val="center"/>
            <w:hideMark/>
          </w:tcPr>
          <w:p w14:paraId="5569C56C" w14:textId="3C6CFB2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8.9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.8</w:t>
            </w:r>
          </w:p>
        </w:tc>
        <w:tc>
          <w:tcPr>
            <w:tcW w:w="896" w:type="dxa"/>
            <w:noWrap/>
            <w:vAlign w:val="center"/>
            <w:hideMark/>
          </w:tcPr>
          <w:p w14:paraId="55C79CC5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40</w:t>
            </w:r>
          </w:p>
        </w:tc>
      </w:tr>
      <w:tr w:rsidR="00C23304" w:rsidRPr="00A3524B" w14:paraId="384A89D0" w14:textId="77777777" w:rsidTr="00024063">
        <w:trPr>
          <w:trHeight w:val="185"/>
        </w:trPr>
        <w:tc>
          <w:tcPr>
            <w:tcW w:w="3510" w:type="dxa"/>
            <w:noWrap/>
            <w:vAlign w:val="center"/>
            <w:hideMark/>
          </w:tcPr>
          <w:p w14:paraId="616070DB" w14:textId="461269B6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atient age</w:t>
            </w:r>
          </w:p>
        </w:tc>
        <w:tc>
          <w:tcPr>
            <w:tcW w:w="1793" w:type="dxa"/>
            <w:noWrap/>
            <w:vAlign w:val="center"/>
            <w:hideMark/>
          </w:tcPr>
          <w:p w14:paraId="4BD65D45" w14:textId="54F7C0D3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4.0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.5</w:t>
            </w:r>
          </w:p>
        </w:tc>
        <w:tc>
          <w:tcPr>
            <w:tcW w:w="1793" w:type="dxa"/>
            <w:noWrap/>
            <w:vAlign w:val="center"/>
            <w:hideMark/>
          </w:tcPr>
          <w:p w14:paraId="79C5067D" w14:textId="722C592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7.3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8</w:t>
            </w:r>
          </w:p>
        </w:tc>
        <w:tc>
          <w:tcPr>
            <w:tcW w:w="896" w:type="dxa"/>
            <w:noWrap/>
            <w:vAlign w:val="center"/>
            <w:hideMark/>
          </w:tcPr>
          <w:p w14:paraId="1696F53B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49</w:t>
            </w:r>
          </w:p>
        </w:tc>
      </w:tr>
      <w:tr w:rsidR="00C23304" w:rsidRPr="00A3524B" w14:paraId="0F4D4656" w14:textId="77777777" w:rsidTr="00024063">
        <w:trPr>
          <w:trHeight w:val="185"/>
        </w:trPr>
        <w:tc>
          <w:tcPr>
            <w:tcW w:w="3510" w:type="dxa"/>
            <w:noWrap/>
            <w:vAlign w:val="center"/>
            <w:hideMark/>
          </w:tcPr>
          <w:p w14:paraId="1E95BEF1" w14:textId="367A32B6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nset age</w:t>
            </w:r>
          </w:p>
        </w:tc>
        <w:tc>
          <w:tcPr>
            <w:tcW w:w="1793" w:type="dxa"/>
            <w:noWrap/>
            <w:vAlign w:val="center"/>
            <w:hideMark/>
          </w:tcPr>
          <w:p w14:paraId="71CAD6E0" w14:textId="5DC87F76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3.8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.5</w:t>
            </w:r>
          </w:p>
        </w:tc>
        <w:tc>
          <w:tcPr>
            <w:tcW w:w="1793" w:type="dxa"/>
            <w:noWrap/>
            <w:vAlign w:val="center"/>
            <w:hideMark/>
          </w:tcPr>
          <w:p w14:paraId="0DA2397A" w14:textId="6A2A678E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7.3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.9</w:t>
            </w:r>
          </w:p>
        </w:tc>
        <w:tc>
          <w:tcPr>
            <w:tcW w:w="896" w:type="dxa"/>
            <w:noWrap/>
            <w:vAlign w:val="center"/>
            <w:hideMark/>
          </w:tcPr>
          <w:p w14:paraId="2383B897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14</w:t>
            </w:r>
          </w:p>
        </w:tc>
      </w:tr>
      <w:tr w:rsidR="00C23304" w:rsidRPr="00A3524B" w14:paraId="0DBF1C62" w14:textId="77777777" w:rsidTr="00024063">
        <w:trPr>
          <w:trHeight w:val="185"/>
        </w:trPr>
        <w:tc>
          <w:tcPr>
            <w:tcW w:w="3510" w:type="dxa"/>
            <w:noWrap/>
            <w:vAlign w:val="center"/>
            <w:hideMark/>
          </w:tcPr>
          <w:p w14:paraId="228FFDAD" w14:textId="33561AF9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sease duration</w:t>
            </w:r>
          </w:p>
        </w:tc>
        <w:tc>
          <w:tcPr>
            <w:tcW w:w="1793" w:type="dxa"/>
            <w:noWrap/>
            <w:vAlign w:val="center"/>
            <w:hideMark/>
          </w:tcPr>
          <w:p w14:paraId="0903A4AD" w14:textId="34A8CE2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.1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1</w:t>
            </w:r>
          </w:p>
        </w:tc>
        <w:tc>
          <w:tcPr>
            <w:tcW w:w="1793" w:type="dxa"/>
            <w:noWrap/>
            <w:vAlign w:val="center"/>
            <w:hideMark/>
          </w:tcPr>
          <w:p w14:paraId="6BD1379E" w14:textId="631FB82C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.9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5</w:t>
            </w:r>
          </w:p>
        </w:tc>
        <w:tc>
          <w:tcPr>
            <w:tcW w:w="896" w:type="dxa"/>
            <w:noWrap/>
            <w:vAlign w:val="center"/>
            <w:hideMark/>
          </w:tcPr>
          <w:p w14:paraId="544FA022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</w:tr>
      <w:tr w:rsidR="00C23304" w:rsidRPr="00A3524B" w14:paraId="1B83BD89" w14:textId="77777777" w:rsidTr="00024063">
        <w:trPr>
          <w:trHeight w:val="185"/>
        </w:trPr>
        <w:tc>
          <w:tcPr>
            <w:tcW w:w="3510" w:type="dxa"/>
            <w:noWrap/>
            <w:vAlign w:val="center"/>
            <w:hideMark/>
          </w:tcPr>
          <w:p w14:paraId="77B0A1E2" w14:textId="5127F2B9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reatment duration</w:t>
            </w:r>
          </w:p>
        </w:tc>
        <w:tc>
          <w:tcPr>
            <w:tcW w:w="1793" w:type="dxa"/>
            <w:noWrap/>
            <w:vAlign w:val="center"/>
            <w:hideMark/>
          </w:tcPr>
          <w:p w14:paraId="4E3F437A" w14:textId="158D1691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.6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1</w:t>
            </w:r>
          </w:p>
        </w:tc>
        <w:tc>
          <w:tcPr>
            <w:tcW w:w="1793" w:type="dxa"/>
            <w:noWrap/>
            <w:vAlign w:val="center"/>
            <w:hideMark/>
          </w:tcPr>
          <w:p w14:paraId="6C0C7A35" w14:textId="151D411D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.2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.1</w:t>
            </w:r>
          </w:p>
        </w:tc>
        <w:tc>
          <w:tcPr>
            <w:tcW w:w="896" w:type="dxa"/>
            <w:noWrap/>
            <w:vAlign w:val="center"/>
            <w:hideMark/>
          </w:tcPr>
          <w:p w14:paraId="35B929C2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7</w:t>
            </w:r>
          </w:p>
        </w:tc>
      </w:tr>
      <w:tr w:rsidR="00C23304" w:rsidRPr="00A3524B" w14:paraId="50B539B1" w14:textId="77777777" w:rsidTr="00024063">
        <w:trPr>
          <w:trHeight w:val="185"/>
        </w:trPr>
        <w:tc>
          <w:tcPr>
            <w:tcW w:w="3510" w:type="dxa"/>
            <w:noWrap/>
            <w:vAlign w:val="center"/>
            <w:hideMark/>
          </w:tcPr>
          <w:p w14:paraId="280B043E" w14:textId="13E38BBF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Hoehn </w:t>
            </w:r>
            <w:r w:rsidR="001229B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&amp;</w:t>
            </w:r>
            <w:r w:rsidR="001229BB"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Yahr</w:t>
            </w:r>
            <w:r w:rsidR="00201DA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tage</w:t>
            </w:r>
          </w:p>
        </w:tc>
        <w:tc>
          <w:tcPr>
            <w:tcW w:w="1793" w:type="dxa"/>
            <w:noWrap/>
            <w:vAlign w:val="center"/>
            <w:hideMark/>
          </w:tcPr>
          <w:p w14:paraId="49AE7F56" w14:textId="06BBF28B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2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8</w:t>
            </w:r>
          </w:p>
        </w:tc>
        <w:tc>
          <w:tcPr>
            <w:tcW w:w="1793" w:type="dxa"/>
            <w:noWrap/>
            <w:vAlign w:val="center"/>
            <w:hideMark/>
          </w:tcPr>
          <w:p w14:paraId="4657E4A7" w14:textId="09EFFA26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.6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7</w:t>
            </w:r>
          </w:p>
        </w:tc>
        <w:tc>
          <w:tcPr>
            <w:tcW w:w="896" w:type="dxa"/>
            <w:noWrap/>
            <w:vAlign w:val="center"/>
            <w:hideMark/>
          </w:tcPr>
          <w:p w14:paraId="34EBAF6A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C23304" w:rsidRPr="00A3524B" w14:paraId="07885572" w14:textId="77777777" w:rsidTr="00024063">
        <w:trPr>
          <w:trHeight w:val="60"/>
        </w:trPr>
        <w:tc>
          <w:tcPr>
            <w:tcW w:w="3510" w:type="dxa"/>
            <w:noWrap/>
            <w:vAlign w:val="center"/>
            <w:hideMark/>
          </w:tcPr>
          <w:p w14:paraId="53732061" w14:textId="14F90998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PDQ-8</w:t>
            </w:r>
            <w:r w:rsidR="00201DA8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score, points</w:t>
            </w:r>
          </w:p>
        </w:tc>
        <w:tc>
          <w:tcPr>
            <w:tcW w:w="1793" w:type="dxa"/>
            <w:noWrap/>
            <w:vAlign w:val="center"/>
            <w:hideMark/>
          </w:tcPr>
          <w:p w14:paraId="02AE045B" w14:textId="5E068E58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.5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1</w:t>
            </w:r>
          </w:p>
        </w:tc>
        <w:tc>
          <w:tcPr>
            <w:tcW w:w="1793" w:type="dxa"/>
            <w:noWrap/>
            <w:vAlign w:val="center"/>
            <w:hideMark/>
          </w:tcPr>
          <w:p w14:paraId="68E9C5BD" w14:textId="71F4A030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.3</w:t>
            </w:r>
            <w:r w:rsid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 ± </w:t>
            </w: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.2</w:t>
            </w:r>
          </w:p>
        </w:tc>
        <w:tc>
          <w:tcPr>
            <w:tcW w:w="896" w:type="dxa"/>
            <w:noWrap/>
            <w:vAlign w:val="center"/>
            <w:hideMark/>
          </w:tcPr>
          <w:p w14:paraId="6B53C3B8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C23304" w:rsidRPr="00A3524B" w14:paraId="5ED512D7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1442A399" w14:textId="222C494B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Initial symptom</w:t>
            </w:r>
            <w:r w:rsidR="00166922">
              <w:rPr>
                <w:rFonts w:ascii="Times New Roman" w:eastAsia="Yu Gothic" w:hAnsi="Times New Roman" w:cs="Times New Roman"/>
                <w:color w:val="000000"/>
                <w:szCs w:val="22"/>
              </w:rPr>
              <w:t>, %:</w:t>
            </w:r>
          </w:p>
        </w:tc>
        <w:tc>
          <w:tcPr>
            <w:tcW w:w="1793" w:type="dxa"/>
            <w:noWrap/>
            <w:vAlign w:val="center"/>
          </w:tcPr>
          <w:p w14:paraId="5B8AEC5D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93" w:type="dxa"/>
            <w:noWrap/>
            <w:vAlign w:val="center"/>
          </w:tcPr>
          <w:p w14:paraId="7B9A8612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896" w:type="dxa"/>
            <w:noWrap/>
            <w:vAlign w:val="center"/>
          </w:tcPr>
          <w:p w14:paraId="72165C05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</w:tr>
      <w:tr w:rsidR="00C23304" w:rsidRPr="00A3524B" w14:paraId="65D86870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2F40B905" w14:textId="30F1C577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Tremor</w:t>
            </w:r>
          </w:p>
        </w:tc>
        <w:tc>
          <w:tcPr>
            <w:tcW w:w="1793" w:type="dxa"/>
            <w:noWrap/>
            <w:vAlign w:val="center"/>
          </w:tcPr>
          <w:p w14:paraId="6106B268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51.0</w:t>
            </w:r>
          </w:p>
        </w:tc>
        <w:tc>
          <w:tcPr>
            <w:tcW w:w="1793" w:type="dxa"/>
            <w:noWrap/>
            <w:vAlign w:val="center"/>
          </w:tcPr>
          <w:p w14:paraId="58F72575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7.6</w:t>
            </w:r>
          </w:p>
        </w:tc>
        <w:tc>
          <w:tcPr>
            <w:tcW w:w="896" w:type="dxa"/>
            <w:noWrap/>
            <w:vAlign w:val="center"/>
          </w:tcPr>
          <w:p w14:paraId="1C64E601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04</w:t>
            </w:r>
          </w:p>
        </w:tc>
      </w:tr>
      <w:tr w:rsidR="00C23304" w:rsidRPr="00A3524B" w14:paraId="014A124E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3A2B73BE" w14:textId="46313761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Bradykinesia</w:t>
            </w:r>
          </w:p>
        </w:tc>
        <w:tc>
          <w:tcPr>
            <w:tcW w:w="1793" w:type="dxa"/>
            <w:noWrap/>
            <w:vAlign w:val="center"/>
          </w:tcPr>
          <w:p w14:paraId="30041ECF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9.6</w:t>
            </w:r>
          </w:p>
        </w:tc>
        <w:tc>
          <w:tcPr>
            <w:tcW w:w="1793" w:type="dxa"/>
            <w:noWrap/>
            <w:vAlign w:val="center"/>
          </w:tcPr>
          <w:p w14:paraId="291EBC6C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4.1</w:t>
            </w:r>
          </w:p>
        </w:tc>
        <w:tc>
          <w:tcPr>
            <w:tcW w:w="896" w:type="dxa"/>
            <w:noWrap/>
            <w:vAlign w:val="center"/>
          </w:tcPr>
          <w:p w14:paraId="1B2F512E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63</w:t>
            </w:r>
          </w:p>
        </w:tc>
      </w:tr>
      <w:tr w:rsidR="00C23304" w:rsidRPr="00A3524B" w14:paraId="3E723D53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11ACDD7B" w14:textId="69265336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Gait disturbance</w:t>
            </w:r>
          </w:p>
        </w:tc>
        <w:tc>
          <w:tcPr>
            <w:tcW w:w="1793" w:type="dxa"/>
            <w:noWrap/>
            <w:vAlign w:val="center"/>
          </w:tcPr>
          <w:p w14:paraId="2FB9726E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5.5</w:t>
            </w:r>
          </w:p>
        </w:tc>
        <w:tc>
          <w:tcPr>
            <w:tcW w:w="1793" w:type="dxa"/>
            <w:noWrap/>
            <w:vAlign w:val="center"/>
          </w:tcPr>
          <w:p w14:paraId="7867B485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44.8</w:t>
            </w:r>
          </w:p>
        </w:tc>
        <w:tc>
          <w:tcPr>
            <w:tcW w:w="896" w:type="dxa"/>
            <w:noWrap/>
            <w:vAlign w:val="center"/>
          </w:tcPr>
          <w:p w14:paraId="3D85509C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08</w:t>
            </w:r>
          </w:p>
        </w:tc>
      </w:tr>
      <w:tr w:rsidR="00C23304" w:rsidRPr="00A3524B" w14:paraId="3D9F24C0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3FA76C06" w14:textId="7E5329B0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 xml:space="preserve"> Another symptom</w:t>
            </w:r>
          </w:p>
        </w:tc>
        <w:tc>
          <w:tcPr>
            <w:tcW w:w="1793" w:type="dxa"/>
            <w:noWrap/>
            <w:vAlign w:val="center"/>
          </w:tcPr>
          <w:p w14:paraId="14E7F7FA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.9</w:t>
            </w:r>
          </w:p>
        </w:tc>
        <w:tc>
          <w:tcPr>
            <w:tcW w:w="1793" w:type="dxa"/>
            <w:noWrap/>
            <w:vAlign w:val="center"/>
          </w:tcPr>
          <w:p w14:paraId="2220E479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.4</w:t>
            </w:r>
          </w:p>
        </w:tc>
        <w:tc>
          <w:tcPr>
            <w:tcW w:w="896" w:type="dxa"/>
            <w:noWrap/>
            <w:vAlign w:val="center"/>
          </w:tcPr>
          <w:p w14:paraId="62E9C7B4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70</w:t>
            </w:r>
          </w:p>
        </w:tc>
      </w:tr>
      <w:tr w:rsidR="00C23304" w:rsidRPr="00A3524B" w14:paraId="65B9027C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1D51A3DB" w14:textId="5773346E" w:rsidR="00C23304" w:rsidRPr="00A3524B" w:rsidRDefault="00C23304" w:rsidP="00067827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Symptom domains reported by patient</w:t>
            </w:r>
            <w:r w:rsidR="001229BB">
              <w:rPr>
                <w:rFonts w:ascii="Times New Roman" w:eastAsia="Yu Gothic" w:hAnsi="Times New Roman" w:cs="Times New Roman"/>
                <w:color w:val="000000"/>
                <w:szCs w:val="22"/>
              </w:rPr>
              <w:t>, %:</w:t>
            </w:r>
          </w:p>
        </w:tc>
        <w:tc>
          <w:tcPr>
            <w:tcW w:w="1793" w:type="dxa"/>
            <w:noWrap/>
            <w:vAlign w:val="center"/>
          </w:tcPr>
          <w:p w14:paraId="6007D4AF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1793" w:type="dxa"/>
            <w:noWrap/>
            <w:vAlign w:val="center"/>
          </w:tcPr>
          <w:p w14:paraId="27772C65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  <w:tc>
          <w:tcPr>
            <w:tcW w:w="896" w:type="dxa"/>
            <w:noWrap/>
            <w:vAlign w:val="center"/>
          </w:tcPr>
          <w:p w14:paraId="21EEEAF8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2"/>
              </w:rPr>
            </w:pPr>
          </w:p>
        </w:tc>
      </w:tr>
      <w:tr w:rsidR="00C23304" w:rsidRPr="00A3524B" w14:paraId="1F13F193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05A13973" w14:textId="79AF4496" w:rsidR="00C23304" w:rsidRPr="00A3524B" w:rsidRDefault="00C23304" w:rsidP="00067827">
            <w:pPr>
              <w:widowControl/>
              <w:spacing w:after="0" w:line="240" w:lineRule="auto"/>
              <w:ind w:firstLineChars="50" w:firstLine="11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Motor symptom</w:t>
            </w:r>
            <w:r w:rsidR="00101A52">
              <w:rPr>
                <w:rFonts w:ascii="Times New Roman" w:eastAsia="Yu Gothic" w:hAnsi="Times New Roman" w:cs="Times New Roman"/>
                <w:color w:val="000000"/>
                <w:szCs w:val="22"/>
              </w:rPr>
              <w:t>s:</w:t>
            </w:r>
          </w:p>
        </w:tc>
        <w:tc>
          <w:tcPr>
            <w:tcW w:w="1793" w:type="dxa"/>
            <w:noWrap/>
            <w:vAlign w:val="center"/>
          </w:tcPr>
          <w:p w14:paraId="1525A18F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94.1</w:t>
            </w:r>
          </w:p>
        </w:tc>
        <w:tc>
          <w:tcPr>
            <w:tcW w:w="1793" w:type="dxa"/>
            <w:noWrap/>
            <w:vAlign w:val="center"/>
          </w:tcPr>
          <w:p w14:paraId="5FB3A7F0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93.1</w:t>
            </w:r>
          </w:p>
        </w:tc>
        <w:tc>
          <w:tcPr>
            <w:tcW w:w="896" w:type="dxa"/>
            <w:noWrap/>
            <w:vAlign w:val="center"/>
          </w:tcPr>
          <w:p w14:paraId="0A3E9CD9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60</w:t>
            </w:r>
          </w:p>
        </w:tc>
      </w:tr>
      <w:tr w:rsidR="00C23304" w:rsidRPr="00A3524B" w14:paraId="09D69896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5B27457B" w14:textId="53E72C85" w:rsidR="00C23304" w:rsidRPr="00A3524B" w:rsidRDefault="00C23304" w:rsidP="00024063">
            <w:pPr>
              <w:widowControl/>
              <w:spacing w:after="0" w:line="24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Motor complication</w:t>
            </w:r>
          </w:p>
        </w:tc>
        <w:tc>
          <w:tcPr>
            <w:tcW w:w="1793" w:type="dxa"/>
            <w:noWrap/>
            <w:vAlign w:val="center"/>
          </w:tcPr>
          <w:p w14:paraId="0CA1588D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5.5</w:t>
            </w:r>
          </w:p>
        </w:tc>
        <w:tc>
          <w:tcPr>
            <w:tcW w:w="1793" w:type="dxa"/>
            <w:noWrap/>
            <w:vAlign w:val="center"/>
          </w:tcPr>
          <w:p w14:paraId="24CEDD09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0.3</w:t>
            </w:r>
          </w:p>
        </w:tc>
        <w:tc>
          <w:tcPr>
            <w:tcW w:w="896" w:type="dxa"/>
            <w:noWrap/>
            <w:vAlign w:val="center"/>
          </w:tcPr>
          <w:p w14:paraId="2F026482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10</w:t>
            </w:r>
          </w:p>
        </w:tc>
      </w:tr>
      <w:tr w:rsidR="00C23304" w:rsidRPr="00A3524B" w14:paraId="1FEB7654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08A85F4E" w14:textId="66A3D83C" w:rsidR="00C23304" w:rsidRPr="00A3524B" w:rsidRDefault="00C23304" w:rsidP="00024063">
            <w:pPr>
              <w:widowControl/>
              <w:spacing w:after="0" w:line="24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Postural abnormality/instability</w:t>
            </w:r>
          </w:p>
        </w:tc>
        <w:tc>
          <w:tcPr>
            <w:tcW w:w="1793" w:type="dxa"/>
            <w:noWrap/>
            <w:vAlign w:val="center"/>
          </w:tcPr>
          <w:p w14:paraId="3E5CD847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62.7</w:t>
            </w:r>
          </w:p>
        </w:tc>
        <w:tc>
          <w:tcPr>
            <w:tcW w:w="1793" w:type="dxa"/>
            <w:noWrap/>
            <w:vAlign w:val="center"/>
          </w:tcPr>
          <w:p w14:paraId="0AE1E454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69.0</w:t>
            </w:r>
          </w:p>
        </w:tc>
        <w:tc>
          <w:tcPr>
            <w:tcW w:w="896" w:type="dxa"/>
            <w:noWrap/>
            <w:vAlign w:val="center"/>
          </w:tcPr>
          <w:p w14:paraId="17011767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58</w:t>
            </w:r>
          </w:p>
        </w:tc>
      </w:tr>
      <w:tr w:rsidR="00C23304" w:rsidRPr="00A3524B" w14:paraId="01214876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272738ED" w14:textId="36AB618B" w:rsidR="00C23304" w:rsidRPr="00A3524B" w:rsidRDefault="00C23304" w:rsidP="00024063">
            <w:pPr>
              <w:widowControl/>
              <w:spacing w:after="0" w:line="24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Dysphagia and drooling</w:t>
            </w:r>
          </w:p>
        </w:tc>
        <w:tc>
          <w:tcPr>
            <w:tcW w:w="1793" w:type="dxa"/>
            <w:noWrap/>
            <w:vAlign w:val="center"/>
          </w:tcPr>
          <w:p w14:paraId="26BFAFB8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1.8</w:t>
            </w:r>
          </w:p>
        </w:tc>
        <w:tc>
          <w:tcPr>
            <w:tcW w:w="1793" w:type="dxa"/>
            <w:noWrap/>
            <w:vAlign w:val="center"/>
          </w:tcPr>
          <w:p w14:paraId="22C4F498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7.6</w:t>
            </w:r>
          </w:p>
        </w:tc>
        <w:tc>
          <w:tcPr>
            <w:tcW w:w="896" w:type="dxa"/>
            <w:noWrap/>
            <w:vAlign w:val="center"/>
          </w:tcPr>
          <w:p w14:paraId="78E84162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07</w:t>
            </w:r>
          </w:p>
        </w:tc>
      </w:tr>
      <w:tr w:rsidR="00C23304" w:rsidRPr="00A3524B" w14:paraId="556CB9AC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74E59415" w14:textId="67C9F2FA" w:rsidR="00C23304" w:rsidRPr="00A3524B" w:rsidRDefault="00C23304" w:rsidP="00067827">
            <w:pPr>
              <w:widowControl/>
              <w:spacing w:after="0" w:line="240" w:lineRule="auto"/>
              <w:ind w:firstLineChars="50" w:firstLine="11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Autonomic symptoms</w:t>
            </w:r>
            <w:r w:rsidR="00101A52">
              <w:rPr>
                <w:rFonts w:ascii="Times New Roman" w:eastAsia="Yu Gothic" w:hAnsi="Times New Roman" w:cs="Times New Roman"/>
                <w:color w:val="000000"/>
                <w:szCs w:val="22"/>
              </w:rPr>
              <w:t>:</w:t>
            </w:r>
          </w:p>
        </w:tc>
        <w:tc>
          <w:tcPr>
            <w:tcW w:w="1793" w:type="dxa"/>
            <w:noWrap/>
            <w:vAlign w:val="center"/>
          </w:tcPr>
          <w:p w14:paraId="266ED2D5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3.3</w:t>
            </w:r>
          </w:p>
        </w:tc>
        <w:tc>
          <w:tcPr>
            <w:tcW w:w="1793" w:type="dxa"/>
            <w:noWrap/>
            <w:vAlign w:val="center"/>
          </w:tcPr>
          <w:p w14:paraId="049AF54C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4.1</w:t>
            </w:r>
          </w:p>
        </w:tc>
        <w:tc>
          <w:tcPr>
            <w:tcW w:w="896" w:type="dxa"/>
            <w:noWrap/>
            <w:vAlign w:val="center"/>
          </w:tcPr>
          <w:p w14:paraId="47C115C3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39</w:t>
            </w:r>
          </w:p>
        </w:tc>
      </w:tr>
      <w:tr w:rsidR="00C23304" w:rsidRPr="00A3524B" w14:paraId="352AFD9B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471BE189" w14:textId="1955023F" w:rsidR="00C23304" w:rsidRPr="00A3524B" w:rsidRDefault="00C23304" w:rsidP="00024063">
            <w:pPr>
              <w:widowControl/>
              <w:spacing w:after="0" w:line="24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Psychogenic/cognitive</w:t>
            </w:r>
          </w:p>
        </w:tc>
        <w:tc>
          <w:tcPr>
            <w:tcW w:w="1793" w:type="dxa"/>
            <w:noWrap/>
            <w:vAlign w:val="center"/>
          </w:tcPr>
          <w:p w14:paraId="13A82DBF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1.6</w:t>
            </w:r>
          </w:p>
        </w:tc>
        <w:tc>
          <w:tcPr>
            <w:tcW w:w="1793" w:type="dxa"/>
            <w:noWrap/>
            <w:vAlign w:val="center"/>
          </w:tcPr>
          <w:p w14:paraId="35EFBE39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41.4</w:t>
            </w:r>
          </w:p>
        </w:tc>
        <w:tc>
          <w:tcPr>
            <w:tcW w:w="896" w:type="dxa"/>
            <w:noWrap/>
            <w:vAlign w:val="center"/>
          </w:tcPr>
          <w:p w14:paraId="49614F46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06</w:t>
            </w:r>
          </w:p>
        </w:tc>
      </w:tr>
      <w:tr w:rsidR="00C23304" w:rsidRPr="00A3524B" w14:paraId="6622F7B1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4D500098" w14:textId="63B2D98B" w:rsidR="00C23304" w:rsidRPr="00A3524B" w:rsidRDefault="00C23304" w:rsidP="00024063">
            <w:pPr>
              <w:widowControl/>
              <w:spacing w:after="0" w:line="24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Sleep-related</w:t>
            </w:r>
          </w:p>
        </w:tc>
        <w:tc>
          <w:tcPr>
            <w:tcW w:w="1793" w:type="dxa"/>
            <w:noWrap/>
            <w:vAlign w:val="center"/>
          </w:tcPr>
          <w:p w14:paraId="1133A688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5.5</w:t>
            </w:r>
          </w:p>
        </w:tc>
        <w:tc>
          <w:tcPr>
            <w:tcW w:w="1793" w:type="dxa"/>
            <w:noWrap/>
            <w:vAlign w:val="center"/>
          </w:tcPr>
          <w:p w14:paraId="058864AF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0.7</w:t>
            </w:r>
          </w:p>
        </w:tc>
        <w:tc>
          <w:tcPr>
            <w:tcW w:w="896" w:type="dxa"/>
            <w:noWrap/>
            <w:vAlign w:val="center"/>
          </w:tcPr>
          <w:p w14:paraId="5C8B46AB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63</w:t>
            </w:r>
          </w:p>
        </w:tc>
      </w:tr>
      <w:tr w:rsidR="00C23304" w:rsidRPr="00A3524B" w14:paraId="111C3E1A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66853EE1" w14:textId="33B65345" w:rsidR="00C23304" w:rsidRPr="00A3524B" w:rsidRDefault="00C23304" w:rsidP="00024063">
            <w:pPr>
              <w:widowControl/>
              <w:spacing w:after="0" w:line="24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Sensory</w:t>
            </w:r>
          </w:p>
        </w:tc>
        <w:tc>
          <w:tcPr>
            <w:tcW w:w="1793" w:type="dxa"/>
            <w:noWrap/>
            <w:vAlign w:val="center"/>
          </w:tcPr>
          <w:p w14:paraId="20CA2810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2.0</w:t>
            </w:r>
          </w:p>
        </w:tc>
        <w:tc>
          <w:tcPr>
            <w:tcW w:w="1793" w:type="dxa"/>
            <w:noWrap/>
            <w:vAlign w:val="center"/>
          </w:tcPr>
          <w:p w14:paraId="066FBDFD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3.4</w:t>
            </w:r>
          </w:p>
        </w:tc>
        <w:tc>
          <w:tcPr>
            <w:tcW w:w="896" w:type="dxa"/>
            <w:noWrap/>
            <w:vAlign w:val="center"/>
          </w:tcPr>
          <w:p w14:paraId="07D85407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60</w:t>
            </w:r>
          </w:p>
        </w:tc>
      </w:tr>
      <w:tr w:rsidR="00C23304" w:rsidRPr="00A3524B" w14:paraId="1F54D3E6" w14:textId="77777777" w:rsidTr="00024063">
        <w:trPr>
          <w:trHeight w:val="60"/>
        </w:trPr>
        <w:tc>
          <w:tcPr>
            <w:tcW w:w="3510" w:type="dxa"/>
            <w:noWrap/>
            <w:vAlign w:val="center"/>
          </w:tcPr>
          <w:p w14:paraId="03872FB6" w14:textId="74A55581" w:rsidR="00C23304" w:rsidRPr="00A3524B" w:rsidRDefault="00C23304" w:rsidP="00024063">
            <w:pPr>
              <w:widowControl/>
              <w:spacing w:after="0" w:line="240" w:lineRule="auto"/>
              <w:ind w:firstLineChars="200" w:firstLine="440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Miscellaneous</w:t>
            </w:r>
          </w:p>
        </w:tc>
        <w:tc>
          <w:tcPr>
            <w:tcW w:w="1793" w:type="dxa"/>
            <w:noWrap/>
            <w:vAlign w:val="center"/>
          </w:tcPr>
          <w:p w14:paraId="743DF86F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9.8</w:t>
            </w:r>
          </w:p>
        </w:tc>
        <w:tc>
          <w:tcPr>
            <w:tcW w:w="1793" w:type="dxa"/>
            <w:noWrap/>
            <w:vAlign w:val="center"/>
          </w:tcPr>
          <w:p w14:paraId="0870B7AF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17.2</w:t>
            </w:r>
          </w:p>
        </w:tc>
        <w:tc>
          <w:tcPr>
            <w:tcW w:w="896" w:type="dxa"/>
            <w:noWrap/>
            <w:vAlign w:val="center"/>
          </w:tcPr>
          <w:p w14:paraId="674363B4" w14:textId="77777777" w:rsidR="00C23304" w:rsidRPr="00A3524B" w:rsidRDefault="00C23304" w:rsidP="00067827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524B">
              <w:rPr>
                <w:rFonts w:ascii="Times New Roman" w:eastAsia="Yu Gothic" w:hAnsi="Times New Roman" w:cs="Times New Roman"/>
                <w:color w:val="000000"/>
                <w:szCs w:val="22"/>
              </w:rPr>
              <w:t>0.27</w:t>
            </w:r>
          </w:p>
        </w:tc>
      </w:tr>
    </w:tbl>
    <w:p w14:paraId="1451DA6D" w14:textId="05CE3518" w:rsidR="00C23304" w:rsidRPr="00A3524B" w:rsidRDefault="001229BB" w:rsidP="00024063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>
        <w:rPr>
          <w:rFonts w:ascii="Times New Roman" w:eastAsiaTheme="minorHAnsi" w:hAnsi="Times New Roman" w:cs="Times New Roman"/>
          <w:sz w:val="20"/>
          <w:szCs w:val="20"/>
        </w:rPr>
        <w:t xml:space="preserve">The data are </w:t>
      </w:r>
      <w:r w:rsidRPr="00ED30EB">
        <w:rPr>
          <w:rFonts w:ascii="Times New Roman" w:hAnsi="Times New Roman" w:cs="Times New Roman"/>
          <w:color w:val="000000" w:themeColor="text1"/>
          <w:sz w:val="20"/>
          <w:szCs w:val="20"/>
        </w:rPr>
        <w:t>mean ± S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percentage.</w:t>
      </w:r>
      <w:r w:rsidR="00C23304" w:rsidRPr="00A3524B">
        <w:rPr>
          <w:rFonts w:ascii="Times New Roman" w:eastAsiaTheme="minorHAnsi" w:hAnsi="Times New Roman" w:cs="Times New Roman"/>
          <w:sz w:val="20"/>
          <w:szCs w:val="20"/>
        </w:rPr>
        <w:t xml:space="preserve"> PDQ-8: Parkinson's Disease Questionnaire, ZBI: Zarit Care Burden Interview</w:t>
      </w:r>
      <w:r w:rsidR="00101A52">
        <w:rPr>
          <w:rFonts w:ascii="Times New Roman" w:eastAsiaTheme="minorHAnsi" w:hAnsi="Times New Roman" w:cs="Times New Roman"/>
          <w:sz w:val="20"/>
          <w:szCs w:val="20"/>
        </w:rPr>
        <w:t>.</w:t>
      </w:r>
    </w:p>
    <w:p w14:paraId="531B5896" w14:textId="3D2FF51E" w:rsidR="00BE026F" w:rsidRPr="00A3524B" w:rsidRDefault="00BE026F" w:rsidP="00E41F09">
      <w:pPr>
        <w:rPr>
          <w:rFonts w:ascii="Times New Roman" w:hAnsi="Times New Roman" w:cs="Times New Roman"/>
          <w:szCs w:val="22"/>
        </w:rPr>
      </w:pPr>
    </w:p>
    <w:sectPr w:rsidR="00BE026F" w:rsidRPr="00A3524B" w:rsidSect="00C233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E8270" w14:textId="77777777" w:rsidR="004E4AA9" w:rsidRDefault="004E4AA9" w:rsidP="00772CE2">
      <w:pPr>
        <w:spacing w:after="0" w:line="240" w:lineRule="auto"/>
      </w:pPr>
      <w:r>
        <w:separator/>
      </w:r>
    </w:p>
  </w:endnote>
  <w:endnote w:type="continuationSeparator" w:id="0">
    <w:p w14:paraId="430717B2" w14:textId="77777777" w:rsidR="004E4AA9" w:rsidRDefault="004E4AA9" w:rsidP="00772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CDD6A" w14:textId="77777777" w:rsidR="004E4AA9" w:rsidRDefault="004E4AA9" w:rsidP="00772CE2">
      <w:pPr>
        <w:spacing w:after="0" w:line="240" w:lineRule="auto"/>
      </w:pPr>
      <w:r>
        <w:separator/>
      </w:r>
    </w:p>
  </w:footnote>
  <w:footnote w:type="continuationSeparator" w:id="0">
    <w:p w14:paraId="2A7A5BBA" w14:textId="77777777" w:rsidR="004E4AA9" w:rsidRDefault="004E4AA9" w:rsidP="00772C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26F"/>
    <w:rsid w:val="00007DDB"/>
    <w:rsid w:val="00024063"/>
    <w:rsid w:val="0003031B"/>
    <w:rsid w:val="00074096"/>
    <w:rsid w:val="000E0938"/>
    <w:rsid w:val="00101A52"/>
    <w:rsid w:val="001229BB"/>
    <w:rsid w:val="001553F2"/>
    <w:rsid w:val="00166922"/>
    <w:rsid w:val="001900B9"/>
    <w:rsid w:val="00190BA9"/>
    <w:rsid w:val="001B09E3"/>
    <w:rsid w:val="001D534A"/>
    <w:rsid w:val="001F1E0A"/>
    <w:rsid w:val="001F3E45"/>
    <w:rsid w:val="00201DA8"/>
    <w:rsid w:val="002616F6"/>
    <w:rsid w:val="0028004C"/>
    <w:rsid w:val="002E0FBB"/>
    <w:rsid w:val="00330F1C"/>
    <w:rsid w:val="00363330"/>
    <w:rsid w:val="00394ADB"/>
    <w:rsid w:val="003B6937"/>
    <w:rsid w:val="003E5F87"/>
    <w:rsid w:val="003F6112"/>
    <w:rsid w:val="00404A12"/>
    <w:rsid w:val="00424A3F"/>
    <w:rsid w:val="00425407"/>
    <w:rsid w:val="004A56BB"/>
    <w:rsid w:val="004E4AA9"/>
    <w:rsid w:val="004F1DA5"/>
    <w:rsid w:val="004F3E64"/>
    <w:rsid w:val="0051386B"/>
    <w:rsid w:val="00553D8C"/>
    <w:rsid w:val="00591FB0"/>
    <w:rsid w:val="005939DD"/>
    <w:rsid w:val="005C47CE"/>
    <w:rsid w:val="00642F26"/>
    <w:rsid w:val="00654EB9"/>
    <w:rsid w:val="00690482"/>
    <w:rsid w:val="006A58DE"/>
    <w:rsid w:val="006A6F7C"/>
    <w:rsid w:val="006A7AA9"/>
    <w:rsid w:val="006D4261"/>
    <w:rsid w:val="006E42A9"/>
    <w:rsid w:val="00727E66"/>
    <w:rsid w:val="007473AF"/>
    <w:rsid w:val="00770972"/>
    <w:rsid w:val="00772CE2"/>
    <w:rsid w:val="007A6B46"/>
    <w:rsid w:val="007E3D17"/>
    <w:rsid w:val="007F2ADE"/>
    <w:rsid w:val="00826727"/>
    <w:rsid w:val="0084007F"/>
    <w:rsid w:val="00880A3F"/>
    <w:rsid w:val="00935262"/>
    <w:rsid w:val="00946148"/>
    <w:rsid w:val="0099189A"/>
    <w:rsid w:val="009B0A09"/>
    <w:rsid w:val="00A3084B"/>
    <w:rsid w:val="00A3524B"/>
    <w:rsid w:val="00A96222"/>
    <w:rsid w:val="00AB0F7D"/>
    <w:rsid w:val="00AB4677"/>
    <w:rsid w:val="00B11DA9"/>
    <w:rsid w:val="00B14800"/>
    <w:rsid w:val="00B1695B"/>
    <w:rsid w:val="00B51226"/>
    <w:rsid w:val="00BA7ECE"/>
    <w:rsid w:val="00BE026F"/>
    <w:rsid w:val="00BF444A"/>
    <w:rsid w:val="00C14EAC"/>
    <w:rsid w:val="00C16FAA"/>
    <w:rsid w:val="00C23304"/>
    <w:rsid w:val="00C55443"/>
    <w:rsid w:val="00C847BA"/>
    <w:rsid w:val="00CB2F20"/>
    <w:rsid w:val="00CE42AE"/>
    <w:rsid w:val="00CE445C"/>
    <w:rsid w:val="00D001FD"/>
    <w:rsid w:val="00D009A6"/>
    <w:rsid w:val="00D520D9"/>
    <w:rsid w:val="00D84101"/>
    <w:rsid w:val="00DB2F12"/>
    <w:rsid w:val="00E125CD"/>
    <w:rsid w:val="00E41F09"/>
    <w:rsid w:val="00E52A68"/>
    <w:rsid w:val="00E54A9E"/>
    <w:rsid w:val="00E84653"/>
    <w:rsid w:val="00EE187D"/>
    <w:rsid w:val="00EF63B4"/>
    <w:rsid w:val="00F039CC"/>
    <w:rsid w:val="00F10E7C"/>
    <w:rsid w:val="00F35493"/>
    <w:rsid w:val="00FE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B01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26F"/>
    <w:pPr>
      <w:widowControl w:val="0"/>
      <w:spacing w:after="160" w:line="259" w:lineRule="auto"/>
    </w:pPr>
    <w:rPr>
      <w:sz w:val="22"/>
    </w:rPr>
  </w:style>
  <w:style w:type="paragraph" w:styleId="1">
    <w:name w:val="heading 1"/>
    <w:basedOn w:val="a"/>
    <w:next w:val="a"/>
    <w:link w:val="10"/>
    <w:uiPriority w:val="9"/>
    <w:qFormat/>
    <w:rsid w:val="00BE026F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026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026F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026F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026F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026F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026F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026F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026F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026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026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026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E02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E02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E02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E02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E026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E026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E02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E0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026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E02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026F"/>
    <w:pPr>
      <w:spacing w:before="160" w:line="240" w:lineRule="auto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BE02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026F"/>
    <w:pPr>
      <w:spacing w:after="0" w:line="240" w:lineRule="auto"/>
      <w:ind w:left="720"/>
      <w:contextualSpacing/>
    </w:pPr>
    <w:rPr>
      <w:sz w:val="21"/>
    </w:rPr>
  </w:style>
  <w:style w:type="character" w:styleId="21">
    <w:name w:val="Intense Emphasis"/>
    <w:basedOn w:val="a0"/>
    <w:uiPriority w:val="21"/>
    <w:qFormat/>
    <w:rsid w:val="00BE026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E0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BE026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E026F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BE026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BE026F"/>
  </w:style>
  <w:style w:type="character" w:customStyle="1" w:styleId="ac">
    <w:name w:val="コメント文字列 (文字)"/>
    <w:basedOn w:val="a0"/>
    <w:link w:val="ab"/>
    <w:uiPriority w:val="99"/>
    <w:rsid w:val="00BE026F"/>
    <w:rPr>
      <w:sz w:val="22"/>
    </w:rPr>
  </w:style>
  <w:style w:type="paragraph" w:styleId="ad">
    <w:name w:val="header"/>
    <w:basedOn w:val="a"/>
    <w:link w:val="ae"/>
    <w:uiPriority w:val="99"/>
    <w:unhideWhenUsed/>
    <w:rsid w:val="00772CE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772CE2"/>
    <w:rPr>
      <w:sz w:val="22"/>
    </w:rPr>
  </w:style>
  <w:style w:type="paragraph" w:styleId="af">
    <w:name w:val="footer"/>
    <w:basedOn w:val="a"/>
    <w:link w:val="af0"/>
    <w:uiPriority w:val="99"/>
    <w:unhideWhenUsed/>
    <w:rsid w:val="00772CE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772CE2"/>
    <w:rPr>
      <w:sz w:val="22"/>
    </w:rPr>
  </w:style>
  <w:style w:type="paragraph" w:styleId="af1">
    <w:name w:val="annotation subject"/>
    <w:basedOn w:val="ab"/>
    <w:next w:val="ab"/>
    <w:link w:val="af2"/>
    <w:uiPriority w:val="99"/>
    <w:semiHidden/>
    <w:unhideWhenUsed/>
    <w:rsid w:val="00E84653"/>
    <w:rPr>
      <w:b/>
      <w:bCs/>
    </w:rPr>
  </w:style>
  <w:style w:type="character" w:customStyle="1" w:styleId="af2">
    <w:name w:val="コメント内容 (文字)"/>
    <w:basedOn w:val="ac"/>
    <w:link w:val="af1"/>
    <w:uiPriority w:val="99"/>
    <w:semiHidden/>
    <w:rsid w:val="00E84653"/>
    <w:rPr>
      <w:b/>
      <w:bCs/>
      <w:sz w:val="22"/>
    </w:rPr>
  </w:style>
  <w:style w:type="paragraph" w:styleId="af3">
    <w:name w:val="Revision"/>
    <w:hidden/>
    <w:uiPriority w:val="99"/>
    <w:semiHidden/>
    <w:rsid w:val="00A3524B"/>
    <w:rPr>
      <w:sz w:val="22"/>
    </w:rPr>
  </w:style>
  <w:style w:type="paragraph" w:styleId="Web">
    <w:name w:val="Normal (Web)"/>
    <w:basedOn w:val="a"/>
    <w:uiPriority w:val="99"/>
    <w:unhideWhenUsed/>
    <w:rsid w:val="007F2ADE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2</Words>
  <Characters>5773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0T06:48:00Z</dcterms:created>
  <dcterms:modified xsi:type="dcterms:W3CDTF">2026-03-25T06:05:00Z</dcterms:modified>
</cp:coreProperties>
</file>